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A6487" w14:textId="77777777" w:rsidR="00BB63F4" w:rsidRPr="00BC5100" w:rsidRDefault="00BB63F4" w:rsidP="00BB63F4">
      <w:pPr>
        <w:pStyle w:val="Title"/>
        <w:widowControl w:val="0"/>
        <w:rPr>
          <w:lang w:val="en-US" w:eastAsia="zh-CN" w:bidi="hi-IN"/>
          <w14:ligatures w14:val="none"/>
        </w:rPr>
      </w:pPr>
      <w:r w:rsidRPr="00BC5100">
        <w:rPr>
          <w:lang w:val="en-US" w:eastAsia="zh-CN" w:bidi="hi-IN"/>
          <w14:ligatures w14:val="none"/>
        </w:rPr>
        <w:t>Supplementary Materials</w:t>
      </w:r>
    </w:p>
    <w:p w14:paraId="4C4F6A4E" w14:textId="77777777" w:rsidR="00BB63F4" w:rsidRPr="00BC5100" w:rsidRDefault="00BB63F4" w:rsidP="00BB63F4">
      <w:pPr>
        <w:widowControl w:val="0"/>
        <w:rPr>
          <w:lang w:val="en-US"/>
          <w14:ligatures w14:val="none"/>
        </w:rPr>
      </w:pPr>
      <w:r w:rsidRPr="00BC5100">
        <w:rPr>
          <w:lang w:val="en-US"/>
          <w14:ligatures w14:val="none"/>
        </w:rPr>
        <w:t> </w:t>
      </w:r>
    </w:p>
    <w:p w14:paraId="2E6D02CF" w14:textId="77777777" w:rsidR="00BB63F4" w:rsidRPr="00BC5100" w:rsidRDefault="00BB63F4" w:rsidP="00BB63F4">
      <w:pPr>
        <w:widowControl w:val="0"/>
        <w:rPr>
          <w:lang w:val="en-US"/>
          <w14:ligatures w14:val="none"/>
        </w:rPr>
      </w:pPr>
    </w:p>
    <w:p w14:paraId="654EF2A9" w14:textId="77777777" w:rsidR="00BB63F4" w:rsidRPr="00BC5100" w:rsidRDefault="00BB63F4" w:rsidP="00BB63F4">
      <w:pPr>
        <w:widowControl w:val="0"/>
        <w:rPr>
          <w:lang w:val="en-US"/>
          <w14:ligatures w14:val="none"/>
        </w:rPr>
      </w:pPr>
    </w:p>
    <w:p w14:paraId="3FE1D234" w14:textId="302FD0B8" w:rsidR="00BB63F4" w:rsidRPr="00BC5100" w:rsidRDefault="00BB63F4" w:rsidP="00FF2098">
      <w:pPr>
        <w:pStyle w:val="ListParagraph"/>
        <w:widowControl w:val="0"/>
        <w:numPr>
          <w:ilvl w:val="0"/>
          <w:numId w:val="2"/>
        </w:numPr>
        <w:spacing w:line="480" w:lineRule="auto"/>
        <w:rPr>
          <w:lang w:val="en-US"/>
          <w14:ligatures w14:val="none"/>
        </w:rPr>
      </w:pPr>
      <w:r w:rsidRPr="00BC5100">
        <w:rPr>
          <w:b/>
          <w:bCs/>
          <w:lang w:val="en-US"/>
          <w14:ligatures w14:val="none"/>
        </w:rPr>
        <w:t>Supplementary Table</w:t>
      </w:r>
      <w:r w:rsidRPr="00BC5100">
        <w:rPr>
          <w:lang w:val="en-US"/>
          <w14:ligatures w14:val="none"/>
        </w:rPr>
        <w:t xml:space="preserve"> </w:t>
      </w:r>
      <w:r w:rsidRPr="00BC5100">
        <w:rPr>
          <w:b/>
          <w:bCs/>
          <w:lang w:val="en-US"/>
          <w14:ligatures w14:val="none"/>
        </w:rPr>
        <w:t>1</w:t>
      </w:r>
      <w:r w:rsidRPr="00BC5100">
        <w:rPr>
          <w:lang w:val="en-US"/>
          <w14:ligatures w14:val="none"/>
        </w:rPr>
        <w:t xml:space="preserve">: </w:t>
      </w:r>
      <w:r w:rsidR="00FF2098" w:rsidRPr="00BC5100">
        <w:rPr>
          <w:lang w:val="en-US"/>
          <w14:ligatures w14:val="none"/>
        </w:rPr>
        <w:t>Summary of the allocation rules changes throughout the three periods</w:t>
      </w:r>
      <w:r w:rsidR="00FF2098" w:rsidRPr="00BC5100">
        <w:rPr>
          <w:b/>
          <w:bCs/>
          <w:lang w:val="en-US"/>
          <w14:ligatures w14:val="none"/>
        </w:rPr>
        <w:t xml:space="preserve"> </w:t>
      </w:r>
      <w:r w:rsidR="00FF2098" w:rsidRPr="00BC5100">
        <w:rPr>
          <w:lang w:val="en-US"/>
          <w14:ligatures w14:val="none"/>
        </w:rPr>
        <w:t>…...</w:t>
      </w:r>
      <w:r w:rsidR="00B64C46" w:rsidRPr="00BC5100">
        <w:rPr>
          <w:lang w:val="en-US"/>
          <w14:ligatures w14:val="none"/>
        </w:rPr>
        <w:t>P</w:t>
      </w:r>
      <w:r w:rsidR="005C5E0B" w:rsidRPr="00BC5100">
        <w:rPr>
          <w:lang w:val="en-US"/>
          <w14:ligatures w14:val="none"/>
        </w:rPr>
        <w:t>2</w:t>
      </w:r>
    </w:p>
    <w:p w14:paraId="63583FDB" w14:textId="76BBE278" w:rsidR="00CF01FD" w:rsidRPr="00BC5100" w:rsidRDefault="00097AD4" w:rsidP="004338BE">
      <w:pPr>
        <w:pStyle w:val="ListParagraph"/>
        <w:widowControl w:val="0"/>
        <w:numPr>
          <w:ilvl w:val="0"/>
          <w:numId w:val="2"/>
        </w:numPr>
        <w:spacing w:line="480" w:lineRule="auto"/>
        <w:rPr>
          <w:lang w:val="en-US"/>
          <w14:ligatures w14:val="none"/>
        </w:rPr>
      </w:pPr>
      <w:r w:rsidRPr="00BC5100">
        <w:rPr>
          <w:b/>
          <w:bCs/>
          <w:lang w:val="en-US"/>
          <w14:ligatures w14:val="none"/>
        </w:rPr>
        <w:t xml:space="preserve">Supplementary Table 2: </w:t>
      </w:r>
      <w:r w:rsidR="00014195" w:rsidRPr="00BC5100">
        <w:rPr>
          <w:lang w:val="en-US"/>
          <w14:ligatures w14:val="none"/>
        </w:rPr>
        <w:t>Priority Score ………………………………………………………………</w:t>
      </w:r>
      <w:r w:rsidR="00CF01FD" w:rsidRPr="00BC5100">
        <w:rPr>
          <w:lang w:val="en-US"/>
          <w14:ligatures w14:val="none"/>
        </w:rPr>
        <w:t>P3</w:t>
      </w:r>
    </w:p>
    <w:p w14:paraId="645F51D4" w14:textId="1AE09732" w:rsidR="00097AD4" w:rsidRPr="00BC5100" w:rsidRDefault="00CF01FD" w:rsidP="004338BE">
      <w:pPr>
        <w:pStyle w:val="ListParagraph"/>
        <w:widowControl w:val="0"/>
        <w:numPr>
          <w:ilvl w:val="0"/>
          <w:numId w:val="2"/>
        </w:numPr>
        <w:spacing w:line="480" w:lineRule="auto"/>
        <w:rPr>
          <w:lang w:val="en-US"/>
          <w14:ligatures w14:val="none"/>
        </w:rPr>
      </w:pPr>
      <w:r w:rsidRPr="00BC5100">
        <w:rPr>
          <w:b/>
          <w:bCs/>
          <w:lang w:val="en-US"/>
          <w14:ligatures w14:val="none"/>
        </w:rPr>
        <w:t>Supplementary Table 3:</w:t>
      </w:r>
      <w:r w:rsidR="00014195" w:rsidRPr="00BC5100">
        <w:rPr>
          <w:b/>
          <w:bCs/>
          <w:lang w:val="en-US"/>
          <w14:ligatures w14:val="none"/>
        </w:rPr>
        <w:t xml:space="preserve"> </w:t>
      </w:r>
      <w:r w:rsidR="00014195" w:rsidRPr="00BC5100">
        <w:rPr>
          <w:lang w:val="en-US"/>
          <w14:ligatures w14:val="none"/>
        </w:rPr>
        <w:t>List of variables available from the STCS and SOAS databases......……....</w:t>
      </w:r>
      <w:r w:rsidR="00097AD4" w:rsidRPr="00BC5100">
        <w:rPr>
          <w:lang w:val="en-US"/>
          <w14:ligatures w14:val="none"/>
        </w:rPr>
        <w:t>P</w:t>
      </w:r>
      <w:r w:rsidRPr="00BC5100">
        <w:rPr>
          <w:lang w:val="en-US"/>
          <w14:ligatures w14:val="none"/>
        </w:rPr>
        <w:t>4</w:t>
      </w:r>
    </w:p>
    <w:p w14:paraId="5549F207" w14:textId="510DD337" w:rsidR="00BB63F4" w:rsidRPr="00BC5100" w:rsidRDefault="00B64C46" w:rsidP="00567A27">
      <w:pPr>
        <w:pStyle w:val="ListParagraph"/>
        <w:widowControl w:val="0"/>
        <w:numPr>
          <w:ilvl w:val="0"/>
          <w:numId w:val="2"/>
        </w:numPr>
        <w:shd w:val="clear" w:color="auto" w:fill="FFFFFF" w:themeFill="background1"/>
        <w:spacing w:line="480" w:lineRule="auto"/>
        <w:rPr>
          <w:lang w:val="en-US"/>
          <w14:ligatures w14:val="none"/>
        </w:rPr>
      </w:pPr>
      <w:r w:rsidRPr="00BC5100">
        <w:rPr>
          <w:b/>
          <w:bCs/>
          <w:lang w:val="en-US"/>
          <w14:ligatures w14:val="none"/>
        </w:rPr>
        <w:t xml:space="preserve">Supplementary Table </w:t>
      </w:r>
      <w:r w:rsidR="00CF01FD" w:rsidRPr="00BC5100">
        <w:rPr>
          <w:b/>
          <w:bCs/>
          <w:lang w:val="en-US"/>
          <w14:ligatures w14:val="none"/>
        </w:rPr>
        <w:t>4</w:t>
      </w:r>
      <w:r w:rsidRPr="00BC5100">
        <w:rPr>
          <w:lang w:val="en-US"/>
          <w14:ligatures w14:val="none"/>
        </w:rPr>
        <w:t xml:space="preserve">: Bonferroni correction </w:t>
      </w:r>
      <w:r w:rsidR="00BB63F4" w:rsidRPr="00BC5100">
        <w:rPr>
          <w:lang w:val="en-US"/>
          <w14:ligatures w14:val="none"/>
        </w:rPr>
        <w:t xml:space="preserve">of the </w:t>
      </w:r>
      <w:r w:rsidR="00D67882" w:rsidRPr="00BC5100">
        <w:rPr>
          <w:lang w:val="en-US"/>
          <w14:ligatures w14:val="none"/>
        </w:rPr>
        <w:t>t</w:t>
      </w:r>
      <w:r w:rsidR="00BB63F4" w:rsidRPr="00BC5100">
        <w:rPr>
          <w:lang w:val="en-US"/>
          <w14:ligatures w14:val="none"/>
        </w:rPr>
        <w:t>ime</w:t>
      </w:r>
      <w:r w:rsidR="00D67882" w:rsidRPr="00BC5100">
        <w:rPr>
          <w:lang w:val="en-US"/>
          <w14:ligatures w14:val="none"/>
        </w:rPr>
        <w:t>-</w:t>
      </w:r>
      <w:r w:rsidR="00BB63F4" w:rsidRPr="00BC5100">
        <w:rPr>
          <w:lang w:val="en-US"/>
          <w14:ligatures w14:val="none"/>
        </w:rPr>
        <w:t>to</w:t>
      </w:r>
      <w:r w:rsidR="00D67882" w:rsidRPr="00BC5100">
        <w:rPr>
          <w:lang w:val="en-US"/>
          <w14:ligatures w14:val="none"/>
        </w:rPr>
        <w:t>-</w:t>
      </w:r>
      <w:r w:rsidR="00BB63F4" w:rsidRPr="00BC5100">
        <w:rPr>
          <w:lang w:val="en-US"/>
          <w14:ligatures w14:val="none"/>
        </w:rPr>
        <w:t>event analysis …………………….</w:t>
      </w:r>
      <w:r w:rsidR="00A94F81" w:rsidRPr="00BC5100">
        <w:rPr>
          <w:lang w:val="en-US"/>
          <w14:ligatures w14:val="none"/>
        </w:rPr>
        <w:t>.</w:t>
      </w:r>
      <w:r w:rsidR="0081386C" w:rsidRPr="00BC5100">
        <w:rPr>
          <w:lang w:val="en-US"/>
          <w14:ligatures w14:val="none"/>
        </w:rPr>
        <w:t>...</w:t>
      </w:r>
      <w:r w:rsidRPr="00BC5100">
        <w:rPr>
          <w:lang w:val="en-US"/>
          <w14:ligatures w14:val="none"/>
        </w:rPr>
        <w:t>P</w:t>
      </w:r>
      <w:r w:rsidR="00CF01FD" w:rsidRPr="00BC5100">
        <w:rPr>
          <w:lang w:val="en-US"/>
          <w14:ligatures w14:val="none"/>
        </w:rPr>
        <w:t>5</w:t>
      </w:r>
    </w:p>
    <w:p w14:paraId="10D6C7EB" w14:textId="57E17B78" w:rsidR="00BB63F4" w:rsidRPr="00BC5100" w:rsidRDefault="00B64C46" w:rsidP="004338BE">
      <w:pPr>
        <w:pStyle w:val="ListParagraph"/>
        <w:widowControl w:val="0"/>
        <w:numPr>
          <w:ilvl w:val="0"/>
          <w:numId w:val="2"/>
        </w:numPr>
        <w:spacing w:line="480" w:lineRule="auto"/>
        <w:rPr>
          <w:lang w:val="en-US"/>
          <w14:ligatures w14:val="none"/>
        </w:rPr>
      </w:pPr>
      <w:r w:rsidRPr="00BC5100">
        <w:rPr>
          <w:b/>
          <w:bCs/>
          <w:lang w:val="en-US"/>
          <w14:ligatures w14:val="none"/>
        </w:rPr>
        <w:t xml:space="preserve">Supplementary Table </w:t>
      </w:r>
      <w:r w:rsidR="00CF01FD" w:rsidRPr="00BC5100">
        <w:rPr>
          <w:b/>
          <w:bCs/>
          <w:lang w:val="en-US"/>
          <w14:ligatures w14:val="none"/>
        </w:rPr>
        <w:t>5</w:t>
      </w:r>
      <w:r w:rsidR="00334AFB" w:rsidRPr="00BC5100">
        <w:rPr>
          <w:b/>
          <w:bCs/>
          <w:lang w:val="en-US"/>
          <w14:ligatures w14:val="none"/>
        </w:rPr>
        <w:t>:</w:t>
      </w:r>
      <w:r w:rsidRPr="00BC5100">
        <w:rPr>
          <w:color w:val="auto"/>
          <w:lang w:val="en-US"/>
        </w:rPr>
        <w:t xml:space="preserve"> Time</w:t>
      </w:r>
      <w:r w:rsidR="0081386C" w:rsidRPr="00BC5100">
        <w:rPr>
          <w:color w:val="auto"/>
          <w:lang w:val="en-US"/>
        </w:rPr>
        <w:t>-</w:t>
      </w:r>
      <w:r w:rsidRPr="00BC5100">
        <w:rPr>
          <w:color w:val="auto"/>
          <w:lang w:val="en-US"/>
        </w:rPr>
        <w:t>to</w:t>
      </w:r>
      <w:r w:rsidR="0081386C" w:rsidRPr="00BC5100">
        <w:rPr>
          <w:color w:val="auto"/>
          <w:lang w:val="en-US"/>
        </w:rPr>
        <w:t>-</w:t>
      </w:r>
      <w:r w:rsidRPr="00BC5100">
        <w:rPr>
          <w:color w:val="auto"/>
          <w:lang w:val="en-US"/>
        </w:rPr>
        <w:t xml:space="preserve">transplantation hazard ratio </w:t>
      </w:r>
      <w:r w:rsidR="00BB63F4" w:rsidRPr="00BC5100">
        <w:rPr>
          <w:lang w:val="en-US"/>
          <w14:ligatures w14:val="none"/>
        </w:rPr>
        <w:t>……………………………</w:t>
      </w:r>
      <w:r w:rsidR="00334AFB" w:rsidRPr="00BC5100">
        <w:rPr>
          <w:lang w:val="en-US"/>
          <w14:ligatures w14:val="none"/>
        </w:rPr>
        <w:t>...</w:t>
      </w:r>
      <w:r w:rsidR="00BB63F4" w:rsidRPr="00BC5100">
        <w:rPr>
          <w:lang w:val="en-US"/>
          <w14:ligatures w14:val="none"/>
        </w:rPr>
        <w:t>……</w:t>
      </w:r>
      <w:r w:rsidR="00A94F81" w:rsidRPr="00BC5100">
        <w:rPr>
          <w:lang w:val="en-US"/>
          <w14:ligatures w14:val="none"/>
        </w:rPr>
        <w:t>….</w:t>
      </w:r>
      <w:r w:rsidRPr="00BC5100">
        <w:rPr>
          <w:lang w:val="en-US"/>
          <w14:ligatures w14:val="none"/>
        </w:rPr>
        <w:t>P</w:t>
      </w:r>
      <w:r w:rsidR="00CF01FD" w:rsidRPr="00BC5100">
        <w:rPr>
          <w:lang w:val="en-US"/>
          <w14:ligatures w14:val="none"/>
        </w:rPr>
        <w:t>6</w:t>
      </w:r>
    </w:p>
    <w:p w14:paraId="6528AA6D" w14:textId="0C234CAD" w:rsidR="00625DAA" w:rsidRPr="00BC5100" w:rsidRDefault="00625DAA" w:rsidP="00625DAA">
      <w:pPr>
        <w:pStyle w:val="ListParagraph"/>
        <w:widowControl w:val="0"/>
        <w:numPr>
          <w:ilvl w:val="0"/>
          <w:numId w:val="2"/>
        </w:numPr>
        <w:spacing w:line="480" w:lineRule="auto"/>
        <w:rPr>
          <w:lang w:val="en-US"/>
          <w14:ligatures w14:val="none"/>
        </w:rPr>
      </w:pPr>
      <w:r w:rsidRPr="00BC5100">
        <w:rPr>
          <w:b/>
          <w:bCs/>
          <w:lang w:val="en-US"/>
          <w14:ligatures w14:val="none"/>
        </w:rPr>
        <w:t>Supplementary Table 5:</w:t>
      </w:r>
      <w:r w:rsidRPr="00BC5100">
        <w:rPr>
          <w:color w:val="auto"/>
          <w:lang w:val="en-US"/>
        </w:rPr>
        <w:t xml:space="preserve"> Time-to-rejection hazard ratio </w:t>
      </w:r>
      <w:r w:rsidRPr="00BC5100">
        <w:rPr>
          <w:lang w:val="en-US"/>
          <w14:ligatures w14:val="none"/>
        </w:rPr>
        <w:t>…………………….……………...………..P7</w:t>
      </w:r>
    </w:p>
    <w:p w14:paraId="55B7EC08" w14:textId="60C54CE1" w:rsidR="0062667A" w:rsidRPr="00BC5100" w:rsidRDefault="0062667A" w:rsidP="0062667A">
      <w:pPr>
        <w:pStyle w:val="ListParagraph"/>
        <w:widowControl w:val="0"/>
        <w:numPr>
          <w:ilvl w:val="0"/>
          <w:numId w:val="2"/>
        </w:numPr>
        <w:spacing w:line="480" w:lineRule="auto"/>
        <w:rPr>
          <w:lang w:val="en-US"/>
          <w14:ligatures w14:val="none"/>
        </w:rPr>
      </w:pPr>
      <w:r w:rsidRPr="00BC5100">
        <w:rPr>
          <w:b/>
          <w:bCs/>
          <w:lang w:val="en-US"/>
          <w14:ligatures w14:val="none"/>
        </w:rPr>
        <w:t>Supplementary Figure 1</w:t>
      </w:r>
      <w:r w:rsidRPr="00BC5100">
        <w:rPr>
          <w:lang w:val="en-US"/>
          <w14:ligatures w14:val="none"/>
        </w:rPr>
        <w:t>: Simulations and validation of the cPRA score …..........................……….P</w:t>
      </w:r>
      <w:r w:rsidR="00625DAA" w:rsidRPr="00BC5100">
        <w:rPr>
          <w:lang w:val="en-US"/>
          <w14:ligatures w14:val="none"/>
        </w:rPr>
        <w:t>8</w:t>
      </w:r>
    </w:p>
    <w:p w14:paraId="44BB4F4E" w14:textId="22BD68A8" w:rsidR="00BB63F4" w:rsidRPr="00BC5100" w:rsidRDefault="00BB63F4" w:rsidP="00BB63F4">
      <w:pPr>
        <w:widowControl w:val="0"/>
        <w:ind w:firstLine="50"/>
        <w:rPr>
          <w:lang w:val="en-US"/>
          <w14:ligatures w14:val="none"/>
        </w:rPr>
      </w:pPr>
    </w:p>
    <w:p w14:paraId="32A73DEB" w14:textId="7A81BA49" w:rsidR="00BB63F4" w:rsidRPr="00BC5100" w:rsidRDefault="00BB63F4">
      <w:pPr>
        <w:spacing w:after="160" w:line="259" w:lineRule="auto"/>
        <w:rPr>
          <w:lang w:val="en-US"/>
        </w:rPr>
      </w:pPr>
      <w:r w:rsidRPr="00BC5100">
        <w:rPr>
          <w:lang w:val="en-US"/>
        </w:rPr>
        <w:br w:type="page"/>
      </w:r>
    </w:p>
    <w:p w14:paraId="5238D4A6" w14:textId="77777777" w:rsidR="006E6709" w:rsidRPr="00BC5100" w:rsidRDefault="006E6709">
      <w:pPr>
        <w:spacing w:after="160" w:line="259" w:lineRule="auto"/>
        <w:rPr>
          <w:b/>
          <w:bCs/>
          <w:sz w:val="28"/>
          <w:szCs w:val="28"/>
          <w:lang w:val="en-US"/>
        </w:rPr>
      </w:pP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5"/>
        <w:gridCol w:w="2259"/>
        <w:gridCol w:w="7087"/>
      </w:tblGrid>
      <w:tr w:rsidR="006E6709" w:rsidRPr="00BC5100" w14:paraId="2EF1FEC1" w14:textId="77777777" w:rsidTr="003D6A0E">
        <w:trPr>
          <w:trHeight w:val="108"/>
          <w:jc w:val="center"/>
        </w:trPr>
        <w:tc>
          <w:tcPr>
            <w:tcW w:w="855" w:type="dxa"/>
            <w:shd w:val="clear" w:color="auto" w:fill="9E9E9E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AC33062" w14:textId="77777777" w:rsidR="006E6709" w:rsidRPr="00BC5100" w:rsidRDefault="006E6709" w:rsidP="00242F67">
            <w:pPr>
              <w:widowControl w:val="0"/>
              <w:rPr>
                <w:rFonts w:cs="Arial"/>
                <w:b/>
                <w:bCs/>
                <w:color w:val="FFFFFF"/>
                <w:szCs w:val="22"/>
              </w:rPr>
            </w:pPr>
            <w:r w:rsidRPr="00BC5100">
              <w:rPr>
                <w:rFonts w:cs="Arial"/>
                <w:b/>
                <w:bCs/>
                <w:color w:val="FFFFFF"/>
                <w:szCs w:val="22"/>
              </w:rPr>
              <w:t>Period</w:t>
            </w:r>
          </w:p>
        </w:tc>
        <w:tc>
          <w:tcPr>
            <w:tcW w:w="2259" w:type="dxa"/>
            <w:shd w:val="clear" w:color="auto" w:fill="9E9E9E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D23DA7F" w14:textId="77777777" w:rsidR="006E6709" w:rsidRPr="00BC5100" w:rsidRDefault="006E6709" w:rsidP="00242F67">
            <w:pPr>
              <w:widowControl w:val="0"/>
              <w:rPr>
                <w:rFonts w:cs="Arial"/>
                <w:b/>
                <w:bCs/>
                <w:color w:val="FFFFFF"/>
                <w:szCs w:val="22"/>
              </w:rPr>
            </w:pPr>
            <w:r w:rsidRPr="00BC5100">
              <w:rPr>
                <w:rFonts w:cs="Arial"/>
                <w:b/>
                <w:bCs/>
                <w:color w:val="FFFFFF"/>
                <w:szCs w:val="22"/>
              </w:rPr>
              <w:t>Year</w:t>
            </w:r>
          </w:p>
        </w:tc>
        <w:tc>
          <w:tcPr>
            <w:tcW w:w="7087" w:type="dxa"/>
            <w:shd w:val="clear" w:color="auto" w:fill="9E9E9E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3820B23" w14:textId="0E59D41A" w:rsidR="006E6709" w:rsidRPr="00BC5100" w:rsidRDefault="00697F5C" w:rsidP="00242F67">
            <w:pPr>
              <w:widowControl w:val="0"/>
              <w:rPr>
                <w:rFonts w:cs="Arial"/>
                <w:b/>
                <w:bCs/>
                <w:color w:val="FFFFFF"/>
                <w:szCs w:val="22"/>
                <w:lang w:val="en-US"/>
              </w:rPr>
            </w:pPr>
            <w:r w:rsidRPr="00BC5100">
              <w:rPr>
                <w:rFonts w:cs="Arial"/>
                <w:b/>
                <w:bCs/>
                <w:color w:val="FFFFFF"/>
                <w:szCs w:val="22"/>
                <w:lang w:val="en-US"/>
              </w:rPr>
              <w:t>C</w:t>
            </w:r>
            <w:r w:rsidR="006E6709" w:rsidRPr="00BC5100">
              <w:rPr>
                <w:rFonts w:cs="Arial"/>
                <w:b/>
                <w:bCs/>
                <w:color w:val="FFFFFF"/>
                <w:szCs w:val="22"/>
                <w:lang w:val="en-US"/>
              </w:rPr>
              <w:t xml:space="preserve">hanges in allocation rules </w:t>
            </w:r>
          </w:p>
        </w:tc>
      </w:tr>
      <w:tr w:rsidR="006E6709" w:rsidRPr="00BC5100" w14:paraId="523D347D" w14:textId="77777777" w:rsidTr="003D6A0E">
        <w:trPr>
          <w:trHeight w:val="183"/>
          <w:jc w:val="center"/>
        </w:trPr>
        <w:tc>
          <w:tcPr>
            <w:tcW w:w="855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4C6FF11" w14:textId="77777777" w:rsidR="006E6709" w:rsidRPr="00BC5100" w:rsidRDefault="006E6709" w:rsidP="00242F67">
            <w:pPr>
              <w:widowControl w:val="0"/>
              <w:rPr>
                <w:rFonts w:cs="Arial"/>
                <w:szCs w:val="22"/>
              </w:rPr>
            </w:pPr>
            <w:r w:rsidRPr="00BC5100">
              <w:rPr>
                <w:rFonts w:cs="Arial"/>
                <w:szCs w:val="22"/>
              </w:rPr>
              <w:t>v0</w:t>
            </w:r>
          </w:p>
        </w:tc>
        <w:tc>
          <w:tcPr>
            <w:tcW w:w="2259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133F78F" w14:textId="77777777" w:rsidR="006E6709" w:rsidRPr="00BC5100" w:rsidRDefault="006E6709" w:rsidP="00242F67">
            <w:pPr>
              <w:widowControl w:val="0"/>
              <w:rPr>
                <w:rFonts w:cs="Arial"/>
                <w:szCs w:val="22"/>
              </w:rPr>
            </w:pPr>
            <w:r w:rsidRPr="00BC5100">
              <w:rPr>
                <w:rFonts w:cs="Arial"/>
                <w:szCs w:val="22"/>
              </w:rPr>
              <w:t>01.07.</w:t>
            </w:r>
            <w:r w:rsidRPr="00BC5100">
              <w:rPr>
                <w:rFonts w:cs="Arial"/>
                <w:b/>
                <w:bCs/>
                <w:szCs w:val="22"/>
              </w:rPr>
              <w:t xml:space="preserve">2007 </w:t>
            </w:r>
            <w:r w:rsidRPr="00BC5100">
              <w:rPr>
                <w:rFonts w:cs="Arial"/>
                <w:szCs w:val="22"/>
              </w:rPr>
              <w:t>- 30.06.</w:t>
            </w:r>
            <w:r w:rsidRPr="00BC5100">
              <w:rPr>
                <w:rFonts w:cs="Arial"/>
                <w:b/>
                <w:bCs/>
                <w:szCs w:val="22"/>
              </w:rPr>
              <w:t>2012</w:t>
            </w:r>
          </w:p>
        </w:tc>
        <w:tc>
          <w:tcPr>
            <w:tcW w:w="7087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7B9C0E7" w14:textId="77777777" w:rsidR="006E6709" w:rsidRPr="00BC5100" w:rsidRDefault="006E6709" w:rsidP="00242F67">
            <w:pPr>
              <w:widowControl w:val="0"/>
              <w:rPr>
                <w:rFonts w:cs="Arial"/>
                <w:szCs w:val="22"/>
                <w:lang w:val="en-US"/>
              </w:rPr>
            </w:pPr>
            <w:r w:rsidRPr="00BC5100">
              <w:rPr>
                <w:rFonts w:cs="Arial"/>
                <w:szCs w:val="22"/>
                <w:lang w:val="en-US"/>
              </w:rPr>
              <w:t>Initial rules</w:t>
            </w:r>
            <w:r w:rsidR="00697F5C" w:rsidRPr="00BC5100">
              <w:rPr>
                <w:rFonts w:cs="Arial"/>
                <w:szCs w:val="22"/>
                <w:lang w:val="en-US"/>
              </w:rPr>
              <w:t xml:space="preserve"> without</w:t>
            </w:r>
            <w:r w:rsidRPr="00BC5100">
              <w:rPr>
                <w:rFonts w:cs="Arial"/>
                <w:szCs w:val="22"/>
                <w:lang w:val="en-US"/>
              </w:rPr>
              <w:t xml:space="preserve"> virtual crossmatch</w:t>
            </w:r>
          </w:p>
          <w:p w14:paraId="31ACEE42" w14:textId="49264524" w:rsidR="00431534" w:rsidRPr="00BC5100" w:rsidRDefault="00431534" w:rsidP="00242F67">
            <w:pPr>
              <w:widowControl w:val="0"/>
              <w:rPr>
                <w:rFonts w:cs="Arial"/>
                <w:szCs w:val="22"/>
                <w:lang w:val="en-US"/>
              </w:rPr>
            </w:pPr>
          </w:p>
        </w:tc>
      </w:tr>
      <w:tr w:rsidR="006E6709" w:rsidRPr="00BC5100" w14:paraId="3936A90C" w14:textId="77777777" w:rsidTr="003D6A0E">
        <w:trPr>
          <w:trHeight w:val="34"/>
          <w:jc w:val="center"/>
        </w:trPr>
        <w:tc>
          <w:tcPr>
            <w:tcW w:w="855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1138970" w14:textId="77777777" w:rsidR="006E6709" w:rsidRPr="00BC5100" w:rsidRDefault="006E6709" w:rsidP="00242F67">
            <w:pPr>
              <w:widowControl w:val="0"/>
              <w:rPr>
                <w:rFonts w:cs="Arial"/>
                <w:szCs w:val="22"/>
              </w:rPr>
            </w:pPr>
            <w:r w:rsidRPr="00BC5100">
              <w:rPr>
                <w:rFonts w:cs="Arial"/>
                <w:szCs w:val="22"/>
              </w:rPr>
              <w:t>v1</w:t>
            </w:r>
          </w:p>
        </w:tc>
        <w:tc>
          <w:tcPr>
            <w:tcW w:w="2259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58C41FD" w14:textId="77777777" w:rsidR="006E6709" w:rsidRPr="00BC5100" w:rsidRDefault="006E6709" w:rsidP="00242F67">
            <w:pPr>
              <w:widowControl w:val="0"/>
              <w:rPr>
                <w:rFonts w:cs="Arial"/>
                <w:szCs w:val="22"/>
              </w:rPr>
            </w:pPr>
            <w:r w:rsidRPr="00BC5100">
              <w:rPr>
                <w:rFonts w:cs="Arial"/>
                <w:szCs w:val="22"/>
              </w:rPr>
              <w:t>01.07.</w:t>
            </w:r>
            <w:r w:rsidRPr="00BC5100">
              <w:rPr>
                <w:rFonts w:cs="Arial"/>
                <w:b/>
                <w:bCs/>
                <w:szCs w:val="22"/>
              </w:rPr>
              <w:t xml:space="preserve">2012 </w:t>
            </w:r>
            <w:r w:rsidRPr="00BC5100">
              <w:rPr>
                <w:rFonts w:cs="Arial"/>
                <w:szCs w:val="22"/>
              </w:rPr>
              <w:t>- 31.05.</w:t>
            </w:r>
            <w:r w:rsidRPr="00BC5100">
              <w:rPr>
                <w:rFonts w:cs="Arial"/>
                <w:b/>
                <w:bCs/>
                <w:szCs w:val="22"/>
              </w:rPr>
              <w:t>2015</w:t>
            </w:r>
          </w:p>
        </w:tc>
        <w:tc>
          <w:tcPr>
            <w:tcW w:w="7087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1BD28DE" w14:textId="2610690E" w:rsidR="00431534" w:rsidRPr="00BC5100" w:rsidRDefault="00431534" w:rsidP="00242F67">
            <w:pPr>
              <w:widowControl w:val="0"/>
              <w:rPr>
                <w:rFonts w:cs="Arial"/>
                <w:szCs w:val="22"/>
                <w:lang w:val="en-US"/>
              </w:rPr>
            </w:pPr>
            <w:r w:rsidRPr="00BC5100">
              <w:rPr>
                <w:rFonts w:cs="Arial"/>
                <w:szCs w:val="22"/>
                <w:lang w:val="en-US"/>
              </w:rPr>
              <w:t>Introduction of CDC Donors in the allocation system</w:t>
            </w:r>
          </w:p>
          <w:p w14:paraId="60CC5881" w14:textId="5800CCC9" w:rsidR="006E6709" w:rsidRPr="00BC5100" w:rsidRDefault="006E6709" w:rsidP="00242F67">
            <w:pPr>
              <w:widowControl w:val="0"/>
              <w:rPr>
                <w:rFonts w:cs="Arial"/>
                <w:szCs w:val="22"/>
                <w:lang w:val="en-US"/>
              </w:rPr>
            </w:pPr>
            <w:r w:rsidRPr="00BC5100">
              <w:rPr>
                <w:rFonts w:cs="Arial"/>
                <w:szCs w:val="22"/>
                <w:lang w:val="en-US"/>
              </w:rPr>
              <w:t xml:space="preserve">Introduction </w:t>
            </w:r>
            <w:r w:rsidR="00697F5C" w:rsidRPr="00BC5100">
              <w:rPr>
                <w:rFonts w:cs="Arial"/>
                <w:szCs w:val="22"/>
                <w:lang w:val="en-US"/>
              </w:rPr>
              <w:t>of Luminex</w:t>
            </w:r>
            <w:r w:rsidR="00697F5C" w:rsidRPr="00BC5100">
              <w:rPr>
                <w:szCs w:val="22"/>
                <w:lang w:val="en-US"/>
              </w:rPr>
              <w:t xml:space="preserve">® and the use </w:t>
            </w:r>
            <w:r w:rsidRPr="00BC5100">
              <w:rPr>
                <w:rFonts w:cs="Arial"/>
                <w:szCs w:val="22"/>
                <w:lang w:val="en-US"/>
              </w:rPr>
              <w:t xml:space="preserve">of </w:t>
            </w:r>
            <w:r w:rsidR="00697F5C" w:rsidRPr="00BC5100">
              <w:rPr>
                <w:rFonts w:cs="Arial"/>
                <w:szCs w:val="22"/>
                <w:lang w:val="en-US"/>
              </w:rPr>
              <w:t xml:space="preserve">a </w:t>
            </w:r>
            <w:r w:rsidR="00B743EC" w:rsidRPr="00BC5100">
              <w:rPr>
                <w:rFonts w:cs="Arial"/>
                <w:szCs w:val="22"/>
                <w:lang w:val="en-US"/>
              </w:rPr>
              <w:t>virtual crossmatc</w:t>
            </w:r>
            <w:r w:rsidR="00697F5C" w:rsidRPr="00BC5100">
              <w:rPr>
                <w:rFonts w:cs="Arial"/>
                <w:szCs w:val="22"/>
                <w:lang w:val="en-US"/>
              </w:rPr>
              <w:t>h with a calculated PRA (cPRA)</w:t>
            </w:r>
            <w:r w:rsidR="003D6A0E" w:rsidRPr="00BC5100">
              <w:rPr>
                <w:rFonts w:cs="Arial"/>
                <w:szCs w:val="22"/>
                <w:lang w:val="en-US"/>
              </w:rPr>
              <w:t>.</w:t>
            </w:r>
            <w:r w:rsidRPr="00BC5100">
              <w:rPr>
                <w:rFonts w:cs="Arial"/>
                <w:szCs w:val="22"/>
                <w:lang w:val="en-US"/>
              </w:rPr>
              <w:t xml:space="preserve"> </w:t>
            </w:r>
          </w:p>
          <w:p w14:paraId="1AAC9205" w14:textId="77777777" w:rsidR="003D6A0E" w:rsidRPr="00BC5100" w:rsidRDefault="00EA4DB3" w:rsidP="00242F67">
            <w:pPr>
              <w:widowControl w:val="0"/>
              <w:rPr>
                <w:rFonts w:cs="Arial"/>
                <w:szCs w:val="22"/>
                <w:lang w:val="en-US"/>
              </w:rPr>
            </w:pPr>
            <w:r w:rsidRPr="00BC5100">
              <w:rPr>
                <w:rFonts w:cs="Arial"/>
                <w:szCs w:val="22"/>
                <w:lang w:val="en-US"/>
              </w:rPr>
              <w:t xml:space="preserve">Introduction of the </w:t>
            </w:r>
            <w:r w:rsidR="006E6709" w:rsidRPr="00BC5100">
              <w:rPr>
                <w:rFonts w:cs="Arial"/>
                <w:i/>
                <w:iCs/>
                <w:szCs w:val="22"/>
                <w:lang w:val="en-US"/>
              </w:rPr>
              <w:t>Priority Score</w:t>
            </w:r>
            <w:r w:rsidR="006E6709" w:rsidRPr="00BC5100">
              <w:rPr>
                <w:rFonts w:cs="Arial"/>
                <w:szCs w:val="22"/>
                <w:lang w:val="en-US"/>
              </w:rPr>
              <w:t xml:space="preserve"> (</w:t>
            </w:r>
            <w:r w:rsidR="00C62A09" w:rsidRPr="00BC5100">
              <w:rPr>
                <w:rFonts w:cs="Arial"/>
                <w:szCs w:val="22"/>
                <w:lang w:val="en-US"/>
              </w:rPr>
              <w:t>defined</w:t>
            </w:r>
            <w:r w:rsidR="00DD5272" w:rsidRPr="00BC5100">
              <w:rPr>
                <w:rFonts w:cs="Arial"/>
                <w:szCs w:val="22"/>
                <w:lang w:val="en-US"/>
              </w:rPr>
              <w:t xml:space="preserve"> in Supplementary Table 3</w:t>
            </w:r>
            <w:r w:rsidR="006E6709" w:rsidRPr="00BC5100">
              <w:rPr>
                <w:rFonts w:cs="Arial"/>
                <w:szCs w:val="22"/>
                <w:lang w:val="en-US"/>
              </w:rPr>
              <w:t>)</w:t>
            </w:r>
            <w:r w:rsidR="00B743EC" w:rsidRPr="00BC5100">
              <w:rPr>
                <w:rFonts w:cs="Arial"/>
                <w:szCs w:val="22"/>
                <w:lang w:val="en-US"/>
              </w:rPr>
              <w:t xml:space="preserve">. </w:t>
            </w:r>
          </w:p>
          <w:p w14:paraId="46B8C3A7" w14:textId="7990A118" w:rsidR="006E6709" w:rsidRPr="00BC5100" w:rsidRDefault="006E6709" w:rsidP="00242F67">
            <w:pPr>
              <w:widowControl w:val="0"/>
              <w:rPr>
                <w:rFonts w:cs="Arial"/>
                <w:szCs w:val="22"/>
                <w:lang w:val="en-US"/>
              </w:rPr>
            </w:pPr>
            <w:r w:rsidRPr="00BC5100">
              <w:rPr>
                <w:rFonts w:cs="Arial"/>
                <w:szCs w:val="22"/>
                <w:lang w:val="en-US"/>
              </w:rPr>
              <w:t xml:space="preserve">Introduction of </w:t>
            </w:r>
            <w:r w:rsidR="006025BE" w:rsidRPr="00BC5100">
              <w:rPr>
                <w:rFonts w:cs="Arial"/>
                <w:szCs w:val="22"/>
                <w:lang w:val="en-US"/>
              </w:rPr>
              <w:t xml:space="preserve">the concept of </w:t>
            </w:r>
            <w:r w:rsidR="003D6A0E" w:rsidRPr="00BC5100">
              <w:rPr>
                <w:rFonts w:cs="Arial"/>
                <w:szCs w:val="22"/>
                <w:lang w:val="en-US"/>
              </w:rPr>
              <w:t>accepted DSA</w:t>
            </w:r>
            <w:r w:rsidR="00B743EC" w:rsidRPr="00BC5100">
              <w:rPr>
                <w:rFonts w:cs="Arial"/>
                <w:szCs w:val="22"/>
                <w:lang w:val="en-US"/>
              </w:rPr>
              <w:t xml:space="preserve"> for </w:t>
            </w:r>
            <w:r w:rsidR="003D6A0E" w:rsidRPr="00BC5100">
              <w:rPr>
                <w:rFonts w:cs="Arial"/>
                <w:szCs w:val="22"/>
                <w:lang w:val="en-US"/>
              </w:rPr>
              <w:t>highly immunized</w:t>
            </w:r>
            <w:r w:rsidR="00B743EC" w:rsidRPr="00BC5100">
              <w:rPr>
                <w:rFonts w:cs="Arial"/>
                <w:szCs w:val="22"/>
                <w:lang w:val="en-US"/>
              </w:rPr>
              <w:t xml:space="preserve"> patients</w:t>
            </w:r>
            <w:r w:rsidR="007E2349" w:rsidRPr="00BC5100">
              <w:rPr>
                <w:rFonts w:cs="Arial"/>
                <w:szCs w:val="22"/>
                <w:lang w:val="en-US"/>
              </w:rPr>
              <w:t>.</w:t>
            </w:r>
          </w:p>
        </w:tc>
      </w:tr>
      <w:tr w:rsidR="006E6709" w:rsidRPr="00BC5100" w14:paraId="3BD31B3B" w14:textId="77777777" w:rsidTr="003D6A0E">
        <w:trPr>
          <w:trHeight w:val="19"/>
          <w:jc w:val="center"/>
        </w:trPr>
        <w:tc>
          <w:tcPr>
            <w:tcW w:w="855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10000DD" w14:textId="7B58B00B" w:rsidR="006E6709" w:rsidRPr="00BC5100" w:rsidRDefault="00B83D3B" w:rsidP="00242F67">
            <w:pPr>
              <w:widowControl w:val="0"/>
              <w:rPr>
                <w:rFonts w:cs="Arial"/>
                <w:szCs w:val="22"/>
              </w:rPr>
            </w:pPr>
            <w:r w:rsidRPr="00BC5100">
              <w:rPr>
                <w:rFonts w:cs="Arial"/>
                <w:szCs w:val="22"/>
              </w:rPr>
              <w:t>v</w:t>
            </w:r>
            <w:r w:rsidR="006E6709" w:rsidRPr="00BC5100">
              <w:rPr>
                <w:rFonts w:cs="Arial"/>
                <w:szCs w:val="22"/>
              </w:rPr>
              <w:t>3</w:t>
            </w:r>
          </w:p>
        </w:tc>
        <w:tc>
          <w:tcPr>
            <w:tcW w:w="2259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82DC70B" w14:textId="77777777" w:rsidR="006E6709" w:rsidRPr="00BC5100" w:rsidRDefault="006E6709" w:rsidP="00242F67">
            <w:pPr>
              <w:widowControl w:val="0"/>
              <w:rPr>
                <w:rFonts w:cs="Arial"/>
                <w:szCs w:val="22"/>
              </w:rPr>
            </w:pPr>
            <w:r w:rsidRPr="00BC5100">
              <w:rPr>
                <w:rFonts w:cs="Arial"/>
                <w:szCs w:val="22"/>
              </w:rPr>
              <w:t>01.06.</w:t>
            </w:r>
            <w:r w:rsidRPr="00BC5100">
              <w:rPr>
                <w:rFonts w:cs="Arial"/>
                <w:b/>
                <w:bCs/>
                <w:szCs w:val="22"/>
              </w:rPr>
              <w:t xml:space="preserve">2015 </w:t>
            </w:r>
            <w:r w:rsidRPr="00BC5100">
              <w:rPr>
                <w:rFonts w:cs="Arial"/>
                <w:szCs w:val="22"/>
              </w:rPr>
              <w:t>- 24.11.</w:t>
            </w:r>
            <w:r w:rsidRPr="00BC5100">
              <w:rPr>
                <w:rFonts w:cs="Arial"/>
                <w:b/>
                <w:bCs/>
                <w:szCs w:val="22"/>
              </w:rPr>
              <w:t>2017</w:t>
            </w:r>
          </w:p>
        </w:tc>
        <w:tc>
          <w:tcPr>
            <w:tcW w:w="7087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F39EA03" w14:textId="5188141D" w:rsidR="006E6709" w:rsidRPr="00BC5100" w:rsidRDefault="006E6709" w:rsidP="00242F67">
            <w:pPr>
              <w:widowControl w:val="0"/>
              <w:rPr>
                <w:rFonts w:cs="Arial"/>
                <w:szCs w:val="22"/>
                <w:lang w:val="en-US"/>
              </w:rPr>
            </w:pPr>
            <w:r w:rsidRPr="00BC5100">
              <w:rPr>
                <w:rFonts w:cs="Arial"/>
                <w:szCs w:val="22"/>
                <w:lang w:val="en-US"/>
              </w:rPr>
              <w:t>Adjustment of the cPRA Score</w:t>
            </w:r>
            <w:r w:rsidR="00DE1D2C" w:rsidRPr="00BC5100">
              <w:rPr>
                <w:rFonts w:cs="Arial"/>
                <w:szCs w:val="22"/>
                <w:lang w:val="en-US"/>
              </w:rPr>
              <w:t xml:space="preserve">. The constant </w:t>
            </w:r>
            <w:r w:rsidR="00DE1D2C" w:rsidRPr="00BC5100">
              <w:rPr>
                <w:rFonts w:cs="Arial"/>
                <w:i/>
                <w:iCs/>
                <w:szCs w:val="22"/>
                <w:lang w:val="en-US"/>
              </w:rPr>
              <w:t>a</w:t>
            </w:r>
            <w:r w:rsidR="00DB5DFD" w:rsidRPr="00BC5100">
              <w:rPr>
                <w:rFonts w:cs="Arial"/>
                <w:i/>
                <w:iCs/>
                <w:szCs w:val="22"/>
                <w:lang w:val="en-US"/>
              </w:rPr>
              <w:t xml:space="preserve">, </w:t>
            </w:r>
            <w:r w:rsidR="0051476E" w:rsidRPr="00BC5100">
              <w:rPr>
                <w:rFonts w:cs="Arial"/>
                <w:szCs w:val="22"/>
                <w:lang w:val="en-US"/>
              </w:rPr>
              <w:t>multiplying</w:t>
            </w:r>
            <w:r w:rsidR="00DB5DFD" w:rsidRPr="00BC5100">
              <w:rPr>
                <w:rFonts w:cs="Arial"/>
                <w:szCs w:val="22"/>
                <w:lang w:val="en-US"/>
              </w:rPr>
              <w:t xml:space="preserve"> the </w:t>
            </w:r>
            <w:r w:rsidR="003D6A0E" w:rsidRPr="00BC5100">
              <w:rPr>
                <w:rFonts w:cs="Arial"/>
                <w:szCs w:val="22"/>
                <w:lang w:val="en-US"/>
              </w:rPr>
              <w:t>cPRA,</w:t>
            </w:r>
            <w:r w:rsidR="003D6A0E" w:rsidRPr="00BC5100">
              <w:rPr>
                <w:rFonts w:cs="Arial"/>
                <w:i/>
                <w:iCs/>
                <w:szCs w:val="22"/>
                <w:lang w:val="en-US"/>
              </w:rPr>
              <w:t xml:space="preserve"> </w:t>
            </w:r>
            <w:r w:rsidR="003D6A0E" w:rsidRPr="00BC5100">
              <w:rPr>
                <w:rFonts w:cs="Arial"/>
                <w:szCs w:val="22"/>
                <w:lang w:val="en-US"/>
              </w:rPr>
              <w:t>was</w:t>
            </w:r>
            <w:r w:rsidR="00DE1D2C" w:rsidRPr="00BC5100">
              <w:rPr>
                <w:rFonts w:cs="Arial"/>
                <w:szCs w:val="22"/>
                <w:lang w:val="en-US"/>
              </w:rPr>
              <w:t xml:space="preserve"> </w:t>
            </w:r>
            <w:r w:rsidR="00DB5DFD" w:rsidRPr="00BC5100">
              <w:rPr>
                <w:rFonts w:cs="Arial"/>
                <w:szCs w:val="22"/>
                <w:lang w:val="en-US"/>
              </w:rPr>
              <w:t>reduced from 120 to 84</w:t>
            </w:r>
            <w:r w:rsidR="00ED3D12" w:rsidRPr="00BC5100">
              <w:rPr>
                <w:rFonts w:cs="Arial"/>
                <w:szCs w:val="22"/>
                <w:lang w:val="en-US"/>
              </w:rPr>
              <w:t xml:space="preserve"> to reduce the gap between </w:t>
            </w:r>
            <w:r w:rsidR="00A25DE9" w:rsidRPr="00BC5100">
              <w:rPr>
                <w:rFonts w:cs="Arial"/>
                <w:szCs w:val="22"/>
                <w:lang w:val="en-US"/>
              </w:rPr>
              <w:t xml:space="preserve">the </w:t>
            </w:r>
            <w:r w:rsidR="00ED3D12" w:rsidRPr="00BC5100">
              <w:rPr>
                <w:rFonts w:cs="Arial"/>
                <w:szCs w:val="22"/>
                <w:lang w:val="en-US"/>
              </w:rPr>
              <w:t>offer and demand of patients with and without hyperimmunization (</w:t>
            </w:r>
            <w:r w:rsidR="003D6A0E" w:rsidRPr="00BC5100">
              <w:rPr>
                <w:rFonts w:cs="Arial"/>
                <w:szCs w:val="22"/>
                <w:lang w:val="en-US"/>
              </w:rPr>
              <w:t xml:space="preserve">based on the estimation model </w:t>
            </w:r>
            <w:r w:rsidR="00A25DE9" w:rsidRPr="00BC5100">
              <w:rPr>
                <w:rFonts w:cs="Arial"/>
                <w:szCs w:val="22"/>
                <w:lang w:val="en-US"/>
              </w:rPr>
              <w:t>shown</w:t>
            </w:r>
            <w:r w:rsidR="003D6A0E" w:rsidRPr="00BC5100">
              <w:rPr>
                <w:rFonts w:cs="Arial"/>
                <w:szCs w:val="22"/>
                <w:lang w:val="en-US"/>
              </w:rPr>
              <w:t xml:space="preserve"> in Supplementary </w:t>
            </w:r>
            <w:r w:rsidR="00A25DE9" w:rsidRPr="00BC5100">
              <w:rPr>
                <w:rFonts w:cs="Arial"/>
                <w:szCs w:val="22"/>
                <w:lang w:val="en-US"/>
              </w:rPr>
              <w:t>Figure</w:t>
            </w:r>
            <w:r w:rsidR="003D6A0E" w:rsidRPr="00BC5100">
              <w:rPr>
                <w:rFonts w:cs="Arial"/>
                <w:szCs w:val="22"/>
                <w:lang w:val="en-US"/>
              </w:rPr>
              <w:t xml:space="preserve"> 1</w:t>
            </w:r>
            <w:r w:rsidR="00ED3D12" w:rsidRPr="00BC5100">
              <w:rPr>
                <w:rFonts w:cs="Arial"/>
                <w:szCs w:val="22"/>
                <w:lang w:val="en-US"/>
              </w:rPr>
              <w:t>)</w:t>
            </w:r>
            <w:r w:rsidR="00A25DE9" w:rsidRPr="00BC5100">
              <w:rPr>
                <w:rFonts w:cs="Arial"/>
                <w:szCs w:val="22"/>
                <w:lang w:val="en-US"/>
              </w:rPr>
              <w:t>.</w:t>
            </w:r>
            <w:r w:rsidR="00DB5DFD" w:rsidRPr="00BC5100">
              <w:rPr>
                <w:rFonts w:cs="Arial"/>
                <w:szCs w:val="22"/>
                <w:lang w:val="en-US"/>
              </w:rPr>
              <w:t xml:space="preserve"> </w:t>
            </w:r>
          </w:p>
        </w:tc>
      </w:tr>
      <w:tr w:rsidR="006E6709" w:rsidRPr="00BC5100" w14:paraId="43D50465" w14:textId="77777777" w:rsidTr="00A5451F">
        <w:trPr>
          <w:trHeight w:val="22"/>
          <w:jc w:val="center"/>
        </w:trPr>
        <w:tc>
          <w:tcPr>
            <w:tcW w:w="855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CC86B5E" w14:textId="3CD6C8B5" w:rsidR="006E6709" w:rsidRPr="00BC5100" w:rsidRDefault="006E6709" w:rsidP="00242F67">
            <w:pPr>
              <w:widowControl w:val="0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59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FCBD330" w14:textId="77777777" w:rsidR="006E6709" w:rsidRPr="00BC5100" w:rsidRDefault="006E6709" w:rsidP="00242F67">
            <w:pPr>
              <w:widowControl w:val="0"/>
              <w:rPr>
                <w:rFonts w:cs="Arial"/>
                <w:szCs w:val="22"/>
              </w:rPr>
            </w:pPr>
            <w:r w:rsidRPr="00BC5100">
              <w:rPr>
                <w:rFonts w:cs="Arial"/>
                <w:szCs w:val="22"/>
              </w:rPr>
              <w:t>25.11.</w:t>
            </w:r>
            <w:r w:rsidRPr="00BC5100">
              <w:rPr>
                <w:rFonts w:cs="Arial"/>
                <w:b/>
                <w:bCs/>
                <w:szCs w:val="22"/>
              </w:rPr>
              <w:t xml:space="preserve">2017 </w:t>
            </w:r>
            <w:r w:rsidRPr="00BC5100">
              <w:rPr>
                <w:rFonts w:cs="Arial"/>
                <w:szCs w:val="22"/>
              </w:rPr>
              <w:t>- 31.12.</w:t>
            </w:r>
            <w:r w:rsidRPr="00BC5100">
              <w:rPr>
                <w:rFonts w:cs="Arial"/>
                <w:b/>
                <w:bCs/>
                <w:szCs w:val="22"/>
              </w:rPr>
              <w:t>2019</w:t>
            </w:r>
          </w:p>
        </w:tc>
        <w:tc>
          <w:tcPr>
            <w:tcW w:w="7087" w:type="dxa"/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9718A56" w14:textId="4F0A542C" w:rsidR="006E6709" w:rsidRPr="00BC5100" w:rsidRDefault="006E6709" w:rsidP="00242F67">
            <w:pPr>
              <w:widowControl w:val="0"/>
              <w:rPr>
                <w:rFonts w:cs="Arial"/>
                <w:szCs w:val="22"/>
                <w:lang w:val="en-US"/>
              </w:rPr>
            </w:pPr>
            <w:r w:rsidRPr="00BC5100">
              <w:rPr>
                <w:rFonts w:cs="Arial"/>
                <w:szCs w:val="22"/>
                <w:lang w:val="en-US"/>
              </w:rPr>
              <w:t xml:space="preserve">Adjustment of the waiting time score </w:t>
            </w:r>
            <w:r w:rsidR="007E2349" w:rsidRPr="00BC5100">
              <w:rPr>
                <w:rFonts w:cs="Arial"/>
                <w:szCs w:val="22"/>
                <w:lang w:val="en-US"/>
              </w:rPr>
              <w:t>with limited maximal points allocated to patients with preemptive listing</w:t>
            </w:r>
            <w:r w:rsidR="00D55CDD" w:rsidRPr="00BC5100">
              <w:rPr>
                <w:rFonts w:cs="Arial"/>
                <w:szCs w:val="22"/>
                <w:lang w:val="en-US"/>
              </w:rPr>
              <w:t xml:space="preserve"> (max 18 months)</w:t>
            </w:r>
            <w:r w:rsidR="007E2349" w:rsidRPr="00BC5100">
              <w:rPr>
                <w:rFonts w:cs="Arial"/>
                <w:szCs w:val="22"/>
                <w:lang w:val="en-US"/>
              </w:rPr>
              <w:t xml:space="preserve">.  </w:t>
            </w:r>
          </w:p>
        </w:tc>
      </w:tr>
    </w:tbl>
    <w:p w14:paraId="1362396C" w14:textId="77777777" w:rsidR="00CF01FD" w:rsidRPr="00BC5100" w:rsidRDefault="00CF01FD" w:rsidP="00CF01FD">
      <w:pPr>
        <w:pStyle w:val="Caption"/>
        <w:rPr>
          <w:b/>
          <w:bCs/>
          <w:color w:val="auto"/>
          <w:sz w:val="20"/>
          <w:szCs w:val="20"/>
          <w:lang w:val="en-US"/>
        </w:rPr>
      </w:pPr>
    </w:p>
    <w:p w14:paraId="4E87642D" w14:textId="558DA64A" w:rsidR="00CF01FD" w:rsidRPr="00BC5100" w:rsidRDefault="00CF01FD" w:rsidP="00CF01FD">
      <w:pPr>
        <w:pStyle w:val="Caption"/>
        <w:rPr>
          <w:color w:val="auto"/>
          <w:sz w:val="20"/>
          <w:szCs w:val="20"/>
          <w:lang w:val="en-US"/>
        </w:rPr>
      </w:pPr>
      <w:r w:rsidRPr="00BC5100">
        <w:rPr>
          <w:b/>
          <w:bCs/>
          <w:color w:val="auto"/>
          <w:sz w:val="20"/>
          <w:szCs w:val="20"/>
          <w:lang w:val="en-US"/>
        </w:rPr>
        <w:t xml:space="preserve">Supplementary Table </w:t>
      </w:r>
      <w:r w:rsidR="00014195" w:rsidRPr="00BC5100">
        <w:rPr>
          <w:b/>
          <w:bCs/>
          <w:color w:val="auto"/>
          <w:sz w:val="20"/>
          <w:szCs w:val="20"/>
          <w:lang w:val="en-US"/>
        </w:rPr>
        <w:t>1</w:t>
      </w:r>
      <w:r w:rsidRPr="00BC5100">
        <w:rPr>
          <w:color w:val="auto"/>
          <w:sz w:val="20"/>
          <w:szCs w:val="20"/>
          <w:lang w:val="en-US"/>
        </w:rPr>
        <w:t xml:space="preserve">: </w:t>
      </w:r>
      <w:r w:rsidR="0089306F" w:rsidRPr="00BC5100">
        <w:rPr>
          <w:color w:val="auto"/>
          <w:sz w:val="20"/>
          <w:szCs w:val="20"/>
          <w:lang w:val="en-US"/>
        </w:rPr>
        <w:t xml:space="preserve">Summary of the allocation rules changes throughout the three </w:t>
      </w:r>
      <w:r w:rsidR="00A95143" w:rsidRPr="00BC5100">
        <w:rPr>
          <w:color w:val="auto"/>
          <w:sz w:val="20"/>
          <w:szCs w:val="20"/>
          <w:lang w:val="en-US"/>
        </w:rPr>
        <w:t xml:space="preserve">study </w:t>
      </w:r>
      <w:r w:rsidR="0089306F" w:rsidRPr="00BC5100">
        <w:rPr>
          <w:color w:val="auto"/>
          <w:sz w:val="20"/>
          <w:szCs w:val="20"/>
          <w:lang w:val="en-US"/>
        </w:rPr>
        <w:t>periods</w:t>
      </w:r>
      <w:r w:rsidR="00A95143" w:rsidRPr="00BC5100">
        <w:rPr>
          <w:color w:val="auto"/>
          <w:sz w:val="20"/>
          <w:szCs w:val="20"/>
          <w:lang w:val="en-US"/>
        </w:rPr>
        <w:t xml:space="preserve"> </w:t>
      </w:r>
    </w:p>
    <w:p w14:paraId="569E86E3" w14:textId="7212AD6A" w:rsidR="006E6709" w:rsidRPr="00BC5100" w:rsidRDefault="006E6709">
      <w:pPr>
        <w:spacing w:after="160" w:line="259" w:lineRule="auto"/>
        <w:rPr>
          <w:b/>
          <w:bCs/>
          <w:sz w:val="28"/>
          <w:szCs w:val="28"/>
          <w:lang w:val="en-US"/>
        </w:rPr>
      </w:pPr>
      <w:r w:rsidRPr="00BC5100">
        <w:rPr>
          <w:b/>
          <w:bCs/>
          <w:sz w:val="28"/>
          <w:szCs w:val="28"/>
          <w:lang w:val="en-US"/>
        </w:rPr>
        <w:br w:type="page"/>
      </w:r>
    </w:p>
    <w:p w14:paraId="4AD89527" w14:textId="2404100F" w:rsidR="00D66BC3" w:rsidRPr="00BC5100" w:rsidRDefault="00D66BC3" w:rsidP="00D66BC3">
      <w:pPr>
        <w:spacing w:line="360" w:lineRule="auto"/>
        <w:rPr>
          <w:b/>
          <w:bCs/>
          <w:sz w:val="24"/>
          <w:szCs w:val="24"/>
          <w:lang w:val="en-US"/>
        </w:rPr>
      </w:pPr>
      <w:r w:rsidRPr="00BC5100">
        <w:rPr>
          <w:b/>
          <w:bCs/>
          <w:sz w:val="24"/>
          <w:szCs w:val="24"/>
          <w:lang w:val="en-US"/>
        </w:rPr>
        <w:lastRenderedPageBreak/>
        <w:t xml:space="preserve">Priority Score </w:t>
      </w:r>
    </w:p>
    <w:p w14:paraId="61005372" w14:textId="77777777" w:rsidR="00014195" w:rsidRPr="00BC5100" w:rsidRDefault="00014195" w:rsidP="00D66BC3">
      <w:pPr>
        <w:spacing w:line="360" w:lineRule="auto"/>
        <w:rPr>
          <w:b/>
          <w:bCs/>
          <w:sz w:val="24"/>
          <w:szCs w:val="24"/>
          <w:lang w:val="en-US"/>
        </w:rPr>
      </w:pPr>
    </w:p>
    <w:tbl>
      <w:tblPr>
        <w:tblStyle w:val="PlainTable5"/>
        <w:tblpPr w:leftFromText="141" w:rightFromText="141" w:vertAnchor="text" w:horzAnchor="margin" w:tblpY="36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66BC3" w:rsidRPr="00BC5100" w14:paraId="0E151119" w14:textId="77777777" w:rsidTr="00102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6" w:type="dxa"/>
            <w:vAlign w:val="center"/>
          </w:tcPr>
          <w:p w14:paraId="71DEDEC5" w14:textId="5E949CFC" w:rsidR="00D66BC3" w:rsidRPr="00BC5100" w:rsidRDefault="00D66BC3" w:rsidP="00102403">
            <w:pPr>
              <w:spacing w:line="360" w:lineRule="auto"/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BC5100">
              <w:rPr>
                <w:b/>
                <w:bCs/>
                <w:sz w:val="24"/>
                <w:szCs w:val="24"/>
                <w:lang w:val="en-US"/>
              </w:rPr>
              <w:t xml:space="preserve">Waiting </w:t>
            </w:r>
            <w:r w:rsidR="00D40AA0" w:rsidRPr="00BC5100">
              <w:rPr>
                <w:b/>
                <w:bCs/>
                <w:sz w:val="24"/>
                <w:szCs w:val="24"/>
                <w:lang w:val="en-US"/>
              </w:rPr>
              <w:t>T</w:t>
            </w:r>
            <w:r w:rsidRPr="00BC5100">
              <w:rPr>
                <w:b/>
                <w:bCs/>
                <w:sz w:val="24"/>
                <w:szCs w:val="24"/>
                <w:lang w:val="en-US"/>
              </w:rPr>
              <w:t xml:space="preserve">ime </w:t>
            </w:r>
            <w:r w:rsidR="00D40AA0" w:rsidRPr="00BC5100"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BC5100">
              <w:rPr>
                <w:b/>
                <w:bCs/>
                <w:sz w:val="24"/>
                <w:szCs w:val="24"/>
                <w:lang w:val="en-US"/>
              </w:rPr>
              <w:t>core + HLA Match Score + cPRA Score</w:t>
            </w:r>
          </w:p>
        </w:tc>
      </w:tr>
      <w:tr w:rsidR="00D66BC3" w:rsidRPr="00BC5100" w14:paraId="18586A68" w14:textId="77777777" w:rsidTr="00102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right w:val="none" w:sz="0" w:space="0" w:color="auto"/>
            </w:tcBorders>
            <w:vAlign w:val="center"/>
          </w:tcPr>
          <w:p w14:paraId="593DA45A" w14:textId="77777777" w:rsidR="00D66BC3" w:rsidRPr="00BC5100" w:rsidRDefault="00D66BC3" w:rsidP="00102403">
            <w:pPr>
              <w:spacing w:line="360" w:lineRule="auto"/>
              <w:jc w:val="left"/>
              <w:rPr>
                <w:i w:val="0"/>
                <w:iCs w:val="0"/>
                <w:sz w:val="24"/>
                <w:szCs w:val="24"/>
                <w:lang w:val="en-US"/>
              </w:rPr>
            </w:pPr>
          </w:p>
          <w:p w14:paraId="2CD6FA58" w14:textId="4B68AE4C" w:rsidR="00D66BC3" w:rsidRPr="00BC5100" w:rsidRDefault="00D66BC3" w:rsidP="00102403">
            <w:pPr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BC5100">
              <w:rPr>
                <w:sz w:val="24"/>
                <w:szCs w:val="24"/>
                <w:lang w:val="en-US"/>
              </w:rPr>
              <w:t xml:space="preserve">Waiting </w:t>
            </w:r>
            <w:r w:rsidR="001B2815" w:rsidRPr="00BC5100">
              <w:rPr>
                <w:sz w:val="24"/>
                <w:szCs w:val="24"/>
                <w:lang w:val="en-US"/>
              </w:rPr>
              <w:t>T</w:t>
            </w:r>
            <w:r w:rsidRPr="00BC5100">
              <w:rPr>
                <w:sz w:val="24"/>
                <w:szCs w:val="24"/>
                <w:lang w:val="en-US"/>
              </w:rPr>
              <w:t xml:space="preserve">ime </w:t>
            </w:r>
            <w:r w:rsidR="001B2815" w:rsidRPr="00BC5100">
              <w:rPr>
                <w:sz w:val="24"/>
                <w:szCs w:val="24"/>
                <w:lang w:val="en-US"/>
              </w:rPr>
              <w:t>S</w:t>
            </w:r>
            <w:r w:rsidRPr="00BC5100">
              <w:rPr>
                <w:sz w:val="24"/>
                <w:szCs w:val="24"/>
                <w:lang w:val="en-US"/>
              </w:rPr>
              <w:t>core = (</w:t>
            </w:r>
            <w:r w:rsidRPr="00BC5100">
              <w:rPr>
                <w:color w:val="FF0000"/>
                <w:sz w:val="24"/>
                <w:szCs w:val="24"/>
                <w:lang w:val="en-US"/>
              </w:rPr>
              <w:t>c</w:t>
            </w:r>
            <w:r w:rsidRPr="00BC5100">
              <w:rPr>
                <w:sz w:val="24"/>
                <w:szCs w:val="24"/>
                <w:lang w:val="en-US"/>
              </w:rPr>
              <w:t xml:space="preserve">*Mt on list before HD + </w:t>
            </w:r>
            <w:r w:rsidRPr="00BC5100">
              <w:rPr>
                <w:color w:val="FF0000"/>
                <w:sz w:val="24"/>
                <w:szCs w:val="24"/>
                <w:lang w:val="en-US"/>
              </w:rPr>
              <w:t>d</w:t>
            </w:r>
            <w:r w:rsidRPr="00BC5100">
              <w:rPr>
                <w:sz w:val="24"/>
                <w:szCs w:val="24"/>
                <w:lang w:val="en-US"/>
              </w:rPr>
              <w:t>*Mt on List since HD) /12</w:t>
            </w:r>
          </w:p>
          <w:p w14:paraId="4E4EE027" w14:textId="77777777" w:rsidR="00D66BC3" w:rsidRPr="00BC5100" w:rsidRDefault="00D66BC3" w:rsidP="00102403">
            <w:pPr>
              <w:spacing w:line="360" w:lineRule="auto"/>
              <w:jc w:val="left"/>
              <w:rPr>
                <w:sz w:val="24"/>
                <w:szCs w:val="24"/>
                <w:lang w:val="en-US"/>
              </w:rPr>
            </w:pPr>
            <w:r w:rsidRPr="00BC5100">
              <w:rPr>
                <w:sz w:val="24"/>
                <w:szCs w:val="24"/>
                <w:lang w:val="en-US"/>
              </w:rPr>
              <w:t xml:space="preserve">HLA Match Score = </w:t>
            </w:r>
            <w:r w:rsidRPr="00BC5100">
              <w:rPr>
                <w:color w:val="FF0000"/>
                <w:sz w:val="24"/>
                <w:szCs w:val="24"/>
                <w:lang w:val="en-US"/>
              </w:rPr>
              <w:t>0.333</w:t>
            </w:r>
            <w:r w:rsidRPr="00BC5100">
              <w:rPr>
                <w:sz w:val="24"/>
                <w:szCs w:val="24"/>
                <w:lang w:val="en-US"/>
              </w:rPr>
              <w:t xml:space="preserve">*A Match + </w:t>
            </w:r>
            <w:r w:rsidRPr="00BC5100">
              <w:rPr>
                <w:color w:val="FF0000"/>
                <w:sz w:val="24"/>
                <w:szCs w:val="24"/>
                <w:lang w:val="en-US"/>
              </w:rPr>
              <w:t>0.333</w:t>
            </w:r>
            <w:r w:rsidRPr="00BC5100">
              <w:rPr>
                <w:sz w:val="24"/>
                <w:szCs w:val="24"/>
                <w:lang w:val="en-US"/>
              </w:rPr>
              <w:t>*B Match + 1.000 * DR Match</w:t>
            </w:r>
          </w:p>
          <w:p w14:paraId="42FA1E5F" w14:textId="77777777" w:rsidR="00D66BC3" w:rsidRPr="00BC5100" w:rsidRDefault="00D66BC3" w:rsidP="00102403">
            <w:pPr>
              <w:spacing w:line="360" w:lineRule="auto"/>
              <w:jc w:val="left"/>
              <w:rPr>
                <w:sz w:val="24"/>
                <w:szCs w:val="24"/>
                <w:lang w:val="it-IT"/>
              </w:rPr>
            </w:pPr>
            <w:r w:rsidRPr="00BC5100">
              <w:rPr>
                <w:sz w:val="24"/>
                <w:szCs w:val="24"/>
                <w:lang w:val="it-IT"/>
              </w:rPr>
              <w:t xml:space="preserve">cPRA Score = </w:t>
            </w:r>
            <w:r w:rsidRPr="00BC5100">
              <w:rPr>
                <w:color w:val="FF0000"/>
                <w:sz w:val="24"/>
                <w:szCs w:val="24"/>
                <w:lang w:val="it-IT"/>
              </w:rPr>
              <w:t>a</w:t>
            </w:r>
            <w:r w:rsidRPr="00BC5100">
              <w:rPr>
                <w:sz w:val="24"/>
                <w:szCs w:val="24"/>
                <w:lang w:val="it-IT"/>
              </w:rPr>
              <w:t>*cPRA + (100-cPRA)*</w:t>
            </w:r>
            <w:r w:rsidRPr="00BC5100">
              <w:rPr>
                <w:color w:val="FF0000"/>
                <w:sz w:val="24"/>
                <w:szCs w:val="24"/>
                <w:lang w:val="it-IT"/>
              </w:rPr>
              <w:t>b</w:t>
            </w:r>
          </w:p>
          <w:p w14:paraId="106BF310" w14:textId="77777777" w:rsidR="00D66BC3" w:rsidRPr="00BC5100" w:rsidRDefault="00D66BC3" w:rsidP="00102403">
            <w:pPr>
              <w:spacing w:line="360" w:lineRule="auto"/>
              <w:jc w:val="left"/>
              <w:rPr>
                <w:b/>
                <w:bCs/>
                <w:sz w:val="24"/>
                <w:szCs w:val="24"/>
                <w:lang w:val="it-IT"/>
              </w:rPr>
            </w:pPr>
          </w:p>
        </w:tc>
      </w:tr>
    </w:tbl>
    <w:p w14:paraId="12F6D719" w14:textId="77777777" w:rsidR="00D66BC3" w:rsidRPr="00BC5100" w:rsidRDefault="00D66BC3" w:rsidP="00D66BC3">
      <w:pPr>
        <w:spacing w:line="360" w:lineRule="auto"/>
        <w:rPr>
          <w:sz w:val="28"/>
          <w:szCs w:val="28"/>
          <w:lang w:val="it-IT"/>
        </w:rPr>
      </w:pPr>
    </w:p>
    <w:p w14:paraId="22A6A038" w14:textId="77777777" w:rsidR="00D66BC3" w:rsidRPr="00BC5100" w:rsidRDefault="00D66BC3" w:rsidP="00D66BC3">
      <w:pPr>
        <w:spacing w:line="360" w:lineRule="auto"/>
        <w:rPr>
          <w:b/>
          <w:bCs/>
          <w:color w:val="auto"/>
          <w:lang w:val="it-IT"/>
        </w:rPr>
      </w:pPr>
    </w:p>
    <w:p w14:paraId="6D5D386B" w14:textId="1C3FB9DD" w:rsidR="00D66BC3" w:rsidRPr="00BC5100" w:rsidRDefault="00D66BC3" w:rsidP="00D66BC3">
      <w:pPr>
        <w:spacing w:line="360" w:lineRule="auto"/>
        <w:rPr>
          <w:i/>
          <w:iCs/>
          <w:color w:val="auto"/>
          <w:lang w:val="en-US"/>
        </w:rPr>
      </w:pPr>
      <w:r w:rsidRPr="00BC5100">
        <w:rPr>
          <w:b/>
          <w:bCs/>
          <w:i/>
          <w:iCs/>
          <w:color w:val="auto"/>
          <w:lang w:val="en-US"/>
        </w:rPr>
        <w:t xml:space="preserve">Supplementary Table </w:t>
      </w:r>
      <w:r w:rsidR="00014195" w:rsidRPr="00BC5100">
        <w:rPr>
          <w:b/>
          <w:bCs/>
          <w:i/>
          <w:iCs/>
          <w:color w:val="auto"/>
          <w:lang w:val="en-US"/>
        </w:rPr>
        <w:t>2</w:t>
      </w:r>
      <w:r w:rsidRPr="00BC5100">
        <w:rPr>
          <w:b/>
          <w:bCs/>
          <w:i/>
          <w:iCs/>
          <w:color w:val="auto"/>
          <w:lang w:val="en-US"/>
        </w:rPr>
        <w:t xml:space="preserve">: </w:t>
      </w:r>
      <w:r w:rsidRPr="00BC5100">
        <w:rPr>
          <w:i/>
          <w:iCs/>
          <w:color w:val="auto"/>
          <w:lang w:val="en-US"/>
        </w:rPr>
        <w:t xml:space="preserve">Model of the calculation of the priority score. The variables have been adapted along </w:t>
      </w:r>
      <w:r w:rsidR="00CD2924" w:rsidRPr="00BC5100">
        <w:rPr>
          <w:i/>
          <w:iCs/>
          <w:color w:val="auto"/>
          <w:lang w:val="en-US"/>
        </w:rPr>
        <w:t xml:space="preserve">with </w:t>
      </w:r>
      <w:r w:rsidRPr="00BC5100">
        <w:rPr>
          <w:i/>
          <w:iCs/>
          <w:color w:val="auto"/>
          <w:lang w:val="en-US"/>
        </w:rPr>
        <w:t>the different</w:t>
      </w:r>
      <w:r w:rsidR="008413A5" w:rsidRPr="00BC5100">
        <w:rPr>
          <w:i/>
          <w:iCs/>
          <w:color w:val="auto"/>
          <w:lang w:val="en-US"/>
        </w:rPr>
        <w:t xml:space="preserve"> law</w:t>
      </w:r>
      <w:r w:rsidRPr="00BC5100">
        <w:rPr>
          <w:i/>
          <w:iCs/>
          <w:color w:val="auto"/>
          <w:lang w:val="en-US"/>
        </w:rPr>
        <w:t xml:space="preserve"> revisions. After the 2015 revision</w:t>
      </w:r>
      <w:r w:rsidR="00CD2924" w:rsidRPr="00BC5100">
        <w:rPr>
          <w:i/>
          <w:iCs/>
          <w:color w:val="auto"/>
          <w:lang w:val="en-US"/>
        </w:rPr>
        <w:t xml:space="preserve">, </w:t>
      </w:r>
      <w:r w:rsidR="0072196F" w:rsidRPr="00BC5100">
        <w:rPr>
          <w:i/>
          <w:iCs/>
          <w:color w:val="auto"/>
          <w:lang w:val="en-US"/>
        </w:rPr>
        <w:t>1x</w:t>
      </w:r>
      <w:r w:rsidR="00CD2924" w:rsidRPr="00BC5100">
        <w:rPr>
          <w:i/>
          <w:iCs/>
          <w:color w:val="auto"/>
          <w:lang w:val="en-US"/>
        </w:rPr>
        <w:t xml:space="preserve"> HLA-A or B </w:t>
      </w:r>
      <w:r w:rsidR="00F01707" w:rsidRPr="00BC5100">
        <w:rPr>
          <w:i/>
          <w:iCs/>
          <w:color w:val="auto"/>
          <w:lang w:val="en-US"/>
        </w:rPr>
        <w:t>m</w:t>
      </w:r>
      <w:r w:rsidR="00CD2924" w:rsidRPr="00BC5100">
        <w:rPr>
          <w:i/>
          <w:iCs/>
          <w:color w:val="auto"/>
          <w:lang w:val="en-US"/>
        </w:rPr>
        <w:t>atch was equivalent to 4 month</w:t>
      </w:r>
      <w:r w:rsidR="0072196F" w:rsidRPr="00BC5100">
        <w:rPr>
          <w:i/>
          <w:iCs/>
          <w:color w:val="auto"/>
          <w:lang w:val="en-US"/>
        </w:rPr>
        <w:t>s</w:t>
      </w:r>
      <w:r w:rsidR="00CD2924" w:rsidRPr="00BC5100">
        <w:rPr>
          <w:i/>
          <w:iCs/>
          <w:color w:val="auto"/>
          <w:lang w:val="en-US"/>
        </w:rPr>
        <w:t xml:space="preserve"> waiting time</w:t>
      </w:r>
      <w:r w:rsidR="00403562" w:rsidRPr="00BC5100">
        <w:rPr>
          <w:i/>
          <w:iCs/>
          <w:color w:val="auto"/>
          <w:lang w:val="en-US"/>
        </w:rPr>
        <w:t xml:space="preserve">, and </w:t>
      </w:r>
      <w:r w:rsidRPr="00BC5100">
        <w:rPr>
          <w:i/>
          <w:iCs/>
          <w:color w:val="auto"/>
          <w:lang w:val="en-US"/>
        </w:rPr>
        <w:t>1</w:t>
      </w:r>
      <w:r w:rsidR="00F01707" w:rsidRPr="00BC5100">
        <w:rPr>
          <w:i/>
          <w:iCs/>
          <w:color w:val="auto"/>
          <w:lang w:val="en-US"/>
        </w:rPr>
        <w:t>x</w:t>
      </w:r>
      <w:r w:rsidRPr="00BC5100">
        <w:rPr>
          <w:i/>
          <w:iCs/>
          <w:color w:val="auto"/>
          <w:lang w:val="en-US"/>
        </w:rPr>
        <w:t xml:space="preserve"> HLA-DR </w:t>
      </w:r>
      <w:r w:rsidR="00F01707" w:rsidRPr="00BC5100">
        <w:rPr>
          <w:i/>
          <w:iCs/>
          <w:color w:val="auto"/>
          <w:lang w:val="en-US"/>
        </w:rPr>
        <w:t>m</w:t>
      </w:r>
      <w:r w:rsidRPr="00BC5100">
        <w:rPr>
          <w:i/>
          <w:iCs/>
          <w:color w:val="auto"/>
          <w:lang w:val="en-US"/>
        </w:rPr>
        <w:t>atch was equivalent to 1 year waiting time. A cPRA of 100% was equivalent to 3 years waiting time</w:t>
      </w:r>
      <w:r w:rsidR="007272B0" w:rsidRPr="00BC5100">
        <w:rPr>
          <w:i/>
          <w:iCs/>
          <w:color w:val="auto"/>
          <w:lang w:val="en-US"/>
        </w:rPr>
        <w:t>.</w:t>
      </w:r>
    </w:p>
    <w:p w14:paraId="4813C5A8" w14:textId="77777777" w:rsidR="005C4AA5" w:rsidRPr="00BC5100" w:rsidRDefault="005C4AA5" w:rsidP="005C4AA5">
      <w:pPr>
        <w:rPr>
          <w:color w:val="auto"/>
          <w:kern w:val="0"/>
          <w:sz w:val="24"/>
          <w:szCs w:val="24"/>
          <w:lang w:val="en-US"/>
          <w14:ligatures w14:val="none"/>
          <w14:cntxtAlts w14:val="0"/>
        </w:rPr>
      </w:pPr>
    </w:p>
    <w:p w14:paraId="35FC8C89" w14:textId="77777777" w:rsidR="006B0F10" w:rsidRPr="00BC5100" w:rsidRDefault="006B0F10" w:rsidP="006B0F10">
      <w:pPr>
        <w:rPr>
          <w:color w:val="auto"/>
          <w:kern w:val="0"/>
          <w:sz w:val="24"/>
          <w:szCs w:val="24"/>
          <w:lang w:val="en-US"/>
          <w14:ligatures w14:val="none"/>
          <w14:cntxtAlts w14:val="0"/>
        </w:rPr>
      </w:pPr>
      <w:r w:rsidRPr="00BC5100">
        <w:rPr>
          <w:noProof/>
          <w:color w:val="auto"/>
          <w:kern w:val="0"/>
          <w:sz w:val="24"/>
          <w:szCs w:val="24"/>
          <w:lang w:val="en-US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3EE931A3" wp14:editId="13220539">
                <wp:simplePos x="0" y="0"/>
                <wp:positionH relativeFrom="column">
                  <wp:posOffset>1160145</wp:posOffset>
                </wp:positionH>
                <wp:positionV relativeFrom="paragraph">
                  <wp:posOffset>1564640</wp:posOffset>
                </wp:positionV>
                <wp:extent cx="5201285" cy="3779520"/>
                <wp:effectExtent l="0" t="2540" r="1270" b="0"/>
                <wp:wrapNone/>
                <wp:docPr id="2" name="Contro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5201285" cy="3779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25400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7CF375" id="Control 5" o:spid="_x0000_s1026" style="position:absolute;margin-left:91.35pt;margin-top:123.2pt;width:409.55pt;height:297.6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" filled="f" stroked="f" strokeweight="2pt">
                <v:shadow color="#ccc"/>
                <o:lock v:ext="edit" shapetype="t"/>
                <v:textbox inset="0,0,0,0"/>
              </v:rect>
            </w:pict>
          </mc:Fallback>
        </mc:AlternateContent>
      </w:r>
    </w:p>
    <w:p w14:paraId="6739657C" w14:textId="70284C8B" w:rsidR="00014195" w:rsidRPr="00BC5100" w:rsidRDefault="00014195">
      <w:pPr>
        <w:spacing w:after="160" w:line="259" w:lineRule="auto"/>
        <w:rPr>
          <w:lang w:val="en-US"/>
        </w:rPr>
      </w:pPr>
    </w:p>
    <w:p w14:paraId="7BA72304" w14:textId="77777777" w:rsidR="00E07007" w:rsidRPr="00BC5100" w:rsidRDefault="00E07007">
      <w:pPr>
        <w:spacing w:after="160" w:line="259" w:lineRule="auto"/>
        <w:rPr>
          <w:lang w:val="en-US"/>
        </w:rPr>
      </w:pPr>
    </w:p>
    <w:p w14:paraId="0A2642A5" w14:textId="78D75F3F" w:rsidR="00E07007" w:rsidRPr="00BC5100" w:rsidRDefault="00E07007">
      <w:pPr>
        <w:spacing w:after="160" w:line="259" w:lineRule="auto"/>
        <w:rPr>
          <w:lang w:val="en-US"/>
        </w:rPr>
      </w:pPr>
      <w:r w:rsidRPr="00BC5100">
        <w:rPr>
          <w:lang w:val="en-US"/>
        </w:rPr>
        <w:br w:type="page"/>
      </w:r>
    </w:p>
    <w:p w14:paraId="1B1C2D98" w14:textId="77777777" w:rsidR="00014195" w:rsidRPr="00BC5100" w:rsidRDefault="00014195" w:rsidP="00014195">
      <w:pPr>
        <w:widowControl w:val="0"/>
        <w:jc w:val="center"/>
        <w:rPr>
          <w:sz w:val="22"/>
          <w:szCs w:val="22"/>
          <w:lang w:val="en-US"/>
          <w14:ligatures w14:val="none"/>
        </w:rPr>
      </w:pPr>
      <w:r w:rsidRPr="00BC5100">
        <w:rPr>
          <w:b/>
          <w:bCs/>
          <w:kern w:val="2"/>
          <w:lang w:val="en-US"/>
          <w14:ligatures w14:val="none"/>
        </w:rPr>
        <w:lastRenderedPageBreak/>
        <w:t>List of variables available from the STCS and SOAS databases</w:t>
      </w:r>
    </w:p>
    <w:p w14:paraId="230DED06" w14:textId="77777777" w:rsidR="00014195" w:rsidRPr="00BC5100" w:rsidRDefault="00014195" w:rsidP="00014195">
      <w:pPr>
        <w:rPr>
          <w:color w:val="auto"/>
          <w:kern w:val="0"/>
          <w:sz w:val="24"/>
          <w:szCs w:val="24"/>
          <w:lang w:val="en-US"/>
          <w14:ligatures w14:val="none"/>
          <w14:cntxtAlts w14:val="0"/>
        </w:rPr>
      </w:pPr>
    </w:p>
    <w:p w14:paraId="684AB99F" w14:textId="77777777" w:rsidR="00014195" w:rsidRPr="00BC5100" w:rsidRDefault="00014195" w:rsidP="00014195">
      <w:pPr>
        <w:rPr>
          <w:lang w:val="en-US"/>
        </w:rPr>
      </w:pPr>
    </w:p>
    <w:p w14:paraId="15BFFCAE" w14:textId="77777777" w:rsidR="00014195" w:rsidRPr="00BC5100" w:rsidRDefault="00014195" w:rsidP="00014195">
      <w:pPr>
        <w:rPr>
          <w:color w:val="auto"/>
          <w:kern w:val="0"/>
          <w:sz w:val="24"/>
          <w:szCs w:val="24"/>
          <w:lang w:val="en-US"/>
          <w14:ligatures w14:val="none"/>
          <w14:cntxtAlts w14:val="0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6"/>
        <w:gridCol w:w="4938"/>
      </w:tblGrid>
      <w:tr w:rsidR="00014195" w:rsidRPr="00BC5100" w14:paraId="290D1457" w14:textId="77777777" w:rsidTr="005A6E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529E" w14:textId="77777777" w:rsidR="00014195" w:rsidRPr="00BC5100" w:rsidRDefault="00014195" w:rsidP="005A6E92">
            <w:pPr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Data from Swiss Transplantation Cohort Study (STCS)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1BBE" w14:textId="77777777" w:rsidR="00014195" w:rsidRPr="00BC5100" w:rsidRDefault="00014195" w:rsidP="005A6E92">
            <w:pPr>
              <w:ind w:left="500" w:hanging="142"/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 xml:space="preserve"> Data from the Swiss Organ Allocation System </w:t>
            </w:r>
          </w:p>
          <w:p w14:paraId="249FFF2D" w14:textId="77777777" w:rsidR="00014195" w:rsidRPr="00BC5100" w:rsidRDefault="00014195" w:rsidP="005A6E92">
            <w:pPr>
              <w:ind w:firstLine="358"/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 xml:space="preserve"> (SOAS)</w:t>
            </w:r>
          </w:p>
        </w:tc>
      </w:tr>
      <w:tr w:rsidR="00014195" w:rsidRPr="00BC5100" w14:paraId="08320BDF" w14:textId="77777777" w:rsidTr="005A6E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0529" w14:textId="77777777" w:rsidR="00014195" w:rsidRPr="00BC5100" w:rsidRDefault="00014195" w:rsidP="005A6E92">
            <w:pPr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  <w:p w14:paraId="151CFD41" w14:textId="77777777" w:rsidR="00014195" w:rsidRPr="00BC5100" w:rsidRDefault="00014195" w:rsidP="005A6E92">
            <w:pPr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Recipient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7285" w14:textId="77777777" w:rsidR="00014195" w:rsidRPr="00BC5100" w:rsidRDefault="00014195" w:rsidP="005A6E92">
            <w:pPr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 xml:space="preserve">         Patients on the waiting list</w:t>
            </w:r>
          </w:p>
        </w:tc>
      </w:tr>
      <w:tr w:rsidR="00014195" w:rsidRPr="00BC5100" w14:paraId="57FB5EC5" w14:textId="77777777" w:rsidTr="005A6E9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1C4B" w14:textId="77777777" w:rsidR="00014195" w:rsidRPr="00BC5100" w:rsidRDefault="00014195" w:rsidP="005A6E92">
            <w:pPr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1826" w14:textId="77777777" w:rsidR="00014195" w:rsidRPr="00BC5100" w:rsidRDefault="00014195" w:rsidP="005A6E92">
            <w:pPr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4047DBA8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8ACC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Ag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AF25" w14:textId="77777777" w:rsidR="00014195" w:rsidRPr="00BC5100" w:rsidRDefault="00014195" w:rsidP="005A6E92">
            <w:pPr>
              <w:pStyle w:val="ListParagraph"/>
              <w:numPr>
                <w:ilvl w:val="0"/>
                <w:numId w:val="4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Date of list removal</w:t>
            </w:r>
          </w:p>
        </w:tc>
      </w:tr>
      <w:tr w:rsidR="00014195" w:rsidRPr="00BC5100" w14:paraId="6905A78C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A53C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Sex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A32D" w14:textId="77777777" w:rsidR="00014195" w:rsidRPr="00BC5100" w:rsidRDefault="00014195" w:rsidP="005A6E92">
            <w:pPr>
              <w:pStyle w:val="ListParagraph"/>
              <w:numPr>
                <w:ilvl w:val="0"/>
                <w:numId w:val="4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Reason for list removal (transplant vs. other reason)</w:t>
            </w:r>
          </w:p>
        </w:tc>
      </w:tr>
      <w:tr w:rsidR="00014195" w:rsidRPr="00BC5100" w14:paraId="21060C47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9A87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Blood group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D967" w14:textId="77777777" w:rsidR="00014195" w:rsidRPr="00BC5100" w:rsidRDefault="00014195" w:rsidP="005A6E92">
            <w:pPr>
              <w:pStyle w:val="ListParagraph"/>
              <w:numPr>
                <w:ilvl w:val="0"/>
                <w:numId w:val="4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Recipient HLA typing</w:t>
            </w:r>
          </w:p>
        </w:tc>
      </w:tr>
      <w:tr w:rsidR="00014195" w:rsidRPr="00BC5100" w14:paraId="33CA323A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BAB1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Reference center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C2EF" w14:textId="77777777" w:rsidR="00014195" w:rsidRPr="00BC5100" w:rsidRDefault="00014195" w:rsidP="005A6E92">
            <w:pPr>
              <w:pStyle w:val="ListParagraph"/>
              <w:numPr>
                <w:ilvl w:val="0"/>
                <w:numId w:val="4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Recipient DSA and MFI</w:t>
            </w:r>
          </w:p>
        </w:tc>
      </w:tr>
      <w:tr w:rsidR="00014195" w:rsidRPr="00BC5100" w14:paraId="30E6BFB9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B5A8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Transplant dat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DF05" w14:textId="77777777" w:rsidR="00014195" w:rsidRPr="00BC5100" w:rsidRDefault="00014195" w:rsidP="005A6E92">
            <w:pPr>
              <w:pStyle w:val="ListParagraph"/>
              <w:numPr>
                <w:ilvl w:val="0"/>
                <w:numId w:val="4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Pick PRA</w:t>
            </w:r>
          </w:p>
        </w:tc>
      </w:tr>
      <w:tr w:rsidR="00014195" w:rsidRPr="00BC5100" w14:paraId="7B0C29C6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EE2E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Listing dat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299C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16DAFCD0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848C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Dialysis modality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ACD2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0DF40C5A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693D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Basic pathology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3369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2A1D1F82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9DED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HLA typin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8701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5FB0CE58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98AA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Transplant complication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94CF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6DD1B9E2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FDA2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Kind of complication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E667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6202F025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0359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Complication dat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24B5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66FC1FE1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A4B8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Graft loss dat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E22F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7647DF76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EFC6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Rejection dat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747F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7015A142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9BF7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Biopsy dat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345D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70F1CE23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5A24" w14:textId="77777777" w:rsidR="00014195" w:rsidRPr="00BC5100" w:rsidRDefault="00014195" w:rsidP="005A6E92">
            <w:pPr>
              <w:pStyle w:val="ListParagraph"/>
              <w:numPr>
                <w:ilvl w:val="0"/>
                <w:numId w:val="3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Biopsy result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BF9D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2166DAA1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0855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62D9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4AB0D5A7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0405" w14:textId="77777777" w:rsidR="00014195" w:rsidRPr="00BC5100" w:rsidRDefault="00014195" w:rsidP="005A6E92">
            <w:pPr>
              <w:rPr>
                <w:color w:val="auto"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E9C4" w14:textId="77777777" w:rsidR="00014195" w:rsidRPr="00BC5100" w:rsidRDefault="00014195" w:rsidP="005A6E92">
            <w:pPr>
              <w:rPr>
                <w:color w:val="auto"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4D390F8A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4327" w14:textId="77777777" w:rsidR="00014195" w:rsidRPr="00BC5100" w:rsidRDefault="00014195" w:rsidP="005A6E92">
            <w:pPr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Donor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270E" w14:textId="77777777" w:rsidR="00014195" w:rsidRPr="00BC5100" w:rsidRDefault="00014195" w:rsidP="005A6E92">
            <w:pPr>
              <w:ind w:firstLine="500"/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Donor</w:t>
            </w:r>
          </w:p>
        </w:tc>
      </w:tr>
      <w:tr w:rsidR="00014195" w:rsidRPr="00BC5100" w14:paraId="44C6D24C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F79A" w14:textId="77777777" w:rsidR="00014195" w:rsidRPr="00BC5100" w:rsidRDefault="00014195" w:rsidP="005A6E92">
            <w:pPr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99F2" w14:textId="77777777" w:rsidR="00014195" w:rsidRPr="00BC5100" w:rsidRDefault="00014195" w:rsidP="005A6E92">
            <w:pPr>
              <w:rPr>
                <w:b/>
                <w:bCs/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</w:tr>
      <w:tr w:rsidR="00014195" w:rsidRPr="00BC5100" w14:paraId="374866BC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9157" w14:textId="77777777" w:rsidR="00014195" w:rsidRPr="00BC5100" w:rsidRDefault="00014195" w:rsidP="005A6E92">
            <w:pPr>
              <w:pStyle w:val="ListParagraph"/>
              <w:numPr>
                <w:ilvl w:val="0"/>
                <w:numId w:val="5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Donor typ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8762" w14:textId="77777777" w:rsidR="00014195" w:rsidRPr="00BC5100" w:rsidRDefault="00014195" w:rsidP="005A6E92">
            <w:pPr>
              <w:pStyle w:val="ListParagraph"/>
              <w:numPr>
                <w:ilvl w:val="0"/>
                <w:numId w:val="6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Blood group</w:t>
            </w:r>
          </w:p>
        </w:tc>
      </w:tr>
      <w:tr w:rsidR="00014195" w:rsidRPr="00BC5100" w14:paraId="67DC4E31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139C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354C" w14:textId="77777777" w:rsidR="00014195" w:rsidRPr="00BC5100" w:rsidRDefault="00014195" w:rsidP="005A6E92">
            <w:pPr>
              <w:pStyle w:val="ListParagraph"/>
              <w:numPr>
                <w:ilvl w:val="0"/>
                <w:numId w:val="6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Age</w:t>
            </w:r>
          </w:p>
        </w:tc>
      </w:tr>
      <w:tr w:rsidR="00014195" w:rsidRPr="00BC5100" w14:paraId="7114C943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A6BD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5A94" w14:textId="77777777" w:rsidR="00014195" w:rsidRPr="00BC5100" w:rsidRDefault="00014195" w:rsidP="005A6E92">
            <w:pPr>
              <w:pStyle w:val="ListParagraph"/>
              <w:numPr>
                <w:ilvl w:val="0"/>
                <w:numId w:val="6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Cause of death</w:t>
            </w:r>
          </w:p>
        </w:tc>
      </w:tr>
      <w:tr w:rsidR="00014195" w:rsidRPr="00BC5100" w14:paraId="2CA74DE1" w14:textId="77777777" w:rsidTr="005A6E9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05F4" w14:textId="77777777" w:rsidR="00014195" w:rsidRPr="00BC5100" w:rsidRDefault="00014195" w:rsidP="005A6E92">
            <w:pPr>
              <w:ind w:firstLineChars="200" w:firstLine="360"/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29CB" w14:textId="77777777" w:rsidR="00014195" w:rsidRPr="00BC5100" w:rsidRDefault="00014195" w:rsidP="005A6E92">
            <w:pPr>
              <w:pStyle w:val="ListParagraph"/>
              <w:keepNext/>
              <w:numPr>
                <w:ilvl w:val="0"/>
                <w:numId w:val="6"/>
              </w:numPr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</w:pPr>
            <w:r w:rsidRPr="00BC5100">
              <w:rPr>
                <w:kern w:val="0"/>
                <w:sz w:val="18"/>
                <w:szCs w:val="18"/>
                <w:lang w:val="en-US"/>
                <w14:ligatures w14:val="none"/>
                <w14:cntxtAlts w14:val="0"/>
              </w:rPr>
              <w:t>HLA Typing</w:t>
            </w:r>
          </w:p>
        </w:tc>
      </w:tr>
    </w:tbl>
    <w:p w14:paraId="29637167" w14:textId="77777777" w:rsidR="00014195" w:rsidRPr="00BC5100" w:rsidRDefault="00014195" w:rsidP="00014195">
      <w:pPr>
        <w:pStyle w:val="Caption"/>
        <w:rPr>
          <w:sz w:val="20"/>
          <w:szCs w:val="20"/>
          <w:lang w:val="en-US"/>
        </w:rPr>
      </w:pPr>
    </w:p>
    <w:p w14:paraId="67024CE4" w14:textId="77777777" w:rsidR="00014195" w:rsidRPr="00BC5100" w:rsidRDefault="00014195" w:rsidP="00014195">
      <w:pPr>
        <w:pStyle w:val="Caption"/>
        <w:rPr>
          <w:color w:val="auto"/>
          <w:sz w:val="20"/>
          <w:szCs w:val="20"/>
          <w:lang w:val="en-US"/>
        </w:rPr>
      </w:pPr>
      <w:r w:rsidRPr="00BC5100">
        <w:rPr>
          <w:b/>
          <w:bCs/>
          <w:color w:val="auto"/>
          <w:sz w:val="20"/>
          <w:szCs w:val="20"/>
          <w:lang w:val="en-US"/>
        </w:rPr>
        <w:t>Supplementary Table 3</w:t>
      </w:r>
      <w:r w:rsidRPr="00BC5100">
        <w:rPr>
          <w:color w:val="auto"/>
          <w:sz w:val="20"/>
          <w:szCs w:val="20"/>
          <w:lang w:val="en-US"/>
        </w:rPr>
        <w:t>: List of variables available through the two databases, the Swiss Transplantation Cohort Study and the Swiss Allocation System.</w:t>
      </w:r>
    </w:p>
    <w:p w14:paraId="0BF39808" w14:textId="26BB38D5" w:rsidR="0064207F" w:rsidRPr="00BC5100" w:rsidRDefault="00014195">
      <w:pPr>
        <w:spacing w:after="160" w:line="259" w:lineRule="auto"/>
        <w:rPr>
          <w:color w:val="auto"/>
          <w:kern w:val="0"/>
          <w:sz w:val="24"/>
          <w:szCs w:val="24"/>
          <w:lang w:val="en-US"/>
          <w14:ligatures w14:val="none"/>
          <w14:cntxtAlts w14:val="0"/>
        </w:rPr>
      </w:pPr>
      <w:r w:rsidRPr="00BC5100">
        <w:rPr>
          <w:color w:val="auto"/>
          <w:kern w:val="0"/>
          <w:sz w:val="24"/>
          <w:szCs w:val="24"/>
          <w:lang w:val="en-US"/>
          <w14:ligatures w14:val="none"/>
          <w14:cntxtAlts w14:val="0"/>
        </w:rPr>
        <w:br w:type="page"/>
      </w:r>
    </w:p>
    <w:p w14:paraId="6AB98928" w14:textId="77777777" w:rsidR="0064207F" w:rsidRPr="00BC5100" w:rsidRDefault="0064207F">
      <w:pPr>
        <w:rPr>
          <w:lang w:val="en-US"/>
        </w:rPr>
      </w:pPr>
    </w:p>
    <w:p w14:paraId="23B33DCB" w14:textId="77777777" w:rsidR="002B4864" w:rsidRPr="00BC5100" w:rsidRDefault="002B4864" w:rsidP="002B4864">
      <w:pPr>
        <w:rPr>
          <w:lang w:val="en-US"/>
        </w:rPr>
      </w:pPr>
    </w:p>
    <w:tbl>
      <w:tblPr>
        <w:tblW w:w="70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985"/>
        <w:gridCol w:w="709"/>
        <w:gridCol w:w="1417"/>
        <w:gridCol w:w="992"/>
      </w:tblGrid>
      <w:tr w:rsidR="002B4864" w:rsidRPr="00BC5100" w14:paraId="243ECA01" w14:textId="77777777" w:rsidTr="00E97878">
        <w:trPr>
          <w:trHeight w:val="464"/>
        </w:trPr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1B881B" w14:textId="7034F9FB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4160FA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3118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32499D" w14:textId="77777777" w:rsidR="002B4864" w:rsidRPr="00BC5100" w:rsidRDefault="002B4864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2B4864" w:rsidRPr="00BC5100" w14:paraId="45419050" w14:textId="77777777" w:rsidTr="00E97878">
        <w:trPr>
          <w:trHeight w:val="464"/>
        </w:trPr>
        <w:tc>
          <w:tcPr>
            <w:tcW w:w="3970" w:type="dxa"/>
            <w:gridSpan w:val="2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D84429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3118" w:type="dxa"/>
            <w:gridSpan w:val="3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BB98CF" w14:textId="77777777" w:rsidR="002B4864" w:rsidRPr="00BC5100" w:rsidRDefault="002B4864">
            <w:pPr>
              <w:widowControl w:val="0"/>
              <w:jc w:val="center"/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  <w:t xml:space="preserve">Historical periods </w:t>
            </w:r>
          </w:p>
          <w:p w14:paraId="5DE214B7" w14:textId="77777777" w:rsidR="002B4864" w:rsidRPr="00BC5100" w:rsidRDefault="002B4864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  <w:t>(corrected p-values)</w:t>
            </w:r>
          </w:p>
        </w:tc>
      </w:tr>
      <w:tr w:rsidR="00E619B3" w:rsidRPr="00BC5100" w14:paraId="00948D54" w14:textId="77777777" w:rsidTr="00217433">
        <w:trPr>
          <w:trHeight w:val="337"/>
        </w:trPr>
        <w:tc>
          <w:tcPr>
            <w:tcW w:w="397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4A331C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97C882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  <w:t>v0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F40F7F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  <w:t>v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036709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  <w:t>v2</w:t>
            </w:r>
          </w:p>
        </w:tc>
      </w:tr>
      <w:tr w:rsidR="00FC5BB6" w:rsidRPr="00BC5100" w14:paraId="2CB1A328" w14:textId="77777777" w:rsidTr="00217433">
        <w:trPr>
          <w:trHeight w:val="337"/>
        </w:trPr>
        <w:tc>
          <w:tcPr>
            <w:tcW w:w="3970" w:type="dxa"/>
            <w:gridSpan w:val="2"/>
            <w:shd w:val="clear" w:color="auto" w:fill="DCDCD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FE86D0" w14:textId="6D562DC4" w:rsidR="002B4864" w:rsidRPr="00BC5100" w:rsidRDefault="002B4864">
            <w:pPr>
              <w:widowControl w:val="0"/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  <w:t xml:space="preserve">(A) Time to transplant </w:t>
            </w:r>
          </w:p>
        </w:tc>
        <w:tc>
          <w:tcPr>
            <w:tcW w:w="709" w:type="dxa"/>
            <w:shd w:val="clear" w:color="auto" w:fill="DCDCD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86B55B" w14:textId="2BCBE054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DCDCD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E81031" w14:textId="4769D05B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C2011E" w14:textId="416B04BB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FC5BB6" w:rsidRPr="00BC5100" w14:paraId="37EE3CF0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CD0568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553263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kern w:val="2"/>
                <w:sz w:val="16"/>
                <w:szCs w:val="16"/>
                <w:lang w:val="en-US"/>
                <w14:ligatures w14:val="none"/>
              </w:rPr>
              <w:t>Ag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7ABE02" w14:textId="77777777" w:rsidR="002B4864" w:rsidRPr="00BC5100" w:rsidRDefault="002B4864" w:rsidP="00217433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0.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D8157C" w14:textId="77777777" w:rsidR="002B4864" w:rsidRPr="00BC5100" w:rsidRDefault="002B4864" w:rsidP="00217433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BD302F" w14:textId="77777777" w:rsidR="002B4864" w:rsidRPr="00BC5100" w:rsidRDefault="002B4864" w:rsidP="00217433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0.01</w:t>
            </w:r>
          </w:p>
        </w:tc>
      </w:tr>
      <w:tr w:rsidR="00FC5BB6" w:rsidRPr="00BC5100" w14:paraId="02BC218C" w14:textId="77777777" w:rsidTr="00217433">
        <w:trPr>
          <w:trHeight w:val="337"/>
        </w:trPr>
        <w:tc>
          <w:tcPr>
            <w:tcW w:w="1985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A49010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379D97" w14:textId="447C163A" w:rsidR="002B4864" w:rsidRPr="00BC5100" w:rsidRDefault="002B4864" w:rsidP="00140DA3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ABO </w:t>
            </w:r>
            <w:r w:rsidR="00140DA3" w:rsidRPr="00BC5100">
              <w:rPr>
                <w:sz w:val="16"/>
                <w:szCs w:val="16"/>
                <w:lang w:val="en-US"/>
                <w14:ligatures w14:val="none"/>
              </w:rPr>
              <w:t xml:space="preserve">blood group </w:t>
            </w:r>
          </w:p>
        </w:tc>
        <w:tc>
          <w:tcPr>
            <w:tcW w:w="709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A57348" w14:textId="77777777" w:rsidR="002B4864" w:rsidRPr="00BC5100" w:rsidRDefault="002B4864" w:rsidP="00217433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0.01</w:t>
            </w:r>
          </w:p>
        </w:tc>
        <w:tc>
          <w:tcPr>
            <w:tcW w:w="1417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4491A8" w14:textId="77777777" w:rsidR="002B4864" w:rsidRPr="00BC5100" w:rsidRDefault="002B4864" w:rsidP="00217433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0.01</w:t>
            </w:r>
          </w:p>
        </w:tc>
        <w:tc>
          <w:tcPr>
            <w:tcW w:w="992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94C7A7" w14:textId="77777777" w:rsidR="002B4864" w:rsidRPr="00BC5100" w:rsidRDefault="002B4864" w:rsidP="00217433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0.01</w:t>
            </w:r>
          </w:p>
        </w:tc>
      </w:tr>
      <w:tr w:rsidR="00FC5BB6" w:rsidRPr="00BC5100" w14:paraId="463284DC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5F9D1A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1AAC7E" w14:textId="6E6CF630" w:rsidR="002B4864" w:rsidRPr="00BC5100" w:rsidRDefault="008B406E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ESKD diagnosi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58112B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975A15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677CFB" w14:textId="19606E13" w:rsidR="002B4864" w:rsidRPr="00BC5100" w:rsidRDefault="009A76C8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522</w:t>
            </w:r>
          </w:p>
        </w:tc>
      </w:tr>
      <w:tr w:rsidR="00FC5BB6" w:rsidRPr="00BC5100" w14:paraId="0E9DF62A" w14:textId="77777777" w:rsidTr="00217433">
        <w:trPr>
          <w:trHeight w:val="337"/>
        </w:trPr>
        <w:tc>
          <w:tcPr>
            <w:tcW w:w="1985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1FBBA6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6E8CF9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Dialysis modality</w:t>
            </w:r>
          </w:p>
        </w:tc>
        <w:tc>
          <w:tcPr>
            <w:tcW w:w="709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2F2BD" w14:textId="77777777" w:rsidR="002B4864" w:rsidRPr="00BC5100" w:rsidRDefault="002B4864" w:rsidP="00217433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0.01</w:t>
            </w:r>
          </w:p>
        </w:tc>
        <w:tc>
          <w:tcPr>
            <w:tcW w:w="1417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C7250A" w14:textId="5864A959" w:rsidR="002B4864" w:rsidRPr="00BC5100" w:rsidRDefault="00365FB3" w:rsidP="00217433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0.0</w:t>
            </w:r>
            <w:r w:rsidR="00ED58FB"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0</w:t>
            </w: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E4A514" w14:textId="5D2B98A2" w:rsidR="002B4864" w:rsidRPr="00BC5100" w:rsidRDefault="00ED58FB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846</w:t>
            </w:r>
          </w:p>
        </w:tc>
      </w:tr>
      <w:tr w:rsidR="00FC5BB6" w:rsidRPr="00BC5100" w14:paraId="4D88529C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F97383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D142A7" w14:textId="40EA4FBA" w:rsidR="002B4864" w:rsidRPr="00BC5100" w:rsidRDefault="00743331" w:rsidP="00140DA3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Immunity group</w:t>
            </w:r>
            <w:r w:rsidR="002B4864" w:rsidRPr="00BC5100">
              <w:rPr>
                <w:sz w:val="16"/>
                <w:szCs w:val="16"/>
                <w:lang w:val="en-US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F6E73F" w14:textId="56DDA1C3" w:rsidR="002B4864" w:rsidRPr="00BC5100" w:rsidRDefault="0060373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0.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1228EA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B8685B" w14:textId="21CA5A92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</w:t>
            </w:r>
            <w:r w:rsidR="007278E0" w:rsidRPr="00BC5100">
              <w:rPr>
                <w:sz w:val="16"/>
                <w:szCs w:val="16"/>
                <w:lang w:val="en-US"/>
                <w14:ligatures w14:val="none"/>
              </w:rPr>
              <w:t>252</w:t>
            </w:r>
          </w:p>
        </w:tc>
      </w:tr>
      <w:tr w:rsidR="00FC5BB6" w:rsidRPr="00BC5100" w14:paraId="36171A38" w14:textId="77777777" w:rsidTr="00217433">
        <w:trPr>
          <w:trHeight w:val="337"/>
        </w:trPr>
        <w:tc>
          <w:tcPr>
            <w:tcW w:w="1985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D60590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A02574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Transplantation across DSA</w:t>
            </w:r>
          </w:p>
        </w:tc>
        <w:tc>
          <w:tcPr>
            <w:tcW w:w="709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C99934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417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0723FE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CCCCCC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FC9619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FC5BB6" w:rsidRPr="00BC5100" w14:paraId="56E3EBF5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55A7B8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0FFB5D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2AD721" w14:textId="18BD8BA2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8BFD9B" w14:textId="3AA2924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8CFD72" w14:textId="09D29220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FC5BB6" w:rsidRPr="00BC5100" w14:paraId="0110DDB1" w14:textId="77777777" w:rsidTr="00217433">
        <w:trPr>
          <w:trHeight w:val="337"/>
        </w:trPr>
        <w:tc>
          <w:tcPr>
            <w:tcW w:w="3970" w:type="dxa"/>
            <w:gridSpan w:val="2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E00547" w14:textId="401632AC" w:rsidR="002B4864" w:rsidRPr="00BC5100" w:rsidRDefault="002B4864" w:rsidP="00217433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 xml:space="preserve">(B) </w:t>
            </w:r>
            <w:r w:rsidR="00614BCB" w:rsidRPr="00BC5100">
              <w:rPr>
                <w:b/>
                <w:bCs/>
                <w:kern w:val="2"/>
                <w:sz w:val="16"/>
                <w:szCs w:val="16"/>
                <w:lang w:val="en-US"/>
                <w14:ligatures w14:val="none"/>
              </w:rPr>
              <w:t xml:space="preserve">Time to Rejection 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371E28" w14:textId="6E3C916A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8CA233" w14:textId="24A38DC4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375050" w14:textId="31824E3A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FC5BB6" w:rsidRPr="00BC5100" w14:paraId="534E9AEC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156D7E" w14:textId="35E81799" w:rsidR="002B4864" w:rsidRPr="00BC5100" w:rsidRDefault="002B4864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1682B1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kern w:val="2"/>
                <w:sz w:val="16"/>
                <w:szCs w:val="16"/>
                <w:lang w:val="en-US"/>
                <w14:ligatures w14:val="none"/>
              </w:rPr>
              <w:t>Ag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A0B8B7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DAF410" w14:textId="0F53EBDE" w:rsidR="002B4864" w:rsidRPr="00BC5100" w:rsidRDefault="008450F3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D1CA66" w14:textId="263D70FF" w:rsidR="002B4864" w:rsidRPr="00BC5100" w:rsidRDefault="00E97878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FC5BB6" w:rsidRPr="00BC5100" w14:paraId="57D293CD" w14:textId="77777777" w:rsidTr="00217433">
        <w:trPr>
          <w:trHeight w:val="337"/>
        </w:trPr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9A30D8" w14:textId="77777777" w:rsidR="002B4864" w:rsidRPr="00BC5100" w:rsidRDefault="002B486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509187" w14:textId="6BA730D9" w:rsidR="002B4864" w:rsidRPr="00BC5100" w:rsidRDefault="002B4864" w:rsidP="00140DA3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ABO </w:t>
            </w:r>
            <w:r w:rsidR="00140DA3" w:rsidRPr="00BC5100">
              <w:rPr>
                <w:sz w:val="16"/>
                <w:szCs w:val="16"/>
                <w:lang w:val="en-US"/>
                <w14:ligatures w14:val="none"/>
              </w:rPr>
              <w:t xml:space="preserve">blood groups  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EBD7AF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BE474A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C1BF3E" w14:textId="77777777" w:rsidR="002B4864" w:rsidRPr="00BC5100" w:rsidRDefault="002B4864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4F1A7D" w:rsidRPr="00BC5100" w14:paraId="39CE4EDD" w14:textId="77777777" w:rsidTr="00217433">
        <w:trPr>
          <w:trHeight w:val="337"/>
        </w:trPr>
        <w:tc>
          <w:tcPr>
            <w:tcW w:w="1985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EFCD8F" w14:textId="77777777" w:rsidR="004F1A7D" w:rsidRPr="00BC5100" w:rsidRDefault="004F1A7D" w:rsidP="004F1A7D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985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ADBF37" w14:textId="39DEAA2D" w:rsidR="004F1A7D" w:rsidRPr="00BC5100" w:rsidRDefault="008B406E" w:rsidP="004F1A7D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ESKD diagnosis</w:t>
            </w:r>
          </w:p>
        </w:tc>
        <w:tc>
          <w:tcPr>
            <w:tcW w:w="709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8D79C5" w14:textId="08C21B0A" w:rsidR="004F1A7D" w:rsidRPr="00BC5100" w:rsidRDefault="004F1A7D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855DC6" w14:textId="19940E06" w:rsidR="004F1A7D" w:rsidRPr="00BC5100" w:rsidRDefault="004F1A7D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6B3B49" w14:textId="7FA32066" w:rsidR="004F1A7D" w:rsidRPr="00BC5100" w:rsidRDefault="00E97878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4F1A7D" w:rsidRPr="00BC5100" w14:paraId="0C2369F9" w14:textId="77777777" w:rsidTr="00217433">
        <w:trPr>
          <w:trHeight w:val="337"/>
        </w:trPr>
        <w:tc>
          <w:tcPr>
            <w:tcW w:w="1985" w:type="dxa"/>
            <w:shd w:val="clear" w:color="auto" w:fill="E7E6E6" w:themeFill="background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7CF6FD" w14:textId="77777777" w:rsidR="004F1A7D" w:rsidRPr="00BC5100" w:rsidRDefault="004F1A7D" w:rsidP="004F1A7D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E7E6E6" w:themeFill="background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1C27BF" w14:textId="702F6089" w:rsidR="004F1A7D" w:rsidRPr="00BC5100" w:rsidRDefault="004F1A7D" w:rsidP="004F1A7D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Dialysis </w:t>
            </w:r>
            <w:r w:rsidR="00E05DE5" w:rsidRPr="00BC5100">
              <w:rPr>
                <w:sz w:val="16"/>
                <w:szCs w:val="16"/>
                <w:lang w:val="en-US"/>
                <w14:ligatures w14:val="none"/>
              </w:rPr>
              <w:t>m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odality </w:t>
            </w:r>
          </w:p>
        </w:tc>
        <w:tc>
          <w:tcPr>
            <w:tcW w:w="709" w:type="dxa"/>
            <w:shd w:val="clear" w:color="auto" w:fill="E7E6E6" w:themeFill="background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2D8A14" w14:textId="77777777" w:rsidR="004F1A7D" w:rsidRPr="00BC5100" w:rsidRDefault="004F1A7D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E7E6E6" w:themeFill="background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16E3E1" w14:textId="77777777" w:rsidR="004F1A7D" w:rsidRPr="00BC5100" w:rsidRDefault="004F1A7D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30F492" w14:textId="77777777" w:rsidR="004F1A7D" w:rsidRPr="00BC5100" w:rsidRDefault="004F1A7D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743331" w:rsidRPr="00BC5100" w14:paraId="57E71C95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B41D3A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D1F5CB" w14:textId="709D55BD" w:rsidR="00743331" w:rsidRPr="00BC5100" w:rsidRDefault="00743331" w:rsidP="00E97878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Immunity group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CF174E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BDEBC5" w14:textId="4AE652DC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</w:t>
            </w:r>
            <w:r w:rsidR="008450F3" w:rsidRPr="00BC5100">
              <w:rPr>
                <w:sz w:val="16"/>
                <w:szCs w:val="16"/>
                <w:lang w:val="en-US"/>
                <w14:ligatures w14:val="none"/>
              </w:rPr>
              <w:t>34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0AB5A4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743331" w:rsidRPr="00BC5100" w14:paraId="0B69DBF0" w14:textId="77777777" w:rsidTr="00217433">
        <w:trPr>
          <w:trHeight w:val="337"/>
        </w:trPr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406F52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FB8BE9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Transplantation across DSA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332B6E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417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16073B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204E54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743331" w:rsidRPr="00BC5100" w14:paraId="11EF6702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273D8E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7179B5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56D7D1" w14:textId="6EFFDF7C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A23634" w14:textId="692D7EC5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065B74" w14:textId="11654CF9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743331" w:rsidRPr="00BC5100" w14:paraId="21D50487" w14:textId="77777777" w:rsidTr="00217433">
        <w:trPr>
          <w:trHeight w:val="337"/>
        </w:trPr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4F607D" w14:textId="2477A236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kern w:val="2"/>
                <w:sz w:val="16"/>
                <w:szCs w:val="16"/>
                <w:lang w:val="en-US"/>
                <w14:ligatures w14:val="none"/>
              </w:rPr>
              <w:t> </w:t>
            </w:r>
            <w:r w:rsidRPr="00BC5100">
              <w:rPr>
                <w:b/>
                <w:bCs/>
                <w:sz w:val="14"/>
                <w:szCs w:val="14"/>
                <w:lang w:val="en-US"/>
                <w14:ligatures w14:val="none"/>
              </w:rPr>
              <w:t>D) 1-Y graft survival</w:t>
            </w:r>
          </w:p>
        </w:tc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356E0F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CBF657" w14:textId="7646942B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B6269F" w14:textId="0CAF19CE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F47263" w14:textId="347DA1C5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743331" w:rsidRPr="00BC5100" w14:paraId="239AC180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1B6A3E" w14:textId="77777777" w:rsidR="00743331" w:rsidRPr="00BC5100" w:rsidRDefault="00743331" w:rsidP="00743331">
            <w:pPr>
              <w:widowControl w:val="0"/>
              <w:rPr>
                <w:sz w:val="14"/>
                <w:szCs w:val="14"/>
                <w:lang w:val="en-US"/>
                <w14:ligatures w14:val="none"/>
              </w:rPr>
            </w:pPr>
            <w:r w:rsidRPr="00BC5100">
              <w:rPr>
                <w:sz w:val="14"/>
                <w:szCs w:val="14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C76CAB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kern w:val="2"/>
                <w:sz w:val="16"/>
                <w:szCs w:val="16"/>
                <w:lang w:val="en-US"/>
                <w14:ligatures w14:val="none"/>
              </w:rPr>
              <w:t>Ag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A0B30A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015516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29E74A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743331" w:rsidRPr="00BC5100" w14:paraId="03A813B1" w14:textId="77777777" w:rsidTr="00217433">
        <w:trPr>
          <w:trHeight w:val="337"/>
        </w:trPr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FE0726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64E065" w14:textId="11651B76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ABO blood group  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01673F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E2C397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763A51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743331" w:rsidRPr="00BC5100" w14:paraId="0FC00F01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080DBE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0424D0" w14:textId="566F3742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ESKD diagnosi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0523E4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3EC3FC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F1726F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743331" w:rsidRPr="00BC5100" w14:paraId="3391B687" w14:textId="77777777" w:rsidTr="00217433">
        <w:trPr>
          <w:trHeight w:val="337"/>
        </w:trPr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0C4472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AAB443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Dialysis modality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D248EE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449D18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4B51E6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743331" w:rsidRPr="00BC5100" w14:paraId="0AB6DFE5" w14:textId="77777777" w:rsidTr="00217433">
        <w:trPr>
          <w:trHeight w:val="337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1427F0" w14:textId="52B3C34E" w:rsidR="00743331" w:rsidRPr="00BC5100" w:rsidRDefault="00743331" w:rsidP="00743331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4D2CA8" w14:textId="2835A1AA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Immunity group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B6F649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130C6A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CFF354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743331" w:rsidRPr="00BC5100" w14:paraId="0DC5F3B2" w14:textId="77777777" w:rsidTr="00217433">
        <w:trPr>
          <w:trHeight w:val="337"/>
        </w:trPr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B809C4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5B792C" w14:textId="7F62A109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Transplantation across DSA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446613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417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0CBF9F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1FECA3" w14:textId="77777777" w:rsidR="00743331" w:rsidRPr="00BC5100" w:rsidRDefault="00743331" w:rsidP="00217433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</w:t>
            </w:r>
          </w:p>
        </w:tc>
      </w:tr>
      <w:tr w:rsidR="00743331" w:rsidRPr="00BC5100" w14:paraId="154CD507" w14:textId="77777777" w:rsidTr="00E97878">
        <w:trPr>
          <w:trHeight w:val="464"/>
        </w:trPr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22BC44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9D7D48" w14:textId="77777777" w:rsidR="00743331" w:rsidRPr="00BC5100" w:rsidRDefault="00743331" w:rsidP="0074333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DC014E" w14:textId="41A15353" w:rsidR="00743331" w:rsidRPr="00BC5100" w:rsidRDefault="00743331" w:rsidP="00743331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2AF87B" w14:textId="65066560" w:rsidR="00743331" w:rsidRPr="00BC5100" w:rsidRDefault="00743331" w:rsidP="00743331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8B7D26" w14:textId="416C05FE" w:rsidR="00743331" w:rsidRPr="00BC5100" w:rsidRDefault="00743331" w:rsidP="00743331">
            <w:pPr>
              <w:keepNext/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</w:tbl>
    <w:p w14:paraId="5F865BCA" w14:textId="4A87ED1E" w:rsidR="002B4864" w:rsidRPr="00BC5100" w:rsidRDefault="004F62DE" w:rsidP="004F62DE">
      <w:pPr>
        <w:pStyle w:val="Caption"/>
        <w:rPr>
          <w:color w:val="auto"/>
          <w:sz w:val="20"/>
          <w:szCs w:val="20"/>
          <w:lang w:val="en-US"/>
        </w:rPr>
      </w:pPr>
      <w:r w:rsidRPr="00BC5100">
        <w:rPr>
          <w:b/>
          <w:bCs/>
          <w:color w:val="auto"/>
          <w:sz w:val="20"/>
          <w:szCs w:val="20"/>
          <w:lang w:val="en-US"/>
        </w:rPr>
        <w:t xml:space="preserve">Supplementary Table </w:t>
      </w:r>
      <w:r w:rsidR="00CF01FD" w:rsidRPr="00BC5100">
        <w:rPr>
          <w:b/>
          <w:bCs/>
          <w:color w:val="auto"/>
          <w:sz w:val="20"/>
          <w:szCs w:val="20"/>
          <w:lang w:val="en-US"/>
        </w:rPr>
        <w:t>4</w:t>
      </w:r>
      <w:r w:rsidRPr="00BC5100">
        <w:rPr>
          <w:b/>
          <w:bCs/>
          <w:color w:val="auto"/>
          <w:sz w:val="20"/>
          <w:szCs w:val="20"/>
          <w:lang w:val="en-US"/>
        </w:rPr>
        <w:t>:</w:t>
      </w:r>
      <w:r w:rsidRPr="00BC5100">
        <w:rPr>
          <w:color w:val="auto"/>
          <w:sz w:val="20"/>
          <w:szCs w:val="20"/>
          <w:lang w:val="en-US"/>
        </w:rPr>
        <w:t xml:space="preserve"> Bonferroni correction showing the corrected p-values of the time</w:t>
      </w:r>
      <w:r w:rsidR="005E4E30" w:rsidRPr="00BC5100">
        <w:rPr>
          <w:color w:val="auto"/>
          <w:sz w:val="20"/>
          <w:szCs w:val="20"/>
          <w:lang w:val="en-US"/>
        </w:rPr>
        <w:t>-</w:t>
      </w:r>
      <w:r w:rsidRPr="00BC5100">
        <w:rPr>
          <w:color w:val="auto"/>
          <w:sz w:val="20"/>
          <w:szCs w:val="20"/>
          <w:lang w:val="en-US"/>
        </w:rPr>
        <w:t>to</w:t>
      </w:r>
      <w:r w:rsidR="005E4E30" w:rsidRPr="00BC5100">
        <w:rPr>
          <w:color w:val="auto"/>
          <w:sz w:val="20"/>
          <w:szCs w:val="20"/>
          <w:lang w:val="en-US"/>
        </w:rPr>
        <w:t>-</w:t>
      </w:r>
      <w:r w:rsidRPr="00BC5100">
        <w:rPr>
          <w:color w:val="auto"/>
          <w:sz w:val="20"/>
          <w:szCs w:val="20"/>
          <w:lang w:val="en-US"/>
        </w:rPr>
        <w:t>event analysis considering (A) time to transplantation (Log</w:t>
      </w:r>
      <w:r w:rsidR="00316ACB" w:rsidRPr="00BC5100">
        <w:rPr>
          <w:color w:val="auto"/>
          <w:sz w:val="20"/>
          <w:szCs w:val="20"/>
          <w:lang w:val="en-US"/>
        </w:rPr>
        <w:t>-</w:t>
      </w:r>
      <w:r w:rsidRPr="00BC5100">
        <w:rPr>
          <w:color w:val="auto"/>
          <w:sz w:val="20"/>
          <w:szCs w:val="20"/>
          <w:lang w:val="en-US"/>
        </w:rPr>
        <w:t>Rank test), (B) time to rejection (</w:t>
      </w:r>
      <w:r w:rsidR="00AD18B4" w:rsidRPr="00BC5100">
        <w:rPr>
          <w:color w:val="auto"/>
          <w:sz w:val="20"/>
          <w:szCs w:val="20"/>
          <w:lang w:val="en-US"/>
        </w:rPr>
        <w:t>Lo</w:t>
      </w:r>
      <w:r w:rsidRPr="00BC5100">
        <w:rPr>
          <w:color w:val="auto"/>
          <w:sz w:val="20"/>
          <w:szCs w:val="20"/>
          <w:lang w:val="en-US"/>
        </w:rPr>
        <w:t>g</w:t>
      </w:r>
      <w:r w:rsidR="00316ACB" w:rsidRPr="00BC5100">
        <w:rPr>
          <w:color w:val="auto"/>
          <w:sz w:val="20"/>
          <w:szCs w:val="20"/>
          <w:lang w:val="en-US"/>
        </w:rPr>
        <w:t>-</w:t>
      </w:r>
      <w:r w:rsidRPr="00BC5100">
        <w:rPr>
          <w:color w:val="auto"/>
          <w:sz w:val="20"/>
          <w:szCs w:val="20"/>
          <w:lang w:val="en-US"/>
        </w:rPr>
        <w:t>Rank test), and (C) 1Y</w:t>
      </w:r>
      <w:r w:rsidR="00316ACB" w:rsidRPr="00BC5100">
        <w:rPr>
          <w:color w:val="auto"/>
          <w:sz w:val="20"/>
          <w:szCs w:val="20"/>
          <w:lang w:val="en-US"/>
        </w:rPr>
        <w:t>-</w:t>
      </w:r>
      <w:r w:rsidRPr="00BC5100">
        <w:rPr>
          <w:color w:val="auto"/>
          <w:sz w:val="20"/>
          <w:szCs w:val="20"/>
          <w:lang w:val="en-US"/>
        </w:rPr>
        <w:t xml:space="preserve">graft survival analysis (Pearson’s </w:t>
      </w:r>
      <w:r w:rsidR="00CD2924" w:rsidRPr="00BC5100">
        <w:rPr>
          <w:color w:val="auto"/>
          <w:sz w:val="20"/>
          <w:szCs w:val="20"/>
          <w:lang w:val="en-US"/>
        </w:rPr>
        <w:t>Chi-Square</w:t>
      </w:r>
      <w:r w:rsidRPr="00BC5100">
        <w:rPr>
          <w:color w:val="auto"/>
          <w:sz w:val="20"/>
          <w:szCs w:val="20"/>
          <w:lang w:val="en-US"/>
        </w:rPr>
        <w:t xml:space="preserve"> </w:t>
      </w:r>
      <w:r w:rsidR="00316ACB" w:rsidRPr="00BC5100">
        <w:rPr>
          <w:color w:val="auto"/>
          <w:sz w:val="20"/>
          <w:szCs w:val="20"/>
          <w:lang w:val="en-US"/>
        </w:rPr>
        <w:t>t</w:t>
      </w:r>
      <w:r w:rsidRPr="00BC5100">
        <w:rPr>
          <w:color w:val="auto"/>
          <w:sz w:val="20"/>
          <w:szCs w:val="20"/>
          <w:lang w:val="en-US"/>
        </w:rPr>
        <w:t>est). A p-value of 0.05 was considered as significant.</w:t>
      </w:r>
    </w:p>
    <w:p w14:paraId="7BF8EB49" w14:textId="77777777" w:rsidR="00F33715" w:rsidRPr="00BC5100" w:rsidRDefault="00F33715" w:rsidP="00F33715">
      <w:pPr>
        <w:rPr>
          <w:lang w:val="en-US"/>
        </w:rPr>
      </w:pPr>
    </w:p>
    <w:p w14:paraId="71C07A12" w14:textId="77777777" w:rsidR="00F33715" w:rsidRPr="00BC5100" w:rsidRDefault="00F33715" w:rsidP="00F33715">
      <w:pPr>
        <w:rPr>
          <w:i/>
          <w:iCs/>
          <w:color w:val="44546A" w:themeColor="text2"/>
          <w:sz w:val="18"/>
          <w:szCs w:val="18"/>
          <w:lang w:val="en-US"/>
        </w:rPr>
      </w:pPr>
    </w:p>
    <w:p w14:paraId="342D2230" w14:textId="77777777" w:rsidR="00F33715" w:rsidRPr="00BC5100" w:rsidRDefault="00F33715" w:rsidP="00F33715">
      <w:pPr>
        <w:jc w:val="center"/>
        <w:rPr>
          <w:lang w:val="en-US"/>
        </w:rPr>
      </w:pPr>
    </w:p>
    <w:p w14:paraId="55179F58" w14:textId="77777777" w:rsidR="00DB35FD" w:rsidRPr="00BC5100" w:rsidRDefault="00DB35FD" w:rsidP="00F33715">
      <w:pPr>
        <w:jc w:val="center"/>
        <w:rPr>
          <w:lang w:val="en-US"/>
        </w:rPr>
      </w:pPr>
    </w:p>
    <w:p w14:paraId="30AF80D7" w14:textId="09A4B4B9" w:rsidR="00E00EA3" w:rsidRPr="00BC5100" w:rsidRDefault="00E00EA3">
      <w:pPr>
        <w:spacing w:after="160" w:line="259" w:lineRule="auto"/>
        <w:rPr>
          <w:lang w:val="en-US"/>
        </w:rPr>
      </w:pPr>
      <w:r w:rsidRPr="00BC5100">
        <w:rPr>
          <w:lang w:val="en-US"/>
        </w:rPr>
        <w:br w:type="page"/>
      </w:r>
    </w:p>
    <w:p w14:paraId="0EB5D9E7" w14:textId="77777777" w:rsidR="00DB35FD" w:rsidRPr="00BC5100" w:rsidRDefault="00DB35FD" w:rsidP="00F33715">
      <w:pPr>
        <w:jc w:val="center"/>
        <w:rPr>
          <w:lang w:val="en-US"/>
        </w:rPr>
      </w:pPr>
    </w:p>
    <w:p w14:paraId="74061DBE" w14:textId="77777777" w:rsidR="00DB35FD" w:rsidRPr="00BC5100" w:rsidRDefault="00DB35FD" w:rsidP="00F33715">
      <w:pPr>
        <w:jc w:val="center"/>
        <w:rPr>
          <w:lang w:val="en-US"/>
        </w:rPr>
      </w:pPr>
    </w:p>
    <w:p w14:paraId="11E75B7A" w14:textId="77777777" w:rsidR="00F33715" w:rsidRPr="00BC5100" w:rsidRDefault="00F33715" w:rsidP="00F33715">
      <w:pPr>
        <w:jc w:val="center"/>
        <w:rPr>
          <w:lang w:val="en-US"/>
        </w:rPr>
      </w:pPr>
    </w:p>
    <w:tbl>
      <w:tblPr>
        <w:tblW w:w="9353" w:type="dxa"/>
        <w:tblInd w:w="-5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701"/>
        <w:gridCol w:w="993"/>
        <w:gridCol w:w="1697"/>
        <w:gridCol w:w="853"/>
        <w:gridCol w:w="1559"/>
        <w:gridCol w:w="992"/>
      </w:tblGrid>
      <w:tr w:rsidR="00800F6A" w:rsidRPr="00BC5100" w14:paraId="0CB3E23D" w14:textId="0F9129FF" w:rsidTr="00800F6A">
        <w:trPr>
          <w:trHeight w:val="288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2E23A" w14:textId="5A3D38B6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lang w:val="en-US"/>
              </w:rPr>
              <w:br w:type="page"/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DA728" w14:textId="77777777" w:rsidR="00800F6A" w:rsidRPr="00BC5100" w:rsidRDefault="00800F6A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V0</w:t>
            </w:r>
          </w:p>
        </w:tc>
        <w:tc>
          <w:tcPr>
            <w:tcW w:w="2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28C6F" w14:textId="77777777" w:rsidR="00800F6A" w:rsidRPr="00BC5100" w:rsidRDefault="00800F6A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V1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2758A" w14:textId="77777777" w:rsidR="00800F6A" w:rsidRPr="00BC5100" w:rsidRDefault="00800F6A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V3</w:t>
            </w:r>
          </w:p>
        </w:tc>
      </w:tr>
      <w:tr w:rsidR="00800F6A" w:rsidRPr="00BC5100" w14:paraId="5314B54E" w14:textId="67291144" w:rsidTr="00800F6A">
        <w:trPr>
          <w:trHeight w:val="187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AECFD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Lev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293E8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Hazard-Rati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0F7A3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ChiSq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8DF35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Hazard-Ratio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800E4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ChiSq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728C9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Hazard-Rati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46789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ChiSq</w:t>
            </w:r>
          </w:p>
        </w:tc>
      </w:tr>
      <w:tr w:rsidR="00800F6A" w:rsidRPr="00BC5100" w14:paraId="2823E769" w14:textId="214DF320" w:rsidTr="00800F6A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C5690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Age Grou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1BB5D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DAB97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C7A4D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CA986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05372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E071E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800F6A" w:rsidRPr="00BC5100" w14:paraId="2E417262" w14:textId="620A80D1" w:rsidTr="00C25326">
        <w:trPr>
          <w:trHeight w:val="212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17500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Child - Adul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229EA" w14:textId="45F7EFC2" w:rsidR="00800F6A" w:rsidRPr="00BC5100" w:rsidRDefault="000129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7.</w:t>
            </w:r>
            <w:r w:rsidR="00BF153D" w:rsidRPr="00BC5100">
              <w:rPr>
                <w:sz w:val="16"/>
                <w:szCs w:val="16"/>
                <w:lang w:val="en-US"/>
                <w14:ligatures w14:val="none"/>
              </w:rPr>
              <w:t>44 (4.95-11.1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EB03A" w14:textId="6FCEFF42" w:rsidR="00800F6A" w:rsidRPr="00BC5100" w:rsidRDefault="00BF153D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B8015" w14:textId="0B36F9FE" w:rsidR="00800F6A" w:rsidRPr="00BC5100" w:rsidRDefault="00055EE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5.89</w:t>
            </w:r>
            <w:r w:rsidR="00334FC9" w:rsidRPr="00BC5100">
              <w:rPr>
                <w:sz w:val="16"/>
                <w:szCs w:val="16"/>
                <w:lang w:val="en-US"/>
                <w14:ligatures w14:val="none"/>
              </w:rPr>
              <w:t xml:space="preserve"> (9.17-27.5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D6566" w14:textId="184C55EC" w:rsidR="00800F6A" w:rsidRPr="00BC5100" w:rsidRDefault="00334FC9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79D46" w14:textId="40730CDB" w:rsidR="00800F6A" w:rsidRPr="00BC5100" w:rsidRDefault="00100506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7.42 (5.08-10.8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94824" w14:textId="1EC46038" w:rsidR="00800F6A" w:rsidRPr="00BC5100" w:rsidRDefault="00100506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</w:tr>
      <w:tr w:rsidR="00800F6A" w:rsidRPr="00BC5100" w14:paraId="003B1D4A" w14:textId="38821AED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DE342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423A8" w14:textId="14F34A73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8C537" w14:textId="7ED037A2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29903" w14:textId="3D93B860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4CD40" w14:textId="32D20196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2DCD4" w14:textId="311FFA4C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EE7CEB" w14:textId="28B48A0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00F6A" w:rsidRPr="00BC5100" w14:paraId="11539E98" w14:textId="47B71675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F5228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ABO Grou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FC429" w14:textId="2DDAF37E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55C3F" w14:textId="547BD659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0A065" w14:textId="0E705CC8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635C9" w14:textId="47AE8D52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A137F" w14:textId="2DFC6B56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AC0CF" w14:textId="67150F64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00F6A" w:rsidRPr="00BC5100" w14:paraId="60ACD5DE" w14:textId="49CECD2C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7D514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-A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65261" w14:textId="566ABBAA" w:rsidR="00800F6A" w:rsidRPr="00BC5100" w:rsidRDefault="005C6AE9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9.96 (</w:t>
            </w:r>
            <w:r w:rsidR="00DA6858" w:rsidRPr="00BC5100">
              <w:rPr>
                <w:sz w:val="16"/>
                <w:szCs w:val="16"/>
                <w:lang w:val="en-US"/>
                <w14:ligatures w14:val="none"/>
              </w:rPr>
              <w:t>0.60-1.51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)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34593" w14:textId="0DEBDEE3" w:rsidR="00800F6A" w:rsidRPr="00BC5100" w:rsidRDefault="00DA6858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844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11FCD" w14:textId="2B353ABD" w:rsidR="00800F6A" w:rsidRPr="00BC5100" w:rsidRDefault="00391340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70 (0.95-3.04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DB7A4" w14:textId="71DD9D25" w:rsidR="00800F6A" w:rsidRPr="00BC5100" w:rsidRDefault="00391340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076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AE2F2" w14:textId="04FCCC50" w:rsidR="00800F6A" w:rsidRPr="00BC5100" w:rsidRDefault="00100506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20 (1.59-</w:t>
            </w:r>
            <w:r w:rsidR="006E2C7F" w:rsidRPr="00BC5100">
              <w:rPr>
                <w:sz w:val="16"/>
                <w:szCs w:val="16"/>
                <w:lang w:val="en-US"/>
                <w14:ligatures w14:val="none"/>
              </w:rPr>
              <w:t>3.05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)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14BFB" w14:textId="0EEF5E96" w:rsidR="00800F6A" w:rsidRPr="00BC5100" w:rsidRDefault="006E2C7F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</w:tr>
      <w:tr w:rsidR="00800F6A" w:rsidRPr="00BC5100" w14:paraId="688DCE46" w14:textId="24EFA67B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57EE3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-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1B11E" w14:textId="0453180A" w:rsidR="00800F6A" w:rsidRPr="00BC5100" w:rsidRDefault="00DA6858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33 (1.75-3.1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49FE4" w14:textId="444AF087" w:rsidR="00800F6A" w:rsidRPr="00BC5100" w:rsidRDefault="00471D3A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6DF6B" w14:textId="781F5308" w:rsidR="00800F6A" w:rsidRPr="00BC5100" w:rsidRDefault="00D412C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82 (1.23-2.69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5F3CC" w14:textId="42A5A299" w:rsidR="00800F6A" w:rsidRPr="00BC5100" w:rsidRDefault="004175ED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0</w:t>
            </w:r>
            <w:r w:rsidR="00D412CA"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.00</w:t>
            </w: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6B07A" w14:textId="2E677A1A" w:rsidR="00800F6A" w:rsidRPr="00BC5100" w:rsidRDefault="006E2C7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39 (1.88-</w:t>
            </w:r>
            <w:r w:rsidR="00770976" w:rsidRPr="00BC5100">
              <w:rPr>
                <w:sz w:val="16"/>
                <w:szCs w:val="16"/>
                <w:lang w:val="en-US"/>
                <w14:ligatures w14:val="none"/>
              </w:rPr>
              <w:t>3.05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D0A38" w14:textId="209685F7" w:rsidR="00800F6A" w:rsidRPr="00BC5100" w:rsidRDefault="00770976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</w:tr>
      <w:tr w:rsidR="00800F6A" w:rsidRPr="00BC5100" w14:paraId="4708E04D" w14:textId="4334BEF2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F3BA8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-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068E8" w14:textId="6FF0E7D6" w:rsidR="00800F6A" w:rsidRPr="00BC5100" w:rsidRDefault="00471D3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4.52 (3.61-5.6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5740F" w14:textId="76FA40F6" w:rsidR="00800F6A" w:rsidRPr="00BC5100" w:rsidRDefault="00465997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22CE0" w14:textId="7C6FAF04" w:rsidR="00800F6A" w:rsidRPr="00BC5100" w:rsidRDefault="00B1776C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3.92 (3.00-5.08) 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08DE1" w14:textId="3B30C339" w:rsidR="00800F6A" w:rsidRPr="00BC5100" w:rsidRDefault="00B1776C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FB7EC" w14:textId="79F269C6" w:rsidR="00800F6A" w:rsidRPr="00BC5100" w:rsidRDefault="00770976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24 (1.91-2.6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FA1A4" w14:textId="4F3641C3" w:rsidR="00800F6A" w:rsidRPr="00BC5100" w:rsidRDefault="006D7701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</w:tr>
      <w:tr w:rsidR="00800F6A" w:rsidRPr="00BC5100" w14:paraId="3BAC0AD4" w14:textId="387F27C5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1CE01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B-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8C2A6" w14:textId="32BDBDD5" w:rsidR="00800F6A" w:rsidRPr="00BC5100" w:rsidRDefault="00465997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44 (1.47-4.0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01C51" w14:textId="19EA4FBD" w:rsidR="00800F6A" w:rsidRPr="00BC5100" w:rsidRDefault="007B0F0E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</w:t>
            </w:r>
            <w:r w:rsidR="00465997"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.00</w:t>
            </w: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B2A3D" w14:textId="02AE193C" w:rsidR="00800F6A" w:rsidRPr="00BC5100" w:rsidRDefault="00C61A45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07 (0.55-2.08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045B1" w14:textId="2AEDBBA5" w:rsidR="00800F6A" w:rsidRPr="00BC5100" w:rsidRDefault="00C61A45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8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E87D7" w14:textId="5BA11190" w:rsidR="00800F6A" w:rsidRPr="00BC5100" w:rsidRDefault="006D770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09 (0.75-1.5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E3CB7" w14:textId="1EE98761" w:rsidR="00800F6A" w:rsidRPr="00BC5100" w:rsidRDefault="006D7701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659</w:t>
            </w:r>
          </w:p>
        </w:tc>
      </w:tr>
      <w:tr w:rsidR="00800F6A" w:rsidRPr="00BC5100" w14:paraId="6CF29614" w14:textId="3CB91447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83265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B-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21C30" w14:textId="383575E4" w:rsidR="00800F6A" w:rsidRPr="00BC5100" w:rsidRDefault="007B0F0E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4.73</w:t>
            </w:r>
            <w:r w:rsidR="00883A0A" w:rsidRPr="00BC5100">
              <w:rPr>
                <w:sz w:val="16"/>
                <w:szCs w:val="16"/>
                <w:lang w:val="en-US"/>
                <w14:ligatures w14:val="none"/>
              </w:rPr>
              <w:t xml:space="preserve"> (2.92-7.6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052EE" w14:textId="0B57A567" w:rsidR="00800F6A" w:rsidRPr="00BC5100" w:rsidRDefault="00883A0A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A20BF" w14:textId="648DF016" w:rsidR="00800F6A" w:rsidRPr="00BC5100" w:rsidRDefault="00BB59F7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31 (1.29-4.11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70046" w14:textId="7982714E" w:rsidR="00800F6A" w:rsidRPr="00BC5100" w:rsidRDefault="00105BD8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0.0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262CF" w14:textId="3424D4DE" w:rsidR="00800F6A" w:rsidRPr="00BC5100" w:rsidRDefault="00F02D9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02 (0.73-1.4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56FE5" w14:textId="72E136AA" w:rsidR="00800F6A" w:rsidRPr="00BC5100" w:rsidRDefault="00F02D9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18</w:t>
            </w:r>
          </w:p>
        </w:tc>
      </w:tr>
      <w:tr w:rsidR="00800F6A" w:rsidRPr="00BC5100" w14:paraId="5D3BACB6" w14:textId="6FE6BA7C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48111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B-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83022" w14:textId="453DD0ED" w:rsidR="00800F6A" w:rsidRPr="00BC5100" w:rsidRDefault="00DE1E8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94 (1.44</w:t>
            </w:r>
            <w:r w:rsidR="006535DA" w:rsidRPr="00BC5100">
              <w:rPr>
                <w:sz w:val="16"/>
                <w:szCs w:val="16"/>
                <w:lang w:val="en-US"/>
                <w14:ligatures w14:val="none"/>
              </w:rPr>
              <w:t>-2.60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B62B7" w14:textId="11662C7C" w:rsidR="00800F6A" w:rsidRPr="00BC5100" w:rsidRDefault="006535DA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6E291" w14:textId="3A839703" w:rsidR="00800F6A" w:rsidRPr="00BC5100" w:rsidRDefault="00105BD8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15 (1.44-3.20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EB795" w14:textId="462DE9E4" w:rsidR="00800F6A" w:rsidRPr="00BC5100" w:rsidRDefault="00105BD8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59FFB" w14:textId="1EB93815" w:rsidR="00800F6A" w:rsidRPr="00BC5100" w:rsidRDefault="00F02D9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4 (0.73-1.</w:t>
            </w:r>
            <w:r w:rsidR="00767A49" w:rsidRPr="00BC5100">
              <w:rPr>
                <w:sz w:val="16"/>
                <w:szCs w:val="16"/>
                <w:lang w:val="en-US"/>
                <w14:ligatures w14:val="none"/>
              </w:rPr>
              <w:t>20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71349" w14:textId="42A93899" w:rsidR="00800F6A" w:rsidRPr="00BC5100" w:rsidRDefault="00767A49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593</w:t>
            </w:r>
          </w:p>
        </w:tc>
      </w:tr>
      <w:tr w:rsidR="00800F6A" w:rsidRPr="00BC5100" w14:paraId="58039818" w14:textId="09AE0F2A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DB01C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A14E4" w14:textId="0DA952D6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025D2" w14:textId="0E91E275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7F5EF" w14:textId="7C000A21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2830D" w14:textId="3E9BD9D1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A7086" w14:textId="27E606B3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BA69D" w14:textId="7254524B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00F6A" w:rsidRPr="00BC5100" w14:paraId="6177DCC2" w14:textId="53F9CD3B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EC05D" w14:textId="7BF1E802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Dialysis modalit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67BFE" w14:textId="09FAFE8B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F6856" w14:textId="33DB954A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27365" w14:textId="61F35DE0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1E6D2" w14:textId="309868A5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0ED2A" w14:textId="71038F2B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74D28" w14:textId="289180B6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00F6A" w:rsidRPr="00BC5100" w14:paraId="153D15F2" w14:textId="39B57480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CE787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HD-P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AF2D8" w14:textId="4D1FE900" w:rsidR="00800F6A" w:rsidRPr="00BC5100" w:rsidRDefault="0085055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54 (1.21-1.9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32946" w14:textId="4A8EFA8A" w:rsidR="00800F6A" w:rsidRPr="00BC5100" w:rsidRDefault="003E1E43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35659" w14:textId="400FF58D" w:rsidR="00800F6A" w:rsidRPr="00BC5100" w:rsidRDefault="007E5EE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00 (</w:t>
            </w:r>
            <w:r w:rsidR="004752D7" w:rsidRPr="00BC5100">
              <w:rPr>
                <w:sz w:val="16"/>
                <w:szCs w:val="16"/>
                <w:lang w:val="en-US"/>
                <w14:ligatures w14:val="none"/>
              </w:rPr>
              <w:t>.0.72-1.37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447BD" w14:textId="1B8FD18A" w:rsidR="00800F6A" w:rsidRPr="00BC5100" w:rsidRDefault="004752D7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0C201" w14:textId="4A59FCBB" w:rsidR="00800F6A" w:rsidRPr="00BC5100" w:rsidRDefault="00E76EED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15 (</w:t>
            </w:r>
            <w:r w:rsidR="00AA4707" w:rsidRPr="00BC5100">
              <w:rPr>
                <w:sz w:val="16"/>
                <w:szCs w:val="16"/>
                <w:lang w:val="en-US"/>
                <w14:ligatures w14:val="none"/>
              </w:rPr>
              <w:t>0.96-1.37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F5783" w14:textId="6F8E0E44" w:rsidR="00800F6A" w:rsidRPr="00BC5100" w:rsidRDefault="00AA4707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23</w:t>
            </w:r>
          </w:p>
        </w:tc>
      </w:tr>
      <w:tr w:rsidR="00800F6A" w:rsidRPr="00BC5100" w14:paraId="6E9C1B62" w14:textId="3EF00203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F9C82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None-H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41EE3" w14:textId="13B79132" w:rsidR="00800F6A" w:rsidRPr="00BC5100" w:rsidRDefault="003E1E43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73 (1.</w:t>
            </w:r>
            <w:r w:rsidR="00B671CB" w:rsidRPr="00BC5100">
              <w:rPr>
                <w:sz w:val="16"/>
                <w:szCs w:val="16"/>
                <w:lang w:val="en-US"/>
                <w14:ligatures w14:val="none"/>
              </w:rPr>
              <w:t>20-2.48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1C761" w14:textId="5C07D203" w:rsidR="00800F6A" w:rsidRPr="00BC5100" w:rsidRDefault="00B671CB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0.003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A90B4" w14:textId="4DE2764F" w:rsidR="00800F6A" w:rsidRPr="00BC5100" w:rsidRDefault="004752D7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</w:t>
            </w:r>
            <w:r w:rsidR="006A504C" w:rsidRPr="00BC5100">
              <w:rPr>
                <w:sz w:val="16"/>
                <w:szCs w:val="16"/>
                <w:lang w:val="en-US"/>
                <w14:ligatures w14:val="none"/>
              </w:rPr>
              <w:t>30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 (</w:t>
            </w:r>
            <w:r w:rsidR="00EF29AE" w:rsidRPr="00BC5100">
              <w:rPr>
                <w:sz w:val="16"/>
                <w:szCs w:val="16"/>
                <w:lang w:val="en-US"/>
                <w14:ligatures w14:val="none"/>
              </w:rPr>
              <w:t>0.76-2.21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E39A3" w14:textId="0744A2AD" w:rsidR="00800F6A" w:rsidRPr="00BC5100" w:rsidRDefault="00EF29AE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5E7D3" w14:textId="60A695CB" w:rsidR="00800F6A" w:rsidRPr="00BC5100" w:rsidRDefault="00AA4707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86 (</w:t>
            </w:r>
            <w:r w:rsidR="00C267C5" w:rsidRPr="00BC5100">
              <w:rPr>
                <w:sz w:val="16"/>
                <w:szCs w:val="16"/>
                <w:lang w:val="en-US"/>
                <w14:ligatures w14:val="none"/>
              </w:rPr>
              <w:t>0.62-1.20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B59AD" w14:textId="58A50D3F" w:rsidR="00800F6A" w:rsidRPr="00BC5100" w:rsidRDefault="00C267C5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86</w:t>
            </w:r>
          </w:p>
        </w:tc>
      </w:tr>
      <w:tr w:rsidR="00800F6A" w:rsidRPr="00BC5100" w14:paraId="09797A8C" w14:textId="3DC51184" w:rsidTr="008C4533">
        <w:trPr>
          <w:trHeight w:val="81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38120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None-P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D92A6" w14:textId="3F2AE388" w:rsidR="00800F6A" w:rsidRPr="00BC5100" w:rsidRDefault="00B671CB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66 (1.75-4.0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FC50A" w14:textId="65FA449B" w:rsidR="00800F6A" w:rsidRPr="00BC5100" w:rsidRDefault="00B671CB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</w:t>
            </w:r>
            <w:r w:rsidR="00ED5E72"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0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70F90" w14:textId="5D8F5A9F" w:rsidR="00800F6A" w:rsidRPr="00BC5100" w:rsidRDefault="006A504C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29 (0.72-2.32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CD5C3" w14:textId="47046FDE" w:rsidR="00800F6A" w:rsidRPr="00BC5100" w:rsidRDefault="006A504C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9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17A80" w14:textId="3AB12322" w:rsidR="00800F6A" w:rsidRPr="00BC5100" w:rsidRDefault="004C0A37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9 (0.70-1.4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5401D" w14:textId="3F00C4BE" w:rsidR="00800F6A" w:rsidRPr="00BC5100" w:rsidRDefault="004C0A37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71</w:t>
            </w:r>
          </w:p>
        </w:tc>
      </w:tr>
      <w:tr w:rsidR="00800F6A" w:rsidRPr="00BC5100" w14:paraId="1EDA8AC4" w14:textId="59BB8AF2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EF074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B5055" w14:textId="07B67870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59D94" w14:textId="1A74A3A4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B024C" w14:textId="5FE1CCB2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3D4AF" w14:textId="5B301D52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30476" w14:textId="46162902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ECFE7" w14:textId="45BB8626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00F6A" w:rsidRPr="00BC5100" w14:paraId="0E228CC3" w14:textId="4FA4C1A7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A3D5F" w14:textId="77777777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Immunity Grou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139E2" w14:textId="22FED612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65ACF" w14:textId="7E371A74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68A85" w14:textId="4591F6F1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CE98F" w14:textId="5CBC799A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8D33C" w14:textId="094FFD7E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C9F28" w14:textId="7476B6CE" w:rsidR="00800F6A" w:rsidRPr="00BC5100" w:rsidRDefault="00800F6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00F6A" w:rsidRPr="00BC5100" w14:paraId="654613DF" w14:textId="531042F2" w:rsidTr="00800F6A">
        <w:trPr>
          <w:trHeight w:val="35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D39F6" w14:textId="77777777" w:rsidR="00800F6A" w:rsidRPr="00BC5100" w:rsidRDefault="00800F6A" w:rsidP="004179DE">
            <w:pPr>
              <w:widowControl w:val="0"/>
              <w:ind w:left="165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Low-Immunized </w:t>
            </w:r>
          </w:p>
          <w:p w14:paraId="5474F8A5" w14:textId="379067C3" w:rsidR="00800F6A" w:rsidRPr="00BC5100" w:rsidRDefault="00800F6A" w:rsidP="004179DE">
            <w:pPr>
              <w:widowControl w:val="0"/>
              <w:ind w:left="165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Highly immuniz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3AE41" w14:textId="62613EA1" w:rsidR="00800F6A" w:rsidRPr="00BC5100" w:rsidRDefault="00ED5E7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3.95 (1.81-8.5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0C510" w14:textId="2AAF7086" w:rsidR="00800F6A" w:rsidRPr="00BC5100" w:rsidRDefault="00ED5E72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4BB4C" w14:textId="0F0566D2" w:rsidR="00800F6A" w:rsidRPr="00BC5100" w:rsidRDefault="000D680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81 (0.51-1.30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22D32" w14:textId="6B50B84B" w:rsidR="00800F6A" w:rsidRPr="00BC5100" w:rsidRDefault="000D680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CC829" w14:textId="35244330" w:rsidR="00800F6A" w:rsidRPr="00BC5100" w:rsidRDefault="00C940B4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24 (0.89-1.7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77D13" w14:textId="21A1B528" w:rsidR="00800F6A" w:rsidRPr="00BC5100" w:rsidRDefault="0031381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205</w:t>
            </w:r>
          </w:p>
        </w:tc>
      </w:tr>
      <w:tr w:rsidR="00800F6A" w:rsidRPr="00BC5100" w14:paraId="4CA53D05" w14:textId="4560D03B" w:rsidTr="00800F6A">
        <w:trPr>
          <w:trHeight w:val="35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BC243" w14:textId="77777777" w:rsidR="00800F6A" w:rsidRPr="00BC5100" w:rsidRDefault="00800F6A" w:rsidP="004179DE">
            <w:pPr>
              <w:widowControl w:val="0"/>
              <w:ind w:left="165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Low-immunized</w:t>
            </w:r>
          </w:p>
          <w:p w14:paraId="34207A34" w14:textId="55A46054" w:rsidR="00800F6A" w:rsidRPr="00BC5100" w:rsidRDefault="00800F6A" w:rsidP="004179DE">
            <w:pPr>
              <w:widowControl w:val="0"/>
              <w:ind w:left="165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Very highly immuniz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CDA41" w14:textId="3954E6E8" w:rsidR="00800F6A" w:rsidRPr="00BC5100" w:rsidRDefault="00385EF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0.40 (3.2</w:t>
            </w:r>
            <w:r w:rsidR="00DD4178" w:rsidRPr="00BC5100">
              <w:rPr>
                <w:sz w:val="16"/>
                <w:szCs w:val="16"/>
                <w:lang w:val="en-US"/>
                <w14:ligatures w14:val="none"/>
              </w:rPr>
              <w:t>8-33.0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DE6BF" w14:textId="445F4A37" w:rsidR="00800F6A" w:rsidRPr="00BC5100" w:rsidRDefault="00DD4178">
            <w:pPr>
              <w:widowControl w:val="0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&lt;.0001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A263F" w14:textId="34F2F5A6" w:rsidR="00800F6A" w:rsidRPr="00BC5100" w:rsidRDefault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63 (0.8</w:t>
            </w:r>
            <w:r w:rsidR="0084378F" w:rsidRPr="00BC5100">
              <w:rPr>
                <w:sz w:val="16"/>
                <w:szCs w:val="16"/>
                <w:lang w:val="en-US"/>
                <w14:ligatures w14:val="none"/>
              </w:rPr>
              <w:t>6-3.09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A1848" w14:textId="5C7E6B57" w:rsidR="00800F6A" w:rsidRPr="00BC5100" w:rsidRDefault="0084378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3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22A05" w14:textId="2526049C" w:rsidR="00800F6A" w:rsidRPr="00BC5100" w:rsidRDefault="0031381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39 (0.82-2.3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2CD92" w14:textId="02AD3D3A" w:rsidR="00800F6A" w:rsidRPr="00BC5100" w:rsidRDefault="0031381A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13</w:t>
            </w:r>
          </w:p>
        </w:tc>
      </w:tr>
      <w:tr w:rsidR="00DC185F" w:rsidRPr="00BC5100" w14:paraId="4B9C294B" w14:textId="447FE915" w:rsidTr="00800F6A">
        <w:trPr>
          <w:trHeight w:val="35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96AEC" w14:textId="77777777" w:rsidR="00DC185F" w:rsidRPr="00BC5100" w:rsidRDefault="00DC185F" w:rsidP="00DC185F">
            <w:pPr>
              <w:widowControl w:val="0"/>
              <w:ind w:left="165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Highly immunized</w:t>
            </w:r>
          </w:p>
          <w:p w14:paraId="329B032C" w14:textId="53882BF6" w:rsidR="00DC185F" w:rsidRPr="00BC5100" w:rsidRDefault="00DC185F" w:rsidP="00DC185F">
            <w:pPr>
              <w:widowControl w:val="0"/>
              <w:ind w:left="165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Very highly immuniz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573B1" w14:textId="0FD61630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64 (0.67-10.4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43CCB" w14:textId="36E7CFE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67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D1C61" w14:textId="2C87E195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01 (1.02-3.97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6668B" w14:textId="73E5E8CB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0.0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8A9E7" w14:textId="6731A630" w:rsidR="00DC185F" w:rsidRPr="00BC5100" w:rsidRDefault="00DB68C7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12 (0.62-2.0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AE0BA" w14:textId="052762C6" w:rsidR="00DC185F" w:rsidRPr="00BC5100" w:rsidRDefault="00B22022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13</w:t>
            </w:r>
          </w:p>
        </w:tc>
      </w:tr>
      <w:tr w:rsidR="00DC185F" w:rsidRPr="00BC5100" w14:paraId="2E24A96F" w14:textId="2BCA2362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9AD24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40615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A42D3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26168" w14:textId="782EA1FC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FBAEE" w14:textId="63881F88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328BB" w14:textId="6AB6026E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E79D5" w14:textId="37E86D4D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DC185F" w:rsidRPr="00BC5100" w14:paraId="2474EECD" w14:textId="2F63CAA3" w:rsidTr="00C25326">
        <w:trPr>
          <w:trHeight w:val="18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4E4FC" w14:textId="4353C2D9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Transplant Across DS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17356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27147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06BC2" w14:textId="0A6C6E09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2EFCD" w14:textId="28D83B6C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6951E" w14:textId="6ABE7D42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36D4C" w14:textId="30092ADF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DC185F" w:rsidRPr="00BC5100" w14:paraId="51212C3E" w14:textId="5C8FD1FA" w:rsidTr="00C25326">
        <w:trPr>
          <w:trHeight w:val="35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A016B" w14:textId="6DE4CEC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Across DSA </w:t>
            </w:r>
          </w:p>
          <w:p w14:paraId="761542A1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No DS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A15BF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11296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2C1EF" w14:textId="53B4ACF6" w:rsidR="00DC185F" w:rsidRPr="00BC5100" w:rsidRDefault="007D4657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00 (0.71-1.41)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6C590" w14:textId="13C197D3" w:rsidR="00DC185F" w:rsidRPr="00BC5100" w:rsidRDefault="004320EA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61A0D" w14:textId="7AB7914C" w:rsidR="00DC185F" w:rsidRPr="00BC5100" w:rsidRDefault="00233C06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4 (</w:t>
            </w:r>
            <w:r w:rsidR="00840CAA" w:rsidRPr="00BC5100">
              <w:rPr>
                <w:sz w:val="16"/>
                <w:szCs w:val="16"/>
                <w:lang w:val="en-US"/>
                <w14:ligatures w14:val="none"/>
              </w:rPr>
              <w:t>0.69-1.30</w:t>
            </w:r>
            <w:r w:rsidRPr="00BC5100">
              <w:rPr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23E69" w14:textId="4573E882" w:rsidR="00DC185F" w:rsidRPr="00BC5100" w:rsidRDefault="00840CAA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18</w:t>
            </w:r>
          </w:p>
        </w:tc>
      </w:tr>
      <w:tr w:rsidR="00DC185F" w:rsidRPr="00BC5100" w14:paraId="4241CFB2" w14:textId="1C09662C" w:rsidTr="00800F6A">
        <w:trPr>
          <w:trHeight w:val="199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B2829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05402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3A385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525F7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E704A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68E84" w14:textId="77777777" w:rsidR="00DC185F" w:rsidRPr="00BC5100" w:rsidRDefault="00DC185F" w:rsidP="00DC185F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62A4F" w14:textId="77777777" w:rsidR="00DC185F" w:rsidRPr="00BC5100" w:rsidRDefault="00DC185F" w:rsidP="00DC185F">
            <w:pPr>
              <w:keepNext/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</w:tbl>
    <w:p w14:paraId="749C9A70" w14:textId="77777777" w:rsidR="00ED5971" w:rsidRPr="00BC5100" w:rsidRDefault="00ED5971" w:rsidP="00F33715">
      <w:pPr>
        <w:pStyle w:val="Caption"/>
        <w:rPr>
          <w:lang w:val="en-US"/>
        </w:rPr>
      </w:pPr>
    </w:p>
    <w:p w14:paraId="5E13F318" w14:textId="3AD59DA9" w:rsidR="00F33715" w:rsidRPr="00BC5100" w:rsidRDefault="00ED5971" w:rsidP="00F33715">
      <w:pPr>
        <w:pStyle w:val="Caption"/>
        <w:rPr>
          <w:color w:val="auto"/>
          <w:sz w:val="20"/>
          <w:szCs w:val="20"/>
          <w:lang w:val="en-US"/>
        </w:rPr>
      </w:pPr>
      <w:r w:rsidRPr="00BC5100">
        <w:rPr>
          <w:b/>
          <w:bCs/>
          <w:color w:val="auto"/>
          <w:sz w:val="20"/>
          <w:szCs w:val="20"/>
          <w:lang w:val="en-US"/>
        </w:rPr>
        <w:t xml:space="preserve">Supplementary </w:t>
      </w:r>
      <w:r w:rsidR="00F33715" w:rsidRPr="00BC5100">
        <w:rPr>
          <w:b/>
          <w:bCs/>
          <w:color w:val="auto"/>
          <w:sz w:val="20"/>
          <w:szCs w:val="20"/>
          <w:lang w:val="en-US"/>
        </w:rPr>
        <w:t xml:space="preserve">Table </w:t>
      </w:r>
      <w:r w:rsidR="00CF01FD" w:rsidRPr="00BC5100">
        <w:rPr>
          <w:b/>
          <w:bCs/>
          <w:color w:val="auto"/>
          <w:sz w:val="20"/>
          <w:szCs w:val="20"/>
          <w:lang w:val="en-US"/>
        </w:rPr>
        <w:t>5</w:t>
      </w:r>
      <w:r w:rsidR="0070243B" w:rsidRPr="00BC5100">
        <w:rPr>
          <w:b/>
          <w:bCs/>
          <w:color w:val="auto"/>
          <w:sz w:val="20"/>
          <w:szCs w:val="20"/>
          <w:lang w:val="en-US"/>
        </w:rPr>
        <w:t>:</w:t>
      </w:r>
      <w:r w:rsidR="00F33715" w:rsidRPr="00BC5100">
        <w:rPr>
          <w:color w:val="auto"/>
          <w:sz w:val="20"/>
          <w:szCs w:val="20"/>
          <w:lang w:val="en-US"/>
        </w:rPr>
        <w:t xml:space="preserve"> </w:t>
      </w:r>
      <w:r w:rsidR="00C053C4" w:rsidRPr="00BC5100">
        <w:rPr>
          <w:color w:val="auto"/>
          <w:sz w:val="20"/>
          <w:szCs w:val="20"/>
          <w:lang w:val="en-US"/>
        </w:rPr>
        <w:t>Active t</w:t>
      </w:r>
      <w:r w:rsidRPr="00BC5100">
        <w:rPr>
          <w:color w:val="auto"/>
          <w:sz w:val="20"/>
          <w:szCs w:val="20"/>
          <w:lang w:val="en-US"/>
        </w:rPr>
        <w:t>ime</w:t>
      </w:r>
      <w:r w:rsidR="00110D81" w:rsidRPr="00BC5100">
        <w:rPr>
          <w:color w:val="auto"/>
          <w:sz w:val="20"/>
          <w:szCs w:val="20"/>
          <w:lang w:val="en-US"/>
        </w:rPr>
        <w:t>-</w:t>
      </w:r>
      <w:r w:rsidRPr="00BC5100">
        <w:rPr>
          <w:color w:val="auto"/>
          <w:sz w:val="20"/>
          <w:szCs w:val="20"/>
          <w:lang w:val="en-US"/>
        </w:rPr>
        <w:t>to</w:t>
      </w:r>
      <w:r w:rsidR="00110D81" w:rsidRPr="00BC5100">
        <w:rPr>
          <w:color w:val="auto"/>
          <w:sz w:val="20"/>
          <w:szCs w:val="20"/>
          <w:lang w:val="en-US"/>
        </w:rPr>
        <w:t>-</w:t>
      </w:r>
      <w:r w:rsidRPr="00BC5100">
        <w:rPr>
          <w:color w:val="auto"/>
          <w:sz w:val="20"/>
          <w:szCs w:val="20"/>
          <w:lang w:val="en-US"/>
        </w:rPr>
        <w:t xml:space="preserve">transplantation hazard ratio (with 95% confidence interval ) and ChiSq for </w:t>
      </w:r>
      <w:r w:rsidR="00350772" w:rsidRPr="00BC5100">
        <w:rPr>
          <w:color w:val="auto"/>
          <w:sz w:val="20"/>
          <w:szCs w:val="20"/>
          <w:lang w:val="en-US"/>
        </w:rPr>
        <w:t xml:space="preserve">active </w:t>
      </w:r>
      <w:r w:rsidRPr="00BC5100">
        <w:rPr>
          <w:color w:val="auto"/>
          <w:sz w:val="20"/>
          <w:szCs w:val="20"/>
          <w:lang w:val="en-US"/>
        </w:rPr>
        <w:t>time</w:t>
      </w:r>
      <w:r w:rsidR="009F0B65" w:rsidRPr="00BC5100">
        <w:rPr>
          <w:color w:val="auto"/>
          <w:sz w:val="20"/>
          <w:szCs w:val="20"/>
          <w:lang w:val="en-US"/>
        </w:rPr>
        <w:t>-</w:t>
      </w:r>
      <w:r w:rsidRPr="00BC5100">
        <w:rPr>
          <w:color w:val="auto"/>
          <w:sz w:val="20"/>
          <w:szCs w:val="20"/>
          <w:lang w:val="en-US"/>
        </w:rPr>
        <w:t>to</w:t>
      </w:r>
      <w:r w:rsidR="009F0B65" w:rsidRPr="00BC5100">
        <w:rPr>
          <w:color w:val="auto"/>
          <w:sz w:val="20"/>
          <w:szCs w:val="20"/>
          <w:lang w:val="en-US"/>
        </w:rPr>
        <w:t>-</w:t>
      </w:r>
      <w:r w:rsidRPr="00BC5100">
        <w:rPr>
          <w:color w:val="auto"/>
          <w:sz w:val="20"/>
          <w:szCs w:val="20"/>
          <w:lang w:val="en-US"/>
        </w:rPr>
        <w:t>transplantation for</w:t>
      </w:r>
      <w:r w:rsidR="009F0B65" w:rsidRPr="00BC5100">
        <w:rPr>
          <w:color w:val="auto"/>
          <w:sz w:val="20"/>
          <w:szCs w:val="20"/>
          <w:lang w:val="en-US"/>
        </w:rPr>
        <w:t xml:space="preserve"> each</w:t>
      </w:r>
      <w:r w:rsidRPr="00BC5100">
        <w:rPr>
          <w:color w:val="auto"/>
          <w:sz w:val="20"/>
          <w:szCs w:val="20"/>
          <w:lang w:val="en-US"/>
        </w:rPr>
        <w:t xml:space="preserve"> subgroup</w:t>
      </w:r>
      <w:r w:rsidR="00497528" w:rsidRPr="00BC5100">
        <w:rPr>
          <w:color w:val="auto"/>
          <w:sz w:val="20"/>
          <w:szCs w:val="20"/>
          <w:lang w:val="en-US"/>
        </w:rPr>
        <w:t xml:space="preserve"> </w:t>
      </w:r>
      <w:r w:rsidR="009F0B65" w:rsidRPr="00BC5100">
        <w:rPr>
          <w:color w:val="auto"/>
          <w:sz w:val="20"/>
          <w:szCs w:val="20"/>
          <w:lang w:val="en-US"/>
        </w:rPr>
        <w:t xml:space="preserve">along the three </w:t>
      </w:r>
      <w:r w:rsidRPr="00BC5100">
        <w:rPr>
          <w:color w:val="auto"/>
          <w:sz w:val="20"/>
          <w:szCs w:val="20"/>
          <w:lang w:val="en-US"/>
        </w:rPr>
        <w:t>periods</w:t>
      </w:r>
      <w:r w:rsidR="009F0B65" w:rsidRPr="00BC5100">
        <w:rPr>
          <w:color w:val="auto"/>
          <w:sz w:val="20"/>
          <w:szCs w:val="20"/>
          <w:lang w:val="en-US"/>
        </w:rPr>
        <w:t>.</w:t>
      </w:r>
    </w:p>
    <w:p w14:paraId="0670DF58" w14:textId="77777777" w:rsidR="00E619B3" w:rsidRPr="00BC5100" w:rsidRDefault="00E619B3" w:rsidP="00E619B3">
      <w:pPr>
        <w:rPr>
          <w:lang w:val="en-US"/>
        </w:rPr>
      </w:pPr>
    </w:p>
    <w:p w14:paraId="0EFDDAA6" w14:textId="6F84A298" w:rsidR="00A2072C" w:rsidRPr="00BC5100" w:rsidRDefault="00A2072C">
      <w:pPr>
        <w:spacing w:after="160" w:line="259" w:lineRule="auto"/>
        <w:rPr>
          <w:lang w:val="en-US"/>
        </w:rPr>
      </w:pPr>
      <w:r w:rsidRPr="00BC5100">
        <w:rPr>
          <w:lang w:val="en-US"/>
        </w:rPr>
        <w:br w:type="page"/>
      </w:r>
    </w:p>
    <w:p w14:paraId="4E5E9236" w14:textId="77777777" w:rsidR="00E619B3" w:rsidRPr="00BC5100" w:rsidRDefault="00E619B3" w:rsidP="00E619B3">
      <w:pPr>
        <w:rPr>
          <w:lang w:val="en-US"/>
        </w:rPr>
      </w:pPr>
    </w:p>
    <w:p w14:paraId="6463531B" w14:textId="77777777" w:rsidR="00E619B3" w:rsidRPr="00BC5100" w:rsidRDefault="00E619B3" w:rsidP="00E619B3">
      <w:pPr>
        <w:rPr>
          <w:lang w:val="en-US"/>
        </w:rPr>
      </w:pPr>
    </w:p>
    <w:p w14:paraId="08DFC792" w14:textId="77777777" w:rsidR="00E619B3" w:rsidRPr="00BC5100" w:rsidRDefault="00E619B3" w:rsidP="00E619B3">
      <w:pPr>
        <w:rPr>
          <w:lang w:val="en-US"/>
        </w:rPr>
      </w:pPr>
    </w:p>
    <w:p w14:paraId="5C80AA4B" w14:textId="3D13A718" w:rsidR="00142475" w:rsidRPr="00BC5100" w:rsidRDefault="00142475" w:rsidP="00142475">
      <w:pPr>
        <w:rPr>
          <w:color w:val="auto"/>
          <w:kern w:val="0"/>
          <w:sz w:val="24"/>
          <w:szCs w:val="24"/>
          <w:lang w:val="en-US"/>
          <w14:ligatures w14:val="none"/>
          <w14:cntxtAlts w14:val="0"/>
        </w:rPr>
      </w:pPr>
      <w:r w:rsidRPr="00BC5100">
        <w:rPr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D6BF96" wp14:editId="3D59E785">
                <wp:simplePos x="0" y="0"/>
                <wp:positionH relativeFrom="column">
                  <wp:posOffset>710565</wp:posOffset>
                </wp:positionH>
                <wp:positionV relativeFrom="paragraph">
                  <wp:posOffset>1170305</wp:posOffset>
                </wp:positionV>
                <wp:extent cx="6569075" cy="3329305"/>
                <wp:effectExtent l="0" t="0" r="0" b="0"/>
                <wp:wrapNone/>
                <wp:docPr id="23145960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6569075" cy="33293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 algn="in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164FA8" id="Rectangle 2" o:spid="_x0000_s1026" style="position:absolute;margin-left:55.95pt;margin-top:92.15pt;width:517.25pt;height:262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" filled="f" stroked="f" insetpen="t">
                <o:lock v:ext="edit" shapetype="t"/>
                <v:textbox inset="0,0,0,0"/>
              </v:rect>
            </w:pict>
          </mc:Fallback>
        </mc:AlternateContent>
      </w:r>
    </w:p>
    <w:tbl>
      <w:tblPr>
        <w:tblW w:w="8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1"/>
        <w:gridCol w:w="1463"/>
        <w:gridCol w:w="980"/>
        <w:gridCol w:w="1429"/>
        <w:gridCol w:w="851"/>
        <w:gridCol w:w="1559"/>
        <w:gridCol w:w="851"/>
      </w:tblGrid>
      <w:tr w:rsidR="00896022" w:rsidRPr="00BC5100" w14:paraId="78F53899" w14:textId="77777777" w:rsidTr="00896022">
        <w:trPr>
          <w:trHeight w:val="292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1E00E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24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D46A2" w14:textId="77777777" w:rsidR="00896022" w:rsidRPr="00BC5100" w:rsidRDefault="00896022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V0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BB4FB" w14:textId="77777777" w:rsidR="00896022" w:rsidRPr="00BC5100" w:rsidRDefault="00896022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V1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ACC09" w14:textId="77777777" w:rsidR="00896022" w:rsidRPr="00BC5100" w:rsidRDefault="00896022">
            <w:pPr>
              <w:widowControl w:val="0"/>
              <w:jc w:val="center"/>
              <w:rPr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 xml:space="preserve">V3 </w:t>
            </w:r>
          </w:p>
        </w:tc>
      </w:tr>
      <w:tr w:rsidR="00896022" w:rsidRPr="00BC5100" w14:paraId="69086B2F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949E8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Level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531A9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Hazard-Rati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ED4EB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ChiSq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B21E0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Hazard-Rati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F546F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ChiSq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6F9CC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Hazard-Ratio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9C7EC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ChiSq</w:t>
            </w:r>
          </w:p>
        </w:tc>
      </w:tr>
      <w:tr w:rsidR="00896022" w:rsidRPr="00BC5100" w14:paraId="264476D6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4D4A0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Age Group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DBCD6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25F39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BD376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C5A31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CDB3F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3EABC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896022" w:rsidRPr="00BC5100" w14:paraId="20EB7E91" w14:textId="77777777" w:rsidTr="00896022">
        <w:trPr>
          <w:trHeight w:val="212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FBE0B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Child - Adult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A7EB8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65 (0.83-3.28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C20B4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53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F5449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61 (0.63-4.1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14585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4C05B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44 (0.10-1.96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43004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283</w:t>
            </w:r>
          </w:p>
        </w:tc>
      </w:tr>
      <w:tr w:rsidR="00896022" w:rsidRPr="00BC5100" w14:paraId="47406CE8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335A7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E0B41" w14:textId="49A05199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29050" w14:textId="266747AE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6FC6C" w14:textId="6335A3AB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E66EB" w14:textId="1BD4BF93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F1B3D" w14:textId="4BC625D2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4D325" w14:textId="0BA5C4B5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96022" w:rsidRPr="00BC5100" w14:paraId="4479AB84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EED3B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ABO Group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FA7F5" w14:textId="226FCE7D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B2C54" w14:textId="365167A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099E9" w14:textId="6C024E21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D622C" w14:textId="2F7C2760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C2CB7" w14:textId="48FF4A31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C56B4" w14:textId="04CE1C1C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96022" w:rsidRPr="00BC5100" w14:paraId="6B124B4F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5CE5C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-AB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A4602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27 (0.71-7.28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CA979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69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E4C6A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56 (0.16-1.9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666F5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8A6C9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65 (0.60-4.5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3486E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34</w:t>
            </w:r>
          </w:p>
        </w:tc>
      </w:tr>
      <w:tr w:rsidR="00896022" w:rsidRPr="00BC5100" w14:paraId="26DAE8E3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01228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-B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55722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40 (0.79-2.49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C7B94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251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DE0DE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56 (0.16-1.9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8611D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285C8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10 (0.59-2.0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30107" w14:textId="77777777" w:rsidR="00896022" w:rsidRPr="00BC5100" w:rsidRDefault="00896022" w:rsidP="00142475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76</w:t>
            </w:r>
          </w:p>
        </w:tc>
      </w:tr>
      <w:tr w:rsidR="00896022" w:rsidRPr="00BC5100" w14:paraId="7C2C1380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507CF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-O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964A5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82 (0.58-1.15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6DC9D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248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A6898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2 (0.43.1.22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B8F32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2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1544B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41 (0.93-2.1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BA700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09</w:t>
            </w:r>
          </w:p>
        </w:tc>
      </w:tr>
      <w:tr w:rsidR="00896022" w:rsidRPr="00BC5100" w14:paraId="0ED10716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5170D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B-B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229CF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62 (0.18-2.17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ACD1C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452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B55A9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23 (0.32-4.79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1E780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AC854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66 (0.21-2.0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42C83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480</w:t>
            </w:r>
          </w:p>
        </w:tc>
      </w:tr>
      <w:tr w:rsidR="00896022" w:rsidRPr="00BC5100" w14:paraId="511C1FEF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97EEF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AB-O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7432E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6 (0.11-1.17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929EE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089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A70CB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30 (0.39-4.33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5F3B7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6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37066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85 (0.30-2.4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BC661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63</w:t>
            </w:r>
          </w:p>
        </w:tc>
      </w:tr>
      <w:tr w:rsidR="00896022" w:rsidRPr="00BC5100" w14:paraId="51F5DCEE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1F05C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B-O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EDFC6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58 (0.32-1.05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B8D6A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073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CF738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05 (0.47-2.3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505C5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B3C04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29 (0.66-2.5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A6369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459</w:t>
            </w:r>
          </w:p>
        </w:tc>
      </w:tr>
      <w:tr w:rsidR="00896022" w:rsidRPr="00BC5100" w14:paraId="33C8CE1F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97BB0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AF7FD" w14:textId="56097388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871B6" w14:textId="43A20DC9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F33ED" w14:textId="3AF7A8A5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7D8A6" w14:textId="4A0D8680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F3212" w14:textId="03EDBE10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0A73F" w14:textId="52A10BF5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96022" w:rsidRPr="00BC5100" w14:paraId="7F85A847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84A89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Dialysis Type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04A5B" w14:textId="51AF082F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13DB4" w14:textId="42D9D3BB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90886" w14:textId="399C92E9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89FE5" w14:textId="46BCD6A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AFC45" w14:textId="55838E9F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CA202" w14:textId="33034E51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96022" w:rsidRPr="00BC5100" w14:paraId="764B8893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5B37D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HD-PD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39A74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39 (0.86-2.24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91806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84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B8DC0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04 (0.49-2.26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9C3FC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0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06E18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14 (0.70-1.8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C567F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598</w:t>
            </w:r>
          </w:p>
        </w:tc>
      </w:tr>
      <w:tr w:rsidR="00896022" w:rsidRPr="00BC5100" w14:paraId="51747367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35D66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None-HD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2DE68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22 (0.62-2.43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B1924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564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0605C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26 (0.92-5.5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D5AA6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0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B791C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70 (0.77-3.7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1E2BD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91</w:t>
            </w:r>
          </w:p>
        </w:tc>
      </w:tr>
      <w:tr w:rsidR="00896022" w:rsidRPr="00BC5100" w14:paraId="4EB96DC3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C06BD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None-PD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B7612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70 (0.77-3.74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D82A8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91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A3303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37 (0.80-6.98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3B49C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49931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94 (0.81-4.6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5C273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38</w:t>
            </w:r>
          </w:p>
        </w:tc>
      </w:tr>
      <w:tr w:rsidR="00896022" w:rsidRPr="00BC5100" w14:paraId="63C3EA8C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4B174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870EE" w14:textId="7AD20231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1205E" w14:textId="65AB1872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3A20D" w14:textId="6FD5B6FC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C6F6A" w14:textId="74D9DF20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B132A" w14:textId="6551B8F2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B3468" w14:textId="0B31128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96022" w:rsidRPr="00BC5100" w14:paraId="538A1BF8" w14:textId="77777777" w:rsidTr="00896022">
        <w:trPr>
          <w:trHeight w:val="206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9F711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Immunity Group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82AD5" w14:textId="4E52D46C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FF755" w14:textId="5AAC1E4E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05C6F" w14:textId="181385D5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6DF05" w14:textId="4001FAA5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6B4B6" w14:textId="26F9639C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F6130" w14:textId="486F1F14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96022" w:rsidRPr="00BC5100" w14:paraId="504C21B4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FD94C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LIP-HIP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04182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44 (00.34-17.61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DC64F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75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D9360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4 (0.17-0.7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B9914" w14:textId="77777777" w:rsidR="00896022" w:rsidRPr="00BC5100" w:rsidRDefault="00896022" w:rsidP="00142475">
            <w:pPr>
              <w:widowControl w:val="0"/>
              <w:jc w:val="center"/>
              <w:rPr>
                <w:b/>
                <w:bCs/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0.0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C4785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1 (0.30-1.6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07615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430</w:t>
            </w:r>
          </w:p>
        </w:tc>
      </w:tr>
      <w:tr w:rsidR="00896022" w:rsidRPr="00BC5100" w14:paraId="63E636D4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5CCC9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LIH-VHIP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DFF0E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36 (0.11-1.21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E933A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00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2FB6E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6 (0.20-2.88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458E4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6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309EE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35 (0.18-9.92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0C6E6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771</w:t>
            </w:r>
          </w:p>
        </w:tc>
      </w:tr>
      <w:tr w:rsidR="00896022" w:rsidRPr="00BC5100" w14:paraId="6184F216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24B9E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HIP-VHIP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BB5C1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5 (0.02-1.50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88049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06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E3BD2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2.21 (0.53-9.1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9D62E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2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A9C51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90 (0.23-15.9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BC823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555</w:t>
            </w:r>
          </w:p>
        </w:tc>
      </w:tr>
      <w:tr w:rsidR="00896022" w:rsidRPr="00BC5100" w14:paraId="0B711980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82782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08730" w14:textId="6C6EB44C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EF190" w14:textId="6E07A80A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5F2D6" w14:textId="36C67F25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1C731" w14:textId="78087D7D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39FA2" w14:textId="78C31673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FD4DB" w14:textId="6F41254C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96022" w:rsidRPr="00BC5100" w14:paraId="45D56A1E" w14:textId="77777777" w:rsidTr="00896022">
        <w:trPr>
          <w:trHeight w:val="18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BEDEA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b/>
                <w:bCs/>
                <w:sz w:val="16"/>
                <w:szCs w:val="16"/>
                <w:lang w:val="en-US"/>
                <w14:ligatures w14:val="none"/>
              </w:rPr>
              <w:t>Across DS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2D624" w14:textId="1D371813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DFC65" w14:textId="65A3474C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875F3" w14:textId="43F329DE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1BB27" w14:textId="6299FBC5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592C5" w14:textId="485C916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C73F9" w14:textId="2242F848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  <w:tr w:rsidR="00896022" w:rsidRPr="00BC5100" w14:paraId="625FC827" w14:textId="77777777" w:rsidTr="00896022">
        <w:trPr>
          <w:trHeight w:val="35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81BAB" w14:textId="3149FE69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 xml:space="preserve">DSA – </w:t>
            </w:r>
          </w:p>
          <w:p w14:paraId="7B784BED" w14:textId="5AA2F46F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No DS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5C087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7D794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62F1D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1.04 (0.48-2.23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A7062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92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63B63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42 (0.13-1.38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1325B" w14:textId="77777777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0.151</w:t>
            </w:r>
          </w:p>
        </w:tc>
      </w:tr>
      <w:tr w:rsidR="00896022" w:rsidRPr="00BC5100" w14:paraId="394C05A1" w14:textId="77777777" w:rsidTr="00896022">
        <w:trPr>
          <w:trHeight w:val="199"/>
        </w:trPr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E6A6B" w14:textId="77777777" w:rsidR="00896022" w:rsidRPr="00BC5100" w:rsidRDefault="00896022">
            <w:pPr>
              <w:widowControl w:val="0"/>
              <w:rPr>
                <w:sz w:val="16"/>
                <w:szCs w:val="16"/>
                <w:lang w:val="en-US"/>
                <w14:ligatures w14:val="none"/>
              </w:rPr>
            </w:pPr>
            <w:r w:rsidRPr="00BC5100">
              <w:rPr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55413" w14:textId="3B52105D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74880" w14:textId="564A9F8B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52A0B" w14:textId="07D77695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AD624" w14:textId="6FECF8DC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5FD84" w14:textId="7113FBBE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B9401" w14:textId="26AD908D" w:rsidR="00896022" w:rsidRPr="00BC5100" w:rsidRDefault="00896022" w:rsidP="00142475">
            <w:pPr>
              <w:widowControl w:val="0"/>
              <w:jc w:val="center"/>
              <w:rPr>
                <w:sz w:val="16"/>
                <w:szCs w:val="16"/>
                <w:lang w:val="en-US"/>
                <w14:ligatures w14:val="none"/>
              </w:rPr>
            </w:pPr>
          </w:p>
        </w:tc>
      </w:tr>
    </w:tbl>
    <w:p w14:paraId="3FC23710" w14:textId="77777777" w:rsidR="00E619B3" w:rsidRPr="00BC5100" w:rsidRDefault="00E619B3" w:rsidP="00E619B3">
      <w:pPr>
        <w:rPr>
          <w:lang w:val="en-US"/>
        </w:rPr>
      </w:pPr>
    </w:p>
    <w:p w14:paraId="304131E6" w14:textId="77777777" w:rsidR="00E619B3" w:rsidRPr="00BC5100" w:rsidRDefault="00E619B3" w:rsidP="00E619B3">
      <w:pPr>
        <w:rPr>
          <w:i/>
          <w:iCs/>
          <w:color w:val="44546A" w:themeColor="text2"/>
          <w:sz w:val="18"/>
          <w:szCs w:val="18"/>
          <w:lang w:val="en-US"/>
        </w:rPr>
      </w:pPr>
    </w:p>
    <w:p w14:paraId="550C0EDD" w14:textId="5785E6E0" w:rsidR="00A2072C" w:rsidRPr="00BC5100" w:rsidRDefault="00A2072C" w:rsidP="00A2072C">
      <w:pPr>
        <w:pStyle w:val="Caption"/>
        <w:rPr>
          <w:color w:val="auto"/>
          <w:sz w:val="20"/>
          <w:szCs w:val="20"/>
          <w:lang w:val="en-US"/>
        </w:rPr>
      </w:pPr>
      <w:r w:rsidRPr="00BC5100">
        <w:rPr>
          <w:b/>
          <w:bCs/>
          <w:color w:val="auto"/>
          <w:sz w:val="20"/>
          <w:szCs w:val="20"/>
          <w:lang w:val="en-US"/>
        </w:rPr>
        <w:t>Supplementary Table 6:</w:t>
      </w:r>
      <w:r w:rsidRPr="00BC5100">
        <w:rPr>
          <w:color w:val="auto"/>
          <w:sz w:val="20"/>
          <w:szCs w:val="20"/>
          <w:lang w:val="en-US"/>
        </w:rPr>
        <w:t xml:space="preserve"> Time-to-rejection hazard ratio (with 95% confidence interval) and ChiSq for time-to-transplantation for each subgroup along the three periods.</w:t>
      </w:r>
      <w:r w:rsidR="006C35A0" w:rsidRPr="00BC5100">
        <w:rPr>
          <w:color w:val="auto"/>
          <w:sz w:val="20"/>
          <w:szCs w:val="20"/>
          <w:lang w:val="en-US"/>
        </w:rPr>
        <w:t xml:space="preserve"> Censured for rejection in the first year post-transplantation.</w:t>
      </w:r>
    </w:p>
    <w:p w14:paraId="406E84BB" w14:textId="70CE0B50" w:rsidR="00230AEE" w:rsidRPr="00BC5100" w:rsidRDefault="00E619B3">
      <w:pPr>
        <w:spacing w:after="160" w:line="259" w:lineRule="auto"/>
        <w:rPr>
          <w:lang w:val="en-US"/>
        </w:rPr>
      </w:pPr>
      <w:r w:rsidRPr="00BC5100">
        <w:rPr>
          <w:lang w:val="en-US"/>
        </w:rPr>
        <w:br w:type="page"/>
      </w:r>
    </w:p>
    <w:p w14:paraId="236966A3" w14:textId="2ED96498" w:rsidR="00350880" w:rsidRPr="00BC5100" w:rsidRDefault="00045A15" w:rsidP="00276A01">
      <w:pPr>
        <w:rPr>
          <w:lang w:val="en-US"/>
        </w:rPr>
      </w:pPr>
      <w:r w:rsidRPr="00BC5100">
        <w:rPr>
          <w:b/>
          <w:bCs/>
          <w:i/>
          <w:iCs/>
          <w:noProof/>
          <w:lang w:val="en-US"/>
        </w:rPr>
        <w:lastRenderedPageBreak/>
        <w:drawing>
          <wp:anchor distT="0" distB="0" distL="114300" distR="114300" simplePos="0" relativeHeight="251664384" behindDoc="0" locked="0" layoutInCell="1" allowOverlap="1" wp14:anchorId="7F002AC2" wp14:editId="4119A411">
            <wp:simplePos x="0" y="0"/>
            <wp:positionH relativeFrom="column">
              <wp:posOffset>346</wp:posOffset>
            </wp:positionH>
            <wp:positionV relativeFrom="paragraph">
              <wp:posOffset>25</wp:posOffset>
            </wp:positionV>
            <wp:extent cx="5863927" cy="3920947"/>
            <wp:effectExtent l="0" t="0" r="3810" b="3810"/>
            <wp:wrapSquare wrapText="bothSides"/>
            <wp:docPr id="5046328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2" t="4784" r="4469" b="51886"/>
                    <a:stretch/>
                  </pic:blipFill>
                  <pic:spPr bwMode="auto">
                    <a:xfrm>
                      <a:off x="0" y="0"/>
                      <a:ext cx="5863927" cy="3920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C583E2A" w14:textId="2DC77DB7" w:rsidR="00276A01" w:rsidRPr="00BC5100" w:rsidRDefault="00276A01" w:rsidP="00276A01">
      <w:pPr>
        <w:rPr>
          <w:lang w:val="en-US"/>
        </w:rPr>
      </w:pPr>
    </w:p>
    <w:p w14:paraId="010A95D6" w14:textId="77777777" w:rsidR="00276A01" w:rsidRPr="00BC5100" w:rsidRDefault="00276A01" w:rsidP="00276A01">
      <w:pPr>
        <w:rPr>
          <w:i/>
          <w:iCs/>
          <w:color w:val="44546A" w:themeColor="text2"/>
          <w:sz w:val="18"/>
          <w:szCs w:val="18"/>
          <w:lang w:val="en-US"/>
        </w:rPr>
      </w:pPr>
    </w:p>
    <w:p w14:paraId="1988DF58" w14:textId="34ACAEBE" w:rsidR="00D336F7" w:rsidRPr="00E156E9" w:rsidRDefault="00045A15" w:rsidP="00D336F7">
      <w:pPr>
        <w:pStyle w:val="Caption"/>
        <w:rPr>
          <w:color w:val="auto"/>
          <w:sz w:val="20"/>
          <w:szCs w:val="20"/>
          <w:lang w:val="en-US"/>
        </w:rPr>
      </w:pPr>
      <w:r w:rsidRPr="00BC5100">
        <w:rPr>
          <w:b/>
          <w:bCs/>
          <w:color w:val="auto"/>
          <w:sz w:val="20"/>
          <w:szCs w:val="20"/>
          <w:lang w:val="en-US"/>
        </w:rPr>
        <w:t>Supplementary Figure 1:</w:t>
      </w:r>
      <w:r w:rsidRPr="00BC5100">
        <w:rPr>
          <w:color w:val="auto"/>
          <w:sz w:val="20"/>
          <w:szCs w:val="20"/>
          <w:lang w:val="en-US"/>
        </w:rPr>
        <w:t xml:space="preserve"> </w:t>
      </w:r>
      <w:r w:rsidR="00D336F7" w:rsidRPr="00BC5100">
        <w:rPr>
          <w:color w:val="auto"/>
          <w:sz w:val="20"/>
          <w:szCs w:val="20"/>
          <w:lang w:val="en-US"/>
        </w:rPr>
        <w:t xml:space="preserve">The development of the priority score and the </w:t>
      </w:r>
      <w:r w:rsidR="000C618A" w:rsidRPr="00BC5100">
        <w:rPr>
          <w:color w:val="auto"/>
          <w:sz w:val="20"/>
          <w:szCs w:val="20"/>
          <w:lang w:val="en-US"/>
        </w:rPr>
        <w:t xml:space="preserve">calibration </w:t>
      </w:r>
      <w:r w:rsidR="00D336F7" w:rsidRPr="00BC5100">
        <w:rPr>
          <w:color w:val="auto"/>
          <w:sz w:val="20"/>
          <w:szCs w:val="20"/>
          <w:lang w:val="en-US"/>
        </w:rPr>
        <w:t xml:space="preserve">of the cPRA score </w:t>
      </w:r>
      <w:r w:rsidR="001C0C36" w:rsidRPr="00BC5100">
        <w:rPr>
          <w:color w:val="auto"/>
          <w:sz w:val="20"/>
          <w:szCs w:val="20"/>
          <w:lang w:val="en-US"/>
        </w:rPr>
        <w:t>were</w:t>
      </w:r>
      <w:r w:rsidR="00D336F7" w:rsidRPr="00BC5100">
        <w:rPr>
          <w:color w:val="auto"/>
          <w:sz w:val="20"/>
          <w:szCs w:val="20"/>
          <w:lang w:val="en-US"/>
        </w:rPr>
        <w:t xml:space="preserve"> initially based on a simulation between the expected number of offers for patients on the waiting</w:t>
      </w:r>
      <w:r w:rsidR="00FA3830" w:rsidRPr="00BC5100">
        <w:rPr>
          <w:color w:val="auto"/>
          <w:sz w:val="20"/>
          <w:szCs w:val="20"/>
          <w:lang w:val="en-US"/>
        </w:rPr>
        <w:t xml:space="preserve"> list </w:t>
      </w:r>
      <w:r w:rsidR="00D336F7" w:rsidRPr="00BC5100">
        <w:rPr>
          <w:color w:val="auto"/>
          <w:sz w:val="20"/>
          <w:szCs w:val="20"/>
          <w:lang w:val="en-US"/>
        </w:rPr>
        <w:t xml:space="preserve">depending on </w:t>
      </w:r>
      <w:r w:rsidR="00BE67AB" w:rsidRPr="00BC5100">
        <w:rPr>
          <w:color w:val="auto"/>
          <w:sz w:val="20"/>
          <w:szCs w:val="20"/>
          <w:lang w:val="en-US"/>
        </w:rPr>
        <w:t>their</w:t>
      </w:r>
      <w:r w:rsidR="00D336F7" w:rsidRPr="00BC5100">
        <w:rPr>
          <w:color w:val="auto"/>
          <w:sz w:val="20"/>
          <w:szCs w:val="20"/>
          <w:lang w:val="en-US"/>
        </w:rPr>
        <w:t xml:space="preserve"> cPRA. Figure A shows the initial simulation without </w:t>
      </w:r>
      <w:r w:rsidR="00DD2F5B" w:rsidRPr="00BC5100">
        <w:rPr>
          <w:color w:val="auto"/>
          <w:sz w:val="20"/>
          <w:szCs w:val="20"/>
          <w:lang w:val="en-US"/>
        </w:rPr>
        <w:t xml:space="preserve">a cPRA score and accepted DSA, showing that </w:t>
      </w:r>
      <w:r w:rsidR="00E710AB" w:rsidRPr="00BC5100">
        <w:rPr>
          <w:color w:val="auto"/>
          <w:sz w:val="20"/>
          <w:szCs w:val="20"/>
          <w:lang w:val="en-US"/>
        </w:rPr>
        <w:t>hyperimmunized</w:t>
      </w:r>
      <w:r w:rsidR="00D336F7" w:rsidRPr="00BC5100">
        <w:rPr>
          <w:color w:val="auto"/>
          <w:sz w:val="20"/>
          <w:szCs w:val="20"/>
          <w:lang w:val="en-US"/>
        </w:rPr>
        <w:t xml:space="preserve"> patients would receive only a marginal number of offers. Figure B shows a simulation </w:t>
      </w:r>
      <w:r w:rsidR="00983756" w:rsidRPr="00BC5100">
        <w:rPr>
          <w:color w:val="auto"/>
          <w:sz w:val="20"/>
          <w:szCs w:val="20"/>
          <w:lang w:val="en-US"/>
        </w:rPr>
        <w:t>after</w:t>
      </w:r>
      <w:r w:rsidR="00D336F7" w:rsidRPr="00BC5100">
        <w:rPr>
          <w:color w:val="auto"/>
          <w:sz w:val="20"/>
          <w:szCs w:val="20"/>
          <w:lang w:val="en-US"/>
        </w:rPr>
        <w:t xml:space="preserve"> </w:t>
      </w:r>
      <w:r w:rsidR="00983756" w:rsidRPr="00BC5100">
        <w:rPr>
          <w:color w:val="auto"/>
          <w:sz w:val="20"/>
          <w:szCs w:val="20"/>
          <w:lang w:val="en-US"/>
        </w:rPr>
        <w:t>introducing</w:t>
      </w:r>
      <w:r w:rsidR="00D336F7" w:rsidRPr="00BC5100">
        <w:rPr>
          <w:color w:val="auto"/>
          <w:sz w:val="20"/>
          <w:szCs w:val="20"/>
          <w:lang w:val="en-US"/>
        </w:rPr>
        <w:t xml:space="preserve"> the cPRA score (at 0.09) and </w:t>
      </w:r>
      <w:r w:rsidR="00BB31C5" w:rsidRPr="00BC5100">
        <w:rPr>
          <w:color w:val="auto"/>
          <w:sz w:val="20"/>
          <w:szCs w:val="20"/>
          <w:lang w:val="en-US"/>
        </w:rPr>
        <w:t>1</w:t>
      </w:r>
      <w:r w:rsidR="00D336F7" w:rsidRPr="00BC5100">
        <w:rPr>
          <w:color w:val="auto"/>
          <w:sz w:val="20"/>
          <w:szCs w:val="20"/>
          <w:lang w:val="en-US"/>
        </w:rPr>
        <w:t xml:space="preserve"> accepted DSA for patients with a cPRA &gt; 99</w:t>
      </w:r>
      <w:r w:rsidR="00175AD7" w:rsidRPr="00BC5100">
        <w:rPr>
          <w:color w:val="auto"/>
          <w:sz w:val="20"/>
          <w:szCs w:val="20"/>
          <w:lang w:val="en-US"/>
        </w:rPr>
        <w:t>%</w:t>
      </w:r>
      <w:r w:rsidR="00D336F7" w:rsidRPr="00BC5100">
        <w:rPr>
          <w:color w:val="auto"/>
          <w:sz w:val="20"/>
          <w:szCs w:val="20"/>
          <w:lang w:val="en-US"/>
        </w:rPr>
        <w:t xml:space="preserve">, showing a better </w:t>
      </w:r>
      <w:r w:rsidR="00BB31C5" w:rsidRPr="00BC5100">
        <w:rPr>
          <w:color w:val="auto"/>
          <w:sz w:val="20"/>
          <w:szCs w:val="20"/>
          <w:lang w:val="en-US"/>
        </w:rPr>
        <w:t>repartition of offers</w:t>
      </w:r>
      <w:r w:rsidR="00D336F7" w:rsidRPr="00BC5100">
        <w:rPr>
          <w:color w:val="auto"/>
          <w:sz w:val="20"/>
          <w:szCs w:val="20"/>
          <w:lang w:val="en-US"/>
        </w:rPr>
        <w:t>.</w:t>
      </w:r>
      <w:r w:rsidR="00BB31C5" w:rsidRPr="00BC5100">
        <w:rPr>
          <w:color w:val="auto"/>
          <w:sz w:val="20"/>
          <w:szCs w:val="20"/>
          <w:lang w:val="en-US"/>
        </w:rPr>
        <w:t xml:space="preserve"> </w:t>
      </w:r>
      <w:r w:rsidR="00D336F7" w:rsidRPr="00BC5100">
        <w:rPr>
          <w:color w:val="auto"/>
          <w:sz w:val="20"/>
          <w:szCs w:val="20"/>
          <w:lang w:val="en-US"/>
        </w:rPr>
        <w:t xml:space="preserve">Figure C </w:t>
      </w:r>
      <w:r w:rsidR="00EF7CA6" w:rsidRPr="00BC5100">
        <w:rPr>
          <w:color w:val="auto"/>
          <w:sz w:val="20"/>
          <w:szCs w:val="20"/>
          <w:lang w:val="en-US"/>
        </w:rPr>
        <w:t>shows</w:t>
      </w:r>
      <w:r w:rsidR="00D336F7" w:rsidRPr="00BC5100">
        <w:rPr>
          <w:color w:val="auto"/>
          <w:sz w:val="20"/>
          <w:szCs w:val="20"/>
          <w:lang w:val="en-US"/>
        </w:rPr>
        <w:t xml:space="preserve"> the real measurement after </w:t>
      </w:r>
      <w:r w:rsidR="00DD2F5B" w:rsidRPr="00BC5100">
        <w:rPr>
          <w:color w:val="auto"/>
          <w:sz w:val="20"/>
          <w:szCs w:val="20"/>
          <w:lang w:val="en-US"/>
        </w:rPr>
        <w:t>introducing</w:t>
      </w:r>
      <w:r w:rsidR="00D336F7" w:rsidRPr="00BC5100">
        <w:rPr>
          <w:color w:val="auto"/>
          <w:sz w:val="20"/>
          <w:szCs w:val="20"/>
          <w:lang w:val="en-US"/>
        </w:rPr>
        <w:t xml:space="preserve"> the </w:t>
      </w:r>
      <w:r w:rsidR="00F6629E" w:rsidRPr="00BC5100">
        <w:rPr>
          <w:color w:val="auto"/>
          <w:sz w:val="20"/>
          <w:szCs w:val="20"/>
          <w:lang w:val="en-US"/>
        </w:rPr>
        <w:t>priority</w:t>
      </w:r>
      <w:r w:rsidR="00D336F7" w:rsidRPr="00BC5100">
        <w:rPr>
          <w:color w:val="auto"/>
          <w:sz w:val="20"/>
          <w:szCs w:val="20"/>
          <w:lang w:val="en-US"/>
        </w:rPr>
        <w:t xml:space="preserve"> score</w:t>
      </w:r>
      <w:r w:rsidR="00F6629E" w:rsidRPr="00BC5100">
        <w:rPr>
          <w:color w:val="auto"/>
          <w:sz w:val="20"/>
          <w:szCs w:val="20"/>
          <w:lang w:val="en-US"/>
        </w:rPr>
        <w:t xml:space="preserve">, possibly </w:t>
      </w:r>
      <w:r w:rsidR="00CC6B01" w:rsidRPr="00BC5100">
        <w:rPr>
          <w:color w:val="auto"/>
          <w:sz w:val="20"/>
          <w:szCs w:val="20"/>
          <w:lang w:val="en-US"/>
        </w:rPr>
        <w:t xml:space="preserve">over prioritizing </w:t>
      </w:r>
      <w:r w:rsidR="00CD2924" w:rsidRPr="00BC5100">
        <w:rPr>
          <w:color w:val="auto"/>
          <w:sz w:val="20"/>
          <w:szCs w:val="20"/>
          <w:lang w:val="en-US"/>
        </w:rPr>
        <w:t>hyper</w:t>
      </w:r>
      <w:r w:rsidR="00CC6B01" w:rsidRPr="00BC5100">
        <w:rPr>
          <w:color w:val="auto"/>
          <w:sz w:val="20"/>
          <w:szCs w:val="20"/>
          <w:lang w:val="en-US"/>
        </w:rPr>
        <w:t xml:space="preserve">immunized patients. </w:t>
      </w:r>
      <w:r w:rsidR="00F6629E" w:rsidRPr="00BC5100">
        <w:rPr>
          <w:color w:val="auto"/>
          <w:sz w:val="20"/>
          <w:szCs w:val="20"/>
          <w:lang w:val="en-US"/>
        </w:rPr>
        <w:t xml:space="preserve">Figure D </w:t>
      </w:r>
      <w:r w:rsidR="00CC6B01" w:rsidRPr="00BC5100">
        <w:rPr>
          <w:color w:val="auto"/>
          <w:sz w:val="20"/>
          <w:szCs w:val="20"/>
          <w:lang w:val="en-US"/>
        </w:rPr>
        <w:t xml:space="preserve">shows </w:t>
      </w:r>
      <w:r w:rsidR="00F6629E" w:rsidRPr="00BC5100">
        <w:rPr>
          <w:color w:val="auto"/>
          <w:sz w:val="20"/>
          <w:szCs w:val="20"/>
          <w:lang w:val="en-US"/>
        </w:rPr>
        <w:t>the repartition of offers</w:t>
      </w:r>
      <w:r w:rsidR="00EF7CA6" w:rsidRPr="00BC5100">
        <w:rPr>
          <w:color w:val="auto"/>
          <w:sz w:val="20"/>
          <w:szCs w:val="20"/>
          <w:lang w:val="en-US"/>
        </w:rPr>
        <w:t xml:space="preserve"> </w:t>
      </w:r>
      <w:r w:rsidR="00CC6B01" w:rsidRPr="00BC5100">
        <w:rPr>
          <w:color w:val="auto"/>
          <w:sz w:val="20"/>
          <w:szCs w:val="20"/>
          <w:lang w:val="en-US"/>
        </w:rPr>
        <w:t>over recipient</w:t>
      </w:r>
      <w:r w:rsidR="00EF7CA6" w:rsidRPr="00BC5100">
        <w:rPr>
          <w:color w:val="auto"/>
          <w:sz w:val="20"/>
          <w:szCs w:val="20"/>
          <w:lang w:val="en-US"/>
        </w:rPr>
        <w:t>s</w:t>
      </w:r>
      <w:r w:rsidR="00CC6B01" w:rsidRPr="00BC5100">
        <w:rPr>
          <w:color w:val="auto"/>
          <w:sz w:val="20"/>
          <w:szCs w:val="20"/>
          <w:lang w:val="en-US"/>
        </w:rPr>
        <w:t xml:space="preserve">’ cPRA after </w:t>
      </w:r>
      <w:r w:rsidR="00EF7CA6" w:rsidRPr="00BC5100">
        <w:rPr>
          <w:color w:val="auto"/>
          <w:sz w:val="20"/>
          <w:szCs w:val="20"/>
          <w:lang w:val="en-US"/>
        </w:rPr>
        <w:t>correcting</w:t>
      </w:r>
      <w:r w:rsidR="00CC6B01" w:rsidRPr="00BC5100">
        <w:rPr>
          <w:color w:val="auto"/>
          <w:sz w:val="20"/>
          <w:szCs w:val="20"/>
          <w:lang w:val="en-US"/>
        </w:rPr>
        <w:t xml:space="preserve"> the </w:t>
      </w:r>
      <w:r w:rsidR="00D35406" w:rsidRPr="00BC5100">
        <w:rPr>
          <w:color w:val="auto"/>
          <w:sz w:val="20"/>
          <w:szCs w:val="20"/>
          <w:lang w:val="en-US"/>
        </w:rPr>
        <w:t xml:space="preserve">priority score in </w:t>
      </w:r>
      <w:r w:rsidR="00DD2F5B" w:rsidRPr="00BC5100">
        <w:rPr>
          <w:color w:val="auto"/>
          <w:sz w:val="20"/>
          <w:szCs w:val="20"/>
          <w:lang w:val="en-US"/>
        </w:rPr>
        <w:t>2015</w:t>
      </w:r>
      <w:r w:rsidR="00D336F7" w:rsidRPr="00BC5100">
        <w:rPr>
          <w:color w:val="auto"/>
          <w:sz w:val="20"/>
          <w:szCs w:val="20"/>
          <w:lang w:val="en-US"/>
        </w:rPr>
        <w:t>.</w:t>
      </w:r>
      <w:r w:rsidR="00D336F7" w:rsidRPr="00E156E9">
        <w:rPr>
          <w:color w:val="auto"/>
          <w:sz w:val="20"/>
          <w:szCs w:val="20"/>
          <w:lang w:val="en-US"/>
        </w:rPr>
        <w:t xml:space="preserve"> </w:t>
      </w:r>
    </w:p>
    <w:p w14:paraId="32ECF296" w14:textId="77777777" w:rsidR="00D336F7" w:rsidRPr="00E156E9" w:rsidRDefault="00D336F7" w:rsidP="00D336F7">
      <w:pPr>
        <w:pStyle w:val="Caption"/>
        <w:rPr>
          <w:color w:val="auto"/>
          <w:lang w:val="en-US"/>
        </w:rPr>
      </w:pPr>
      <w:r w:rsidRPr="00E156E9">
        <w:rPr>
          <w:color w:val="auto"/>
          <w:lang w:val="en-US"/>
        </w:rPr>
        <w:t> </w:t>
      </w:r>
    </w:p>
    <w:p w14:paraId="34EA6154" w14:textId="47232023" w:rsidR="00045A15" w:rsidRPr="00E156E9" w:rsidRDefault="00045A15" w:rsidP="00045A15">
      <w:pPr>
        <w:pStyle w:val="Caption"/>
        <w:rPr>
          <w:color w:val="auto"/>
          <w:sz w:val="20"/>
          <w:szCs w:val="20"/>
          <w:lang w:val="en-US"/>
        </w:rPr>
      </w:pPr>
    </w:p>
    <w:p w14:paraId="5ADBB357" w14:textId="77777777" w:rsidR="00045A15" w:rsidRPr="00E156E9" w:rsidRDefault="00045A15" w:rsidP="00045A15">
      <w:pPr>
        <w:rPr>
          <w:lang w:val="en-US"/>
        </w:rPr>
      </w:pPr>
    </w:p>
    <w:p w14:paraId="1EA49861" w14:textId="77777777" w:rsidR="00045A15" w:rsidRPr="00E156E9" w:rsidRDefault="00045A15" w:rsidP="00045A15">
      <w:pPr>
        <w:rPr>
          <w:lang w:val="en-US"/>
        </w:rPr>
      </w:pPr>
    </w:p>
    <w:p w14:paraId="7228A206" w14:textId="27A99862" w:rsidR="008D78F6" w:rsidRPr="00A44A1C" w:rsidRDefault="008D78F6">
      <w:pPr>
        <w:spacing w:after="160" w:line="259" w:lineRule="auto"/>
        <w:rPr>
          <w:b/>
          <w:bCs/>
          <w:i/>
          <w:iCs/>
          <w:lang w:val="en-US"/>
        </w:rPr>
      </w:pPr>
    </w:p>
    <w:sectPr w:rsidR="008D78F6" w:rsidRPr="00A44A1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204368" w14:textId="77777777" w:rsidR="00B2668C" w:rsidRDefault="00B2668C" w:rsidP="00BB63F4">
      <w:r>
        <w:separator/>
      </w:r>
    </w:p>
  </w:endnote>
  <w:endnote w:type="continuationSeparator" w:id="0">
    <w:p w14:paraId="0ACAC0F6" w14:textId="77777777" w:rsidR="00B2668C" w:rsidRDefault="00B2668C" w:rsidP="00BB6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538289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F9D2EED" w14:textId="3915AB1C" w:rsidR="003461BB" w:rsidRDefault="003461BB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40DA3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40DA3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FB6A0F4" w14:textId="77777777" w:rsidR="00BB63F4" w:rsidRDefault="00BB63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410501" w14:textId="77777777" w:rsidR="00B2668C" w:rsidRDefault="00B2668C" w:rsidP="00BB63F4">
      <w:r>
        <w:separator/>
      </w:r>
    </w:p>
  </w:footnote>
  <w:footnote w:type="continuationSeparator" w:id="0">
    <w:p w14:paraId="08DF3CD6" w14:textId="77777777" w:rsidR="00B2668C" w:rsidRDefault="00B2668C" w:rsidP="00BB63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378B7"/>
    <w:multiLevelType w:val="hybridMultilevel"/>
    <w:tmpl w:val="9AC2A72E"/>
    <w:lvl w:ilvl="0" w:tplc="08070001">
      <w:start w:val="1"/>
      <w:numFmt w:val="bullet"/>
      <w:lvlText w:val=""/>
      <w:lvlJc w:val="left"/>
      <w:pPr>
        <w:ind w:left="10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1" w15:restartNumberingAfterBreak="0">
    <w:nsid w:val="0402641D"/>
    <w:multiLevelType w:val="hybridMultilevel"/>
    <w:tmpl w:val="D5326C9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C70F3"/>
    <w:multiLevelType w:val="hybridMultilevel"/>
    <w:tmpl w:val="E38630DE"/>
    <w:lvl w:ilvl="0" w:tplc="08070001">
      <w:start w:val="1"/>
      <w:numFmt w:val="bullet"/>
      <w:lvlText w:val=""/>
      <w:lvlJc w:val="left"/>
      <w:pPr>
        <w:ind w:left="10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3" w15:restartNumberingAfterBreak="0">
    <w:nsid w:val="4F0402D2"/>
    <w:multiLevelType w:val="hybridMultilevel"/>
    <w:tmpl w:val="A7668CD4"/>
    <w:lvl w:ilvl="0" w:tplc="0807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846F6F"/>
    <w:multiLevelType w:val="hybridMultilevel"/>
    <w:tmpl w:val="6B60ADBC"/>
    <w:lvl w:ilvl="0" w:tplc="08070001">
      <w:start w:val="1"/>
      <w:numFmt w:val="bullet"/>
      <w:lvlText w:val=""/>
      <w:lvlJc w:val="left"/>
      <w:pPr>
        <w:ind w:left="10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5" w15:restartNumberingAfterBreak="0">
    <w:nsid w:val="5CCC38C7"/>
    <w:multiLevelType w:val="hybridMultilevel"/>
    <w:tmpl w:val="D67005E0"/>
    <w:lvl w:ilvl="0" w:tplc="08070001">
      <w:start w:val="1"/>
      <w:numFmt w:val="bullet"/>
      <w:lvlText w:val=""/>
      <w:lvlJc w:val="left"/>
      <w:pPr>
        <w:ind w:left="10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num w:numId="1" w16cid:durableId="445462174">
    <w:abstractNumId w:val="3"/>
  </w:num>
  <w:num w:numId="2" w16cid:durableId="1890728963">
    <w:abstractNumId w:val="1"/>
  </w:num>
  <w:num w:numId="3" w16cid:durableId="1866823488">
    <w:abstractNumId w:val="2"/>
  </w:num>
  <w:num w:numId="4" w16cid:durableId="1177040542">
    <w:abstractNumId w:val="5"/>
  </w:num>
  <w:num w:numId="5" w16cid:durableId="1918319112">
    <w:abstractNumId w:val="0"/>
  </w:num>
  <w:num w:numId="6" w16cid:durableId="6436587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D15"/>
    <w:rsid w:val="00002A5D"/>
    <w:rsid w:val="0001296A"/>
    <w:rsid w:val="00014195"/>
    <w:rsid w:val="00020BC1"/>
    <w:rsid w:val="0003665D"/>
    <w:rsid w:val="00044BC9"/>
    <w:rsid w:val="00045A15"/>
    <w:rsid w:val="00046E12"/>
    <w:rsid w:val="000527B3"/>
    <w:rsid w:val="00055EEA"/>
    <w:rsid w:val="000567BE"/>
    <w:rsid w:val="00062192"/>
    <w:rsid w:val="0006409B"/>
    <w:rsid w:val="0006763F"/>
    <w:rsid w:val="0007270C"/>
    <w:rsid w:val="00097AD4"/>
    <w:rsid w:val="000A3E19"/>
    <w:rsid w:val="000A562A"/>
    <w:rsid w:val="000B06F2"/>
    <w:rsid w:val="000B6DE8"/>
    <w:rsid w:val="000C09AE"/>
    <w:rsid w:val="000C5A5B"/>
    <w:rsid w:val="000C618A"/>
    <w:rsid w:val="000D48EB"/>
    <w:rsid w:val="000D5755"/>
    <w:rsid w:val="000D680F"/>
    <w:rsid w:val="000F77AE"/>
    <w:rsid w:val="00100506"/>
    <w:rsid w:val="00105BD8"/>
    <w:rsid w:val="00110D81"/>
    <w:rsid w:val="00122B9D"/>
    <w:rsid w:val="00140DA3"/>
    <w:rsid w:val="00142475"/>
    <w:rsid w:val="00143A4C"/>
    <w:rsid w:val="00145A85"/>
    <w:rsid w:val="00175AD7"/>
    <w:rsid w:val="00194083"/>
    <w:rsid w:val="00195EEC"/>
    <w:rsid w:val="001A656C"/>
    <w:rsid w:val="001B2815"/>
    <w:rsid w:val="001C0C36"/>
    <w:rsid w:val="001C712D"/>
    <w:rsid w:val="00200261"/>
    <w:rsid w:val="00217433"/>
    <w:rsid w:val="002210FE"/>
    <w:rsid w:val="00221F68"/>
    <w:rsid w:val="00230AEE"/>
    <w:rsid w:val="002316C6"/>
    <w:rsid w:val="00233C06"/>
    <w:rsid w:val="00235AF5"/>
    <w:rsid w:val="00236224"/>
    <w:rsid w:val="00236968"/>
    <w:rsid w:val="00240C14"/>
    <w:rsid w:val="00257C95"/>
    <w:rsid w:val="0026428D"/>
    <w:rsid w:val="0026552F"/>
    <w:rsid w:val="00265E6B"/>
    <w:rsid w:val="002726C6"/>
    <w:rsid w:val="0027513F"/>
    <w:rsid w:val="00276A01"/>
    <w:rsid w:val="00290BCB"/>
    <w:rsid w:val="002A1ACA"/>
    <w:rsid w:val="002B4864"/>
    <w:rsid w:val="002C2933"/>
    <w:rsid w:val="002E1065"/>
    <w:rsid w:val="002F72AC"/>
    <w:rsid w:val="0030543B"/>
    <w:rsid w:val="0031381A"/>
    <w:rsid w:val="00316ACB"/>
    <w:rsid w:val="00334AFB"/>
    <w:rsid w:val="00334FC9"/>
    <w:rsid w:val="00337FA2"/>
    <w:rsid w:val="003461BB"/>
    <w:rsid w:val="00350772"/>
    <w:rsid w:val="00350880"/>
    <w:rsid w:val="00360F38"/>
    <w:rsid w:val="00365FB3"/>
    <w:rsid w:val="003735DA"/>
    <w:rsid w:val="00375536"/>
    <w:rsid w:val="00377E21"/>
    <w:rsid w:val="00385EFF"/>
    <w:rsid w:val="00391340"/>
    <w:rsid w:val="003A4225"/>
    <w:rsid w:val="003A4F68"/>
    <w:rsid w:val="003C45AB"/>
    <w:rsid w:val="003D6A0E"/>
    <w:rsid w:val="003E1E43"/>
    <w:rsid w:val="003E5494"/>
    <w:rsid w:val="003E69A2"/>
    <w:rsid w:val="003E7C2D"/>
    <w:rsid w:val="003F7047"/>
    <w:rsid w:val="00403562"/>
    <w:rsid w:val="00415A3E"/>
    <w:rsid w:val="004175ED"/>
    <w:rsid w:val="004179DE"/>
    <w:rsid w:val="00431534"/>
    <w:rsid w:val="004320EA"/>
    <w:rsid w:val="004338BE"/>
    <w:rsid w:val="004364BB"/>
    <w:rsid w:val="00454D80"/>
    <w:rsid w:val="00465997"/>
    <w:rsid w:val="00471D3A"/>
    <w:rsid w:val="00472C0E"/>
    <w:rsid w:val="004752D7"/>
    <w:rsid w:val="00475CD9"/>
    <w:rsid w:val="00490243"/>
    <w:rsid w:val="00497528"/>
    <w:rsid w:val="004B14E5"/>
    <w:rsid w:val="004B1EB3"/>
    <w:rsid w:val="004B25C1"/>
    <w:rsid w:val="004B608B"/>
    <w:rsid w:val="004C0A37"/>
    <w:rsid w:val="004C560F"/>
    <w:rsid w:val="004F1A7D"/>
    <w:rsid w:val="004F62DE"/>
    <w:rsid w:val="00503ACD"/>
    <w:rsid w:val="0051199B"/>
    <w:rsid w:val="0051476E"/>
    <w:rsid w:val="0054261D"/>
    <w:rsid w:val="00545F4D"/>
    <w:rsid w:val="005547C1"/>
    <w:rsid w:val="00560560"/>
    <w:rsid w:val="005631D0"/>
    <w:rsid w:val="00566606"/>
    <w:rsid w:val="00567A27"/>
    <w:rsid w:val="00572378"/>
    <w:rsid w:val="00573031"/>
    <w:rsid w:val="00577236"/>
    <w:rsid w:val="00584151"/>
    <w:rsid w:val="005B1ACB"/>
    <w:rsid w:val="005C4AA5"/>
    <w:rsid w:val="005C5E0B"/>
    <w:rsid w:val="005C6AE9"/>
    <w:rsid w:val="005D1088"/>
    <w:rsid w:val="005D1855"/>
    <w:rsid w:val="005E4E30"/>
    <w:rsid w:val="005F1DB1"/>
    <w:rsid w:val="006025BE"/>
    <w:rsid w:val="00603734"/>
    <w:rsid w:val="00614BCB"/>
    <w:rsid w:val="006250C1"/>
    <w:rsid w:val="00625DAA"/>
    <w:rsid w:val="0062667A"/>
    <w:rsid w:val="006310F0"/>
    <w:rsid w:val="00634368"/>
    <w:rsid w:val="006378AC"/>
    <w:rsid w:val="0064207F"/>
    <w:rsid w:val="006452E9"/>
    <w:rsid w:val="00647153"/>
    <w:rsid w:val="006535DA"/>
    <w:rsid w:val="00662623"/>
    <w:rsid w:val="00677771"/>
    <w:rsid w:val="0068182D"/>
    <w:rsid w:val="00683D6B"/>
    <w:rsid w:val="00684CFA"/>
    <w:rsid w:val="00697F5C"/>
    <w:rsid w:val="006A4D5B"/>
    <w:rsid w:val="006A504C"/>
    <w:rsid w:val="006A5EDF"/>
    <w:rsid w:val="006B0F10"/>
    <w:rsid w:val="006C35A0"/>
    <w:rsid w:val="006D25AD"/>
    <w:rsid w:val="006D5FA5"/>
    <w:rsid w:val="006D7701"/>
    <w:rsid w:val="006E2C7F"/>
    <w:rsid w:val="006E6709"/>
    <w:rsid w:val="0070243B"/>
    <w:rsid w:val="0072196F"/>
    <w:rsid w:val="0072554D"/>
    <w:rsid w:val="007272B0"/>
    <w:rsid w:val="007278E0"/>
    <w:rsid w:val="00736360"/>
    <w:rsid w:val="00743331"/>
    <w:rsid w:val="00745582"/>
    <w:rsid w:val="00750073"/>
    <w:rsid w:val="00767A49"/>
    <w:rsid w:val="00770976"/>
    <w:rsid w:val="00774985"/>
    <w:rsid w:val="007777A4"/>
    <w:rsid w:val="0078073C"/>
    <w:rsid w:val="007825B6"/>
    <w:rsid w:val="007B0F0E"/>
    <w:rsid w:val="007B78AF"/>
    <w:rsid w:val="007C429E"/>
    <w:rsid w:val="007D10F4"/>
    <w:rsid w:val="007D4657"/>
    <w:rsid w:val="007E049D"/>
    <w:rsid w:val="007E0F04"/>
    <w:rsid w:val="007E2349"/>
    <w:rsid w:val="007E5EEF"/>
    <w:rsid w:val="007F1660"/>
    <w:rsid w:val="007F6E42"/>
    <w:rsid w:val="00800F6A"/>
    <w:rsid w:val="00810656"/>
    <w:rsid w:val="0081386C"/>
    <w:rsid w:val="00836618"/>
    <w:rsid w:val="00840CAA"/>
    <w:rsid w:val="008413A5"/>
    <w:rsid w:val="0084378F"/>
    <w:rsid w:val="008450F3"/>
    <w:rsid w:val="008500AF"/>
    <w:rsid w:val="0085055A"/>
    <w:rsid w:val="00857B4F"/>
    <w:rsid w:val="00880E0E"/>
    <w:rsid w:val="00883A0A"/>
    <w:rsid w:val="0089306F"/>
    <w:rsid w:val="00896022"/>
    <w:rsid w:val="008B0C9C"/>
    <w:rsid w:val="008B406E"/>
    <w:rsid w:val="008B7717"/>
    <w:rsid w:val="008C19DA"/>
    <w:rsid w:val="008C4533"/>
    <w:rsid w:val="008D172B"/>
    <w:rsid w:val="008D78F6"/>
    <w:rsid w:val="00907E8D"/>
    <w:rsid w:val="00914599"/>
    <w:rsid w:val="0094243D"/>
    <w:rsid w:val="00943A90"/>
    <w:rsid w:val="00945EAC"/>
    <w:rsid w:val="00965051"/>
    <w:rsid w:val="00983756"/>
    <w:rsid w:val="00996C87"/>
    <w:rsid w:val="009A76C8"/>
    <w:rsid w:val="009C23A4"/>
    <w:rsid w:val="009D4CE3"/>
    <w:rsid w:val="009E45D1"/>
    <w:rsid w:val="009E53FB"/>
    <w:rsid w:val="009F0B65"/>
    <w:rsid w:val="009F5607"/>
    <w:rsid w:val="00A0112B"/>
    <w:rsid w:val="00A2072C"/>
    <w:rsid w:val="00A23CDF"/>
    <w:rsid w:val="00A255A0"/>
    <w:rsid w:val="00A25DE9"/>
    <w:rsid w:val="00A44654"/>
    <w:rsid w:val="00A44A1C"/>
    <w:rsid w:val="00A5219A"/>
    <w:rsid w:val="00A5451F"/>
    <w:rsid w:val="00A72AD1"/>
    <w:rsid w:val="00A7479F"/>
    <w:rsid w:val="00A750FE"/>
    <w:rsid w:val="00A83105"/>
    <w:rsid w:val="00A94F81"/>
    <w:rsid w:val="00A95143"/>
    <w:rsid w:val="00AA234A"/>
    <w:rsid w:val="00AA4707"/>
    <w:rsid w:val="00AB3834"/>
    <w:rsid w:val="00AB6C76"/>
    <w:rsid w:val="00AC07C2"/>
    <w:rsid w:val="00AC57E7"/>
    <w:rsid w:val="00AD18B4"/>
    <w:rsid w:val="00AF2557"/>
    <w:rsid w:val="00AF3214"/>
    <w:rsid w:val="00B108F9"/>
    <w:rsid w:val="00B1695A"/>
    <w:rsid w:val="00B1776C"/>
    <w:rsid w:val="00B22022"/>
    <w:rsid w:val="00B2668C"/>
    <w:rsid w:val="00B319CF"/>
    <w:rsid w:val="00B56BD2"/>
    <w:rsid w:val="00B64C46"/>
    <w:rsid w:val="00B671CB"/>
    <w:rsid w:val="00B743EC"/>
    <w:rsid w:val="00B753A8"/>
    <w:rsid w:val="00B76645"/>
    <w:rsid w:val="00B83D3B"/>
    <w:rsid w:val="00B97BF7"/>
    <w:rsid w:val="00BB31C5"/>
    <w:rsid w:val="00BB59F7"/>
    <w:rsid w:val="00BB63F4"/>
    <w:rsid w:val="00BB6E96"/>
    <w:rsid w:val="00BC5100"/>
    <w:rsid w:val="00BE3808"/>
    <w:rsid w:val="00BE57C2"/>
    <w:rsid w:val="00BE67AB"/>
    <w:rsid w:val="00BF153D"/>
    <w:rsid w:val="00C053C4"/>
    <w:rsid w:val="00C11611"/>
    <w:rsid w:val="00C252FB"/>
    <w:rsid w:val="00C25326"/>
    <w:rsid w:val="00C267C5"/>
    <w:rsid w:val="00C54238"/>
    <w:rsid w:val="00C57C7F"/>
    <w:rsid w:val="00C61A45"/>
    <w:rsid w:val="00C62A09"/>
    <w:rsid w:val="00C708A3"/>
    <w:rsid w:val="00C81B2A"/>
    <w:rsid w:val="00C920CE"/>
    <w:rsid w:val="00C940B4"/>
    <w:rsid w:val="00CA1CF5"/>
    <w:rsid w:val="00CA6806"/>
    <w:rsid w:val="00CC6B01"/>
    <w:rsid w:val="00CD2924"/>
    <w:rsid w:val="00CE191F"/>
    <w:rsid w:val="00CF01FD"/>
    <w:rsid w:val="00CF4AD4"/>
    <w:rsid w:val="00CF4B98"/>
    <w:rsid w:val="00D033C0"/>
    <w:rsid w:val="00D336F7"/>
    <w:rsid w:val="00D35406"/>
    <w:rsid w:val="00D40AA0"/>
    <w:rsid w:val="00D412CA"/>
    <w:rsid w:val="00D55CDD"/>
    <w:rsid w:val="00D624A6"/>
    <w:rsid w:val="00D66BC3"/>
    <w:rsid w:val="00D67882"/>
    <w:rsid w:val="00D761A5"/>
    <w:rsid w:val="00D821BC"/>
    <w:rsid w:val="00D82439"/>
    <w:rsid w:val="00DA666E"/>
    <w:rsid w:val="00DA6858"/>
    <w:rsid w:val="00DB35FD"/>
    <w:rsid w:val="00DB5DFD"/>
    <w:rsid w:val="00DB68C7"/>
    <w:rsid w:val="00DC185F"/>
    <w:rsid w:val="00DD2F5B"/>
    <w:rsid w:val="00DD4178"/>
    <w:rsid w:val="00DD5272"/>
    <w:rsid w:val="00DD6E57"/>
    <w:rsid w:val="00DE02D2"/>
    <w:rsid w:val="00DE1D2C"/>
    <w:rsid w:val="00DE1E82"/>
    <w:rsid w:val="00DE3DBE"/>
    <w:rsid w:val="00DF6DEC"/>
    <w:rsid w:val="00E00EA3"/>
    <w:rsid w:val="00E05A4E"/>
    <w:rsid w:val="00E05DE5"/>
    <w:rsid w:val="00E07007"/>
    <w:rsid w:val="00E127E1"/>
    <w:rsid w:val="00E15340"/>
    <w:rsid w:val="00E156E9"/>
    <w:rsid w:val="00E16B95"/>
    <w:rsid w:val="00E21D88"/>
    <w:rsid w:val="00E236FA"/>
    <w:rsid w:val="00E245C1"/>
    <w:rsid w:val="00E24975"/>
    <w:rsid w:val="00E31F2D"/>
    <w:rsid w:val="00E32323"/>
    <w:rsid w:val="00E32B40"/>
    <w:rsid w:val="00E3562D"/>
    <w:rsid w:val="00E44F32"/>
    <w:rsid w:val="00E4729D"/>
    <w:rsid w:val="00E619B3"/>
    <w:rsid w:val="00E710AB"/>
    <w:rsid w:val="00E76EED"/>
    <w:rsid w:val="00E93220"/>
    <w:rsid w:val="00E97878"/>
    <w:rsid w:val="00EA1C2C"/>
    <w:rsid w:val="00EA4DB3"/>
    <w:rsid w:val="00EA52EE"/>
    <w:rsid w:val="00EB3D94"/>
    <w:rsid w:val="00EC1D36"/>
    <w:rsid w:val="00ED3D12"/>
    <w:rsid w:val="00ED58FB"/>
    <w:rsid w:val="00ED5971"/>
    <w:rsid w:val="00ED5E72"/>
    <w:rsid w:val="00EF29AE"/>
    <w:rsid w:val="00EF62C0"/>
    <w:rsid w:val="00EF7CA6"/>
    <w:rsid w:val="00F01707"/>
    <w:rsid w:val="00F02D94"/>
    <w:rsid w:val="00F22D70"/>
    <w:rsid w:val="00F33715"/>
    <w:rsid w:val="00F36B42"/>
    <w:rsid w:val="00F6629E"/>
    <w:rsid w:val="00F72854"/>
    <w:rsid w:val="00F81A46"/>
    <w:rsid w:val="00F82504"/>
    <w:rsid w:val="00F828E7"/>
    <w:rsid w:val="00F8744A"/>
    <w:rsid w:val="00F92601"/>
    <w:rsid w:val="00FA3830"/>
    <w:rsid w:val="00FB7145"/>
    <w:rsid w:val="00FC1211"/>
    <w:rsid w:val="00FC5BB6"/>
    <w:rsid w:val="00FD1A3C"/>
    <w:rsid w:val="00FD2095"/>
    <w:rsid w:val="00FD2512"/>
    <w:rsid w:val="00FD4615"/>
    <w:rsid w:val="00FE3014"/>
    <w:rsid w:val="00FE56D7"/>
    <w:rsid w:val="00FE5D15"/>
    <w:rsid w:val="00FF1D70"/>
    <w:rsid w:val="00FF2098"/>
    <w:rsid w:val="00FF2320"/>
    <w:rsid w:val="00FF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89054B"/>
  <w15:chartTrackingRefBased/>
  <w15:docId w15:val="{A431D326-477D-4502-BD18-23D187B2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3F4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eastAsia="de-CH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BB63F4"/>
    <w:pPr>
      <w:spacing w:after="200" w:line="480" w:lineRule="auto"/>
      <w:jc w:val="center"/>
    </w:pPr>
    <w:rPr>
      <w:b/>
      <w:color w:val="00000A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B63F4"/>
    <w:rPr>
      <w:rFonts w:ascii="Times New Roman" w:eastAsia="Times New Roman" w:hAnsi="Times New Roman" w:cs="Times New Roman"/>
      <w:b/>
      <w:color w:val="000000"/>
      <w:kern w:val="28"/>
      <w:sz w:val="24"/>
      <w:szCs w:val="24"/>
      <w:lang w:eastAsia="de-CH"/>
      <w14:ligatures w14:val="standard"/>
      <w14:cntxtAlts/>
    </w:rPr>
  </w:style>
  <w:style w:type="paragraph" w:styleId="ListParagraph">
    <w:name w:val="List Paragraph"/>
    <w:basedOn w:val="Normal"/>
    <w:uiPriority w:val="34"/>
    <w:qFormat/>
    <w:rsid w:val="00BB63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63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63F4"/>
    <w:rPr>
      <w:rFonts w:ascii="Times New Roman" w:eastAsia="Times New Roman" w:hAnsi="Times New Roman" w:cs="Times New Roman"/>
      <w:color w:val="000000"/>
      <w:kern w:val="28"/>
      <w:sz w:val="20"/>
      <w:szCs w:val="20"/>
      <w:lang w:eastAsia="de-CH"/>
      <w14:ligatures w14:val="standard"/>
      <w14:cntxtAlts/>
    </w:rPr>
  </w:style>
  <w:style w:type="paragraph" w:styleId="Footer">
    <w:name w:val="footer"/>
    <w:basedOn w:val="Normal"/>
    <w:link w:val="FooterChar"/>
    <w:uiPriority w:val="99"/>
    <w:unhideWhenUsed/>
    <w:rsid w:val="00BB63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63F4"/>
    <w:rPr>
      <w:rFonts w:ascii="Times New Roman" w:eastAsia="Times New Roman" w:hAnsi="Times New Roman" w:cs="Times New Roman"/>
      <w:color w:val="000000"/>
      <w:kern w:val="28"/>
      <w:sz w:val="20"/>
      <w:szCs w:val="20"/>
      <w:lang w:eastAsia="de-CH"/>
      <w14:ligatures w14:val="standard"/>
      <w14:cntxtAlts/>
    </w:rPr>
  </w:style>
  <w:style w:type="paragraph" w:styleId="Caption">
    <w:name w:val="caption"/>
    <w:basedOn w:val="Normal"/>
    <w:next w:val="Normal"/>
    <w:uiPriority w:val="35"/>
    <w:unhideWhenUsed/>
    <w:qFormat/>
    <w:rsid w:val="00CE191F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21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1D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0D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DA3"/>
    <w:rPr>
      <w:rFonts w:ascii="Segoe UI" w:eastAsia="Times New Roman" w:hAnsi="Segoe UI" w:cs="Segoe UI"/>
      <w:color w:val="000000"/>
      <w:kern w:val="28"/>
      <w:sz w:val="18"/>
      <w:szCs w:val="18"/>
      <w:lang w:eastAsia="de-CH"/>
      <w14:ligatures w14:val="standard"/>
      <w14:cntxtAlts/>
    </w:rPr>
  </w:style>
  <w:style w:type="character" w:styleId="CommentReference">
    <w:name w:val="annotation reference"/>
    <w:basedOn w:val="DefaultParagraphFont"/>
    <w:uiPriority w:val="99"/>
    <w:semiHidden/>
    <w:unhideWhenUsed/>
    <w:rsid w:val="00140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DA3"/>
  </w:style>
  <w:style w:type="character" w:customStyle="1" w:styleId="CommentTextChar">
    <w:name w:val="Comment Text Char"/>
    <w:basedOn w:val="DefaultParagraphFont"/>
    <w:link w:val="CommentText"/>
    <w:uiPriority w:val="99"/>
    <w:rsid w:val="00140DA3"/>
    <w:rPr>
      <w:rFonts w:ascii="Times New Roman" w:eastAsia="Times New Roman" w:hAnsi="Times New Roman" w:cs="Times New Roman"/>
      <w:color w:val="000000"/>
      <w:kern w:val="28"/>
      <w:sz w:val="20"/>
      <w:szCs w:val="20"/>
      <w:lang w:eastAsia="de-CH"/>
      <w14:ligatures w14:val="standard"/>
      <w14:cntxtAlt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DA3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eastAsia="de-CH"/>
      <w14:ligatures w14:val="standard"/>
      <w14:cntxtAlts/>
    </w:rPr>
  </w:style>
  <w:style w:type="paragraph" w:styleId="Revision">
    <w:name w:val="Revision"/>
    <w:hidden/>
    <w:uiPriority w:val="99"/>
    <w:semiHidden/>
    <w:rsid w:val="00810656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eastAsia="de-CH"/>
      <w14:ligatures w14:val="standard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3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F6558-8625-481D-AA3C-AC290669E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5</Words>
  <Characters>6817</Characters>
  <Application>Microsoft Office Word</Application>
  <DocSecurity>0</DocSecurity>
  <Lines>56</Lines>
  <Paragraphs>15</Paragraphs>
  <ScaleCrop>false</ScaleCrop>
  <Company/>
  <LinksUpToDate>false</LinksUpToDate>
  <CharactersWithSpaces>7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Bertacchi</dc:creator>
  <cp:keywords/>
  <dc:description/>
  <cp:lastModifiedBy>Elsa Carron</cp:lastModifiedBy>
  <cp:revision>261</cp:revision>
  <dcterms:created xsi:type="dcterms:W3CDTF">2024-08-28T15:40:00Z</dcterms:created>
  <dcterms:modified xsi:type="dcterms:W3CDTF">2024-12-2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5f7a2046a3c78f290a8e94f1c27955bc6c5b869c42d9ce5c35fa28f1a90221</vt:lpwstr>
  </property>
</Properties>
</file>